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B95508" w14:textId="53F10A4E" w:rsidR="00412137" w:rsidRPr="00C5648F" w:rsidRDefault="00412137" w:rsidP="00412137">
      <w:pPr>
        <w:rPr>
          <w:rFonts w:cstheme="minorHAnsi"/>
          <w:b/>
          <w:bCs/>
          <w:sz w:val="24"/>
          <w:szCs w:val="24"/>
        </w:rPr>
      </w:pPr>
      <w:r w:rsidRPr="00C5648F">
        <w:rPr>
          <w:rFonts w:cstheme="minorHAnsi"/>
          <w:b/>
          <w:bCs/>
          <w:sz w:val="24"/>
          <w:szCs w:val="24"/>
        </w:rPr>
        <w:t>Supplementary Tables</w:t>
      </w:r>
    </w:p>
    <w:p w14:paraId="142D3210" w14:textId="269B7743" w:rsidR="00412137" w:rsidRPr="00C5648F" w:rsidRDefault="00412137" w:rsidP="00412137">
      <w:pPr>
        <w:rPr>
          <w:rFonts w:cstheme="minorHAnsi"/>
          <w:sz w:val="24"/>
          <w:szCs w:val="24"/>
        </w:rPr>
      </w:pPr>
      <w:r w:rsidRPr="00C5648F">
        <w:rPr>
          <w:rFonts w:cstheme="minorHAnsi"/>
          <w:b/>
          <w:bCs/>
          <w:sz w:val="24"/>
          <w:szCs w:val="24"/>
        </w:rPr>
        <w:t xml:space="preserve">Table S1. </w:t>
      </w:r>
      <w:r w:rsidRPr="00C5648F">
        <w:rPr>
          <w:rFonts w:cstheme="minorHAnsi"/>
          <w:sz w:val="24"/>
          <w:szCs w:val="24"/>
        </w:rPr>
        <w:t>NNRD extraction procedures for hypertensive disorder of pregnancy diagnos</w:t>
      </w:r>
      <w:r w:rsidR="00CA07BA" w:rsidRPr="00C5648F">
        <w:rPr>
          <w:rFonts w:cstheme="minorHAnsi"/>
          <w:sz w:val="24"/>
          <w:szCs w:val="24"/>
        </w:rPr>
        <w:t>i</w:t>
      </w:r>
      <w:r w:rsidRPr="00C5648F">
        <w:rPr>
          <w:rFonts w:cstheme="minorHAnsi"/>
          <w:sz w:val="24"/>
          <w:szCs w:val="24"/>
        </w:rPr>
        <w:t>s.</w:t>
      </w:r>
    </w:p>
    <w:tbl>
      <w:tblPr>
        <w:tblStyle w:val="TableGrid"/>
        <w:tblW w:w="13305" w:type="dxa"/>
        <w:tblInd w:w="0" w:type="dxa"/>
        <w:tblLook w:val="04A0" w:firstRow="1" w:lastRow="0" w:firstColumn="1" w:lastColumn="0" w:noHBand="0" w:noVBand="1"/>
      </w:tblPr>
      <w:tblGrid>
        <w:gridCol w:w="4480"/>
        <w:gridCol w:w="8825"/>
      </w:tblGrid>
      <w:tr w:rsidR="00412137" w:rsidRPr="00C5648F" w14:paraId="21598769" w14:textId="77777777" w:rsidTr="00412137">
        <w:trPr>
          <w:trHeight w:val="228"/>
        </w:trPr>
        <w:tc>
          <w:tcPr>
            <w:tcW w:w="4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6557F" w14:textId="77777777" w:rsidR="00412137" w:rsidRPr="00C5648F" w:rsidRDefault="0041213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5648F">
              <w:rPr>
                <w:rFonts w:cstheme="minorHAns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AC021" w14:textId="77777777" w:rsidR="00412137" w:rsidRPr="00C5648F" w:rsidRDefault="00412137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5648F">
              <w:rPr>
                <w:rFonts w:cstheme="minorHAnsi"/>
                <w:b/>
                <w:bCs/>
                <w:sz w:val="24"/>
                <w:szCs w:val="24"/>
              </w:rPr>
              <w:t>NNRD extraction procedure</w:t>
            </w:r>
          </w:p>
        </w:tc>
      </w:tr>
      <w:tr w:rsidR="00CA07BA" w:rsidRPr="00C5648F" w14:paraId="31EB2517" w14:textId="77777777" w:rsidTr="00CA07BA">
        <w:trPr>
          <w:trHeight w:val="676"/>
        </w:trPr>
        <w:tc>
          <w:tcPr>
            <w:tcW w:w="44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AC7D52" w14:textId="54DFB760" w:rsidR="00CA07BA" w:rsidRPr="00C5648F" w:rsidRDefault="00CA07BA" w:rsidP="00CA07BA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Hypertensive disorder of pregnancy</w:t>
            </w: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072C7" w14:textId="77777777" w:rsidR="00CA07BA" w:rsidRPr="00C5648F" w:rsidRDefault="00CA07B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i/>
                <w:iCs/>
                <w:sz w:val="24"/>
                <w:szCs w:val="24"/>
              </w:rPr>
              <w:t>Antenatal variables</w:t>
            </w:r>
          </w:p>
          <w:p w14:paraId="5F501AC7" w14:textId="77777777" w:rsidR="00CA07BA" w:rsidRPr="00C5648F" w:rsidRDefault="00CA07BA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Variable:</w:t>
            </w:r>
            <w:r w:rsidRPr="00C5648F">
              <w:rPr>
                <w:rFonts w:cstheme="minorHAnsi"/>
                <w:sz w:val="24"/>
                <w:szCs w:val="24"/>
              </w:rPr>
              <w:t xml:space="preserve"> </w:t>
            </w:r>
            <w:r w:rsidRPr="00774FAF">
              <w:rPr>
                <w:rFonts w:cstheme="minorHAnsi"/>
                <w:i/>
                <w:iCs/>
                <w:sz w:val="24"/>
                <w:szCs w:val="24"/>
              </w:rPr>
              <w:t>ProblemsMedicalMother</w:t>
            </w:r>
          </w:p>
          <w:p w14:paraId="1F203703" w14:textId="77777777" w:rsidR="00CA07BA" w:rsidRPr="00C5648F" w:rsidRDefault="00CA07BA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Coding:</w:t>
            </w:r>
            <w:r w:rsidRPr="00C5648F">
              <w:rPr>
                <w:rFonts w:cstheme="minorHAnsi"/>
                <w:sz w:val="24"/>
                <w:szCs w:val="24"/>
              </w:rPr>
              <w:t xml:space="preserve"> Dichotomous, code </w:t>
            </w:r>
            <w:r w:rsidRPr="00C5648F">
              <w:rPr>
                <w:rFonts w:cstheme="minorHAnsi"/>
                <w:bCs/>
                <w:sz w:val="24"/>
                <w:szCs w:val="24"/>
              </w:rPr>
              <w:t>12 (chronic hypertension) = TRUE, other codes = FALSE.</w:t>
            </w:r>
          </w:p>
        </w:tc>
      </w:tr>
      <w:tr w:rsidR="00CA07BA" w:rsidRPr="00C5648F" w14:paraId="2D04CCD9" w14:textId="77777777" w:rsidTr="00521A2D">
        <w:trPr>
          <w:trHeight w:val="741"/>
        </w:trPr>
        <w:tc>
          <w:tcPr>
            <w:tcW w:w="448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4FAA345" w14:textId="71A7DAA9" w:rsidR="00CA07BA" w:rsidRPr="00C5648F" w:rsidRDefault="00CA07BA" w:rsidP="00521A2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66595" w14:textId="77777777" w:rsidR="00CA07BA" w:rsidRPr="00C5648F" w:rsidRDefault="00CA07B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i/>
                <w:iCs/>
                <w:sz w:val="24"/>
                <w:szCs w:val="24"/>
              </w:rPr>
              <w:t>Antenatal variables</w:t>
            </w:r>
          </w:p>
          <w:p w14:paraId="1383E4F7" w14:textId="77777777" w:rsidR="00CA07BA" w:rsidRPr="00C5648F" w:rsidRDefault="00CA07B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 xml:space="preserve">Variable: </w:t>
            </w:r>
            <w:r w:rsidRPr="00C5648F">
              <w:rPr>
                <w:rFonts w:cstheme="minorHAnsi"/>
                <w:i/>
                <w:iCs/>
                <w:sz w:val="24"/>
                <w:szCs w:val="24"/>
              </w:rPr>
              <w:t>ProblemsDuringPregnancy</w:t>
            </w:r>
          </w:p>
          <w:p w14:paraId="45F3976B" w14:textId="77777777" w:rsidR="00CA07BA" w:rsidRPr="00C5648F" w:rsidRDefault="00CA07B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Coding:</w:t>
            </w:r>
            <w:r w:rsidRPr="00C5648F">
              <w:rPr>
                <w:rFonts w:cstheme="minorHAnsi"/>
                <w:sz w:val="24"/>
                <w:szCs w:val="24"/>
              </w:rPr>
              <w:t xml:space="preserve"> Dichotomous, code </w:t>
            </w:r>
            <w:r w:rsidRPr="00C5648F">
              <w:rPr>
                <w:rFonts w:cstheme="minorHAnsi"/>
                <w:bCs/>
                <w:sz w:val="24"/>
                <w:szCs w:val="24"/>
              </w:rPr>
              <w:t>30 (Pregnancy induced hypertension) = TRUE, other codes = FALSE.</w:t>
            </w:r>
          </w:p>
        </w:tc>
      </w:tr>
      <w:tr w:rsidR="00CA07BA" w:rsidRPr="00C5648F" w14:paraId="3AB5CACE" w14:textId="77777777" w:rsidTr="00521A2D">
        <w:trPr>
          <w:trHeight w:val="2587"/>
        </w:trPr>
        <w:tc>
          <w:tcPr>
            <w:tcW w:w="448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C3366AB" w14:textId="4816A9DF" w:rsidR="00CA07BA" w:rsidRPr="00C5648F" w:rsidRDefault="00CA07BA" w:rsidP="00521A2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66CB0" w14:textId="77777777" w:rsidR="00CA07BA" w:rsidRPr="00C5648F" w:rsidRDefault="00CA07B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i/>
                <w:iCs/>
                <w:sz w:val="24"/>
                <w:szCs w:val="24"/>
              </w:rPr>
              <w:t>Antenatal variables</w:t>
            </w:r>
          </w:p>
          <w:p w14:paraId="6AB4691D" w14:textId="77777777" w:rsidR="00CA07BA" w:rsidRPr="00C5648F" w:rsidRDefault="00CA07BA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Variable:</w:t>
            </w:r>
            <w:r w:rsidRPr="00C5648F">
              <w:rPr>
                <w:rFonts w:cstheme="minorHAnsi"/>
                <w:sz w:val="24"/>
                <w:szCs w:val="24"/>
              </w:rPr>
              <w:t xml:space="preserve"> </w:t>
            </w:r>
            <w:r w:rsidRPr="00C5648F">
              <w:rPr>
                <w:rFonts w:cstheme="minorHAnsi"/>
                <w:i/>
                <w:iCs/>
                <w:sz w:val="24"/>
                <w:szCs w:val="24"/>
              </w:rPr>
              <w:t>ProblemsDuringPregnancy</w:t>
            </w:r>
            <w:r w:rsidRPr="00C5648F">
              <w:rPr>
                <w:rFonts w:cstheme="minorHAnsi"/>
                <w:sz w:val="24"/>
                <w:szCs w:val="24"/>
              </w:rPr>
              <w:t xml:space="preserve">  </w:t>
            </w:r>
          </w:p>
          <w:p w14:paraId="26315AD3" w14:textId="5A2DE678" w:rsidR="00CA07BA" w:rsidRPr="00C5648F" w:rsidRDefault="00CA07BA">
            <w:pPr>
              <w:rPr>
                <w:rFonts w:cstheme="minorHAnsi"/>
                <w:bCs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 xml:space="preserve">Coding: </w:t>
            </w:r>
            <w:r w:rsidRPr="00C5648F">
              <w:rPr>
                <w:rFonts w:cstheme="minorHAnsi"/>
                <w:sz w:val="24"/>
                <w:szCs w:val="24"/>
              </w:rPr>
              <w:t xml:space="preserve">Dichotomous, code </w:t>
            </w:r>
            <w:r w:rsidRPr="00C5648F">
              <w:rPr>
                <w:rFonts w:cstheme="minorHAnsi"/>
                <w:bCs/>
                <w:sz w:val="24"/>
                <w:szCs w:val="24"/>
              </w:rPr>
              <w:t>31 (Pre-eclampsia) = TRUE</w:t>
            </w:r>
          </w:p>
          <w:p w14:paraId="4E760999" w14:textId="77777777" w:rsidR="00CA07BA" w:rsidRPr="00C5648F" w:rsidRDefault="00CA07BA">
            <w:pPr>
              <w:rPr>
                <w:rFonts w:cstheme="minorHAnsi"/>
                <w:sz w:val="24"/>
                <w:szCs w:val="24"/>
              </w:rPr>
            </w:pPr>
          </w:p>
          <w:p w14:paraId="215B0E39" w14:textId="77777777" w:rsidR="00CA07BA" w:rsidRPr="00C5648F" w:rsidRDefault="00CA07BA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AND/OR</w:t>
            </w:r>
          </w:p>
          <w:p w14:paraId="3D3D59CE" w14:textId="77777777" w:rsidR="00CA07BA" w:rsidRPr="00C5648F" w:rsidRDefault="00CA07BA">
            <w:pPr>
              <w:rPr>
                <w:rFonts w:cstheme="minorHAnsi"/>
                <w:sz w:val="24"/>
                <w:szCs w:val="24"/>
              </w:rPr>
            </w:pPr>
          </w:p>
          <w:p w14:paraId="75AAF70B" w14:textId="77777777" w:rsidR="00CA07BA" w:rsidRPr="00C5648F" w:rsidRDefault="00CA07B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i/>
                <w:iCs/>
                <w:sz w:val="24"/>
                <w:szCs w:val="24"/>
              </w:rPr>
              <w:t>Discharge diagnosis table</w:t>
            </w:r>
          </w:p>
          <w:p w14:paraId="3AD45E94" w14:textId="77777777" w:rsidR="00CA07BA" w:rsidRPr="00C5648F" w:rsidRDefault="00CA07B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Coding:</w:t>
            </w:r>
            <w:r w:rsidRPr="00C5648F">
              <w:rPr>
                <w:rFonts w:cstheme="minorHAnsi"/>
                <w:sz w:val="24"/>
                <w:szCs w:val="24"/>
              </w:rPr>
              <w:t xml:space="preserve"> TRUE if any of the following codes:</w:t>
            </w:r>
          </w:p>
          <w:p w14:paraId="003D17BB" w14:textId="77777777" w:rsidR="00CA07BA" w:rsidRPr="00C5648F" w:rsidRDefault="00CA07BA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15389 (mild preeclampsia)</w:t>
            </w:r>
          </w:p>
          <w:p w14:paraId="42C40ABE" w14:textId="77777777" w:rsidR="00CA07BA" w:rsidRPr="00C5648F" w:rsidRDefault="00CA07BA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15390 (moderate preeclampsia)</w:t>
            </w:r>
          </w:p>
          <w:p w14:paraId="75DD027F" w14:textId="77777777" w:rsidR="00CA07BA" w:rsidRPr="00C5648F" w:rsidRDefault="00CA07BA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15391 (severe preeclampsia)</w:t>
            </w:r>
          </w:p>
        </w:tc>
      </w:tr>
      <w:tr w:rsidR="00CA07BA" w:rsidRPr="00C5648F" w14:paraId="322DFFA1" w14:textId="77777777" w:rsidTr="00521A2D">
        <w:trPr>
          <w:trHeight w:val="727"/>
        </w:trPr>
        <w:tc>
          <w:tcPr>
            <w:tcW w:w="448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B3226A9" w14:textId="06D63E2D" w:rsidR="00CA07BA" w:rsidRPr="00C5648F" w:rsidRDefault="00CA07BA" w:rsidP="00521A2D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21BD3" w14:textId="77777777" w:rsidR="00CA07BA" w:rsidRPr="00C5648F" w:rsidRDefault="00CA07B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i/>
                <w:iCs/>
                <w:sz w:val="24"/>
                <w:szCs w:val="24"/>
              </w:rPr>
              <w:t>Antenatal variables</w:t>
            </w:r>
          </w:p>
          <w:p w14:paraId="31F2665D" w14:textId="77777777" w:rsidR="00CA07BA" w:rsidRPr="00C5648F" w:rsidRDefault="00CA07BA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Variable:</w:t>
            </w:r>
            <w:r w:rsidRPr="00C5648F">
              <w:rPr>
                <w:rFonts w:cstheme="minorHAnsi"/>
                <w:i/>
                <w:iCs/>
                <w:sz w:val="24"/>
                <w:szCs w:val="24"/>
              </w:rPr>
              <w:t xml:space="preserve"> ProblemsDuringPregnancy</w:t>
            </w:r>
            <w:r w:rsidRPr="00C5648F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3B4DC93D" w14:textId="77777777" w:rsidR="00CA07BA" w:rsidRPr="00C5648F" w:rsidRDefault="00CA07BA">
            <w:pPr>
              <w:rPr>
                <w:rFonts w:cstheme="minorHAnsi"/>
                <w:bCs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Coding:</w:t>
            </w:r>
            <w:r w:rsidRPr="00C5648F">
              <w:rPr>
                <w:rFonts w:cstheme="minorHAnsi"/>
                <w:sz w:val="24"/>
                <w:szCs w:val="24"/>
              </w:rPr>
              <w:t xml:space="preserve"> Dichotomous, code </w:t>
            </w:r>
            <w:r w:rsidRPr="00C5648F">
              <w:rPr>
                <w:rFonts w:cstheme="minorHAnsi"/>
                <w:bCs/>
                <w:sz w:val="24"/>
                <w:szCs w:val="24"/>
              </w:rPr>
              <w:t>32 (maternal HELLP) = TRUE, other codes = FALSE.</w:t>
            </w:r>
          </w:p>
        </w:tc>
      </w:tr>
      <w:tr w:rsidR="00CA07BA" w:rsidRPr="00C5648F" w14:paraId="6C2EF936" w14:textId="77777777" w:rsidTr="00521A2D">
        <w:trPr>
          <w:trHeight w:val="914"/>
        </w:trPr>
        <w:tc>
          <w:tcPr>
            <w:tcW w:w="44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48E7E" w14:textId="69B4C97F" w:rsidR="00CA07BA" w:rsidRPr="00C5648F" w:rsidRDefault="00CA07B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B4ACC" w14:textId="77777777" w:rsidR="00CA07BA" w:rsidRPr="00C5648F" w:rsidRDefault="00CA07BA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i/>
                <w:iCs/>
                <w:sz w:val="24"/>
                <w:szCs w:val="24"/>
              </w:rPr>
              <w:t>Labour and delivery</w:t>
            </w:r>
          </w:p>
          <w:p w14:paraId="2801317A" w14:textId="77777777" w:rsidR="00CA07BA" w:rsidRPr="00C5648F" w:rsidRDefault="00CA07BA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Variable:</w:t>
            </w:r>
            <w:r w:rsidRPr="00C5648F">
              <w:rPr>
                <w:rFonts w:cstheme="minorHAnsi"/>
                <w:sz w:val="24"/>
                <w:szCs w:val="24"/>
              </w:rPr>
              <w:t xml:space="preserve"> </w:t>
            </w:r>
            <w:r w:rsidRPr="00774FAF">
              <w:rPr>
                <w:rFonts w:cstheme="minorHAnsi"/>
                <w:i/>
                <w:iCs/>
                <w:sz w:val="24"/>
                <w:szCs w:val="24"/>
              </w:rPr>
              <w:t>Drugs in Labour</w:t>
            </w:r>
            <w:r w:rsidRPr="00C5648F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50D3E618" w14:textId="77777777" w:rsidR="00CA07BA" w:rsidRPr="00C5648F" w:rsidRDefault="00CA07BA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Coding:</w:t>
            </w:r>
            <w:r w:rsidRPr="00C5648F">
              <w:rPr>
                <w:rFonts w:cstheme="minorHAnsi"/>
                <w:sz w:val="24"/>
                <w:szCs w:val="24"/>
              </w:rPr>
              <w:t xml:space="preserve"> Dichotomous, code 18 (antihypertensive) = 1, other codes = 0. </w:t>
            </w:r>
          </w:p>
        </w:tc>
      </w:tr>
    </w:tbl>
    <w:p w14:paraId="611B8C4B" w14:textId="77777777" w:rsidR="00412137" w:rsidRPr="00C5648F" w:rsidRDefault="00412137" w:rsidP="00412137">
      <w:pPr>
        <w:rPr>
          <w:rFonts w:cstheme="minorHAnsi"/>
          <w:b/>
          <w:bCs/>
          <w:sz w:val="24"/>
          <w:szCs w:val="24"/>
        </w:rPr>
      </w:pPr>
    </w:p>
    <w:p w14:paraId="33DB0AEA" w14:textId="77777777" w:rsidR="00CA07BA" w:rsidRPr="00C5648F" w:rsidRDefault="00CA07BA" w:rsidP="00412137">
      <w:pPr>
        <w:rPr>
          <w:rFonts w:cstheme="minorHAnsi"/>
          <w:b/>
          <w:bCs/>
          <w:sz w:val="24"/>
          <w:szCs w:val="24"/>
        </w:rPr>
      </w:pPr>
    </w:p>
    <w:p w14:paraId="7C6EC9D6" w14:textId="77777777" w:rsidR="00CA07BA" w:rsidRPr="00C5648F" w:rsidRDefault="00CA07BA" w:rsidP="00412137">
      <w:pPr>
        <w:rPr>
          <w:rFonts w:cstheme="minorHAnsi"/>
          <w:b/>
          <w:bCs/>
          <w:sz w:val="24"/>
          <w:szCs w:val="24"/>
        </w:rPr>
      </w:pPr>
    </w:p>
    <w:p w14:paraId="3AFAE2AB" w14:textId="356B6A78" w:rsidR="00AD461F" w:rsidRPr="00C5648F" w:rsidRDefault="00AD461F" w:rsidP="00412137">
      <w:pPr>
        <w:rPr>
          <w:rFonts w:cstheme="minorHAnsi"/>
          <w:sz w:val="24"/>
          <w:szCs w:val="24"/>
        </w:rPr>
      </w:pPr>
      <w:r w:rsidRPr="00C5648F">
        <w:rPr>
          <w:rFonts w:cstheme="minorHAnsi"/>
          <w:b/>
          <w:bCs/>
          <w:sz w:val="24"/>
          <w:szCs w:val="24"/>
        </w:rPr>
        <w:t xml:space="preserve">Table S2. </w:t>
      </w:r>
      <w:r w:rsidRPr="00C5648F">
        <w:rPr>
          <w:rFonts w:cstheme="minorHAnsi"/>
          <w:sz w:val="24"/>
          <w:szCs w:val="24"/>
        </w:rPr>
        <w:t>NNRD extraction procedures and definition of derived outcomes</w:t>
      </w:r>
      <w:r w:rsidR="00B94FEB">
        <w:rPr>
          <w:rFonts w:cstheme="minorHAnsi"/>
          <w:sz w:val="24"/>
          <w:szCs w:val="24"/>
        </w:rPr>
        <w:t>, risk factors</w:t>
      </w:r>
      <w:r w:rsidRPr="00C5648F">
        <w:rPr>
          <w:rFonts w:cstheme="minorHAnsi"/>
          <w:sz w:val="24"/>
          <w:szCs w:val="24"/>
        </w:rPr>
        <w:t xml:space="preserve"> and covariates.</w:t>
      </w:r>
    </w:p>
    <w:tbl>
      <w:tblPr>
        <w:tblStyle w:val="TableGrid"/>
        <w:tblW w:w="12676" w:type="dxa"/>
        <w:tblInd w:w="0" w:type="dxa"/>
        <w:tblLook w:val="04A0" w:firstRow="1" w:lastRow="0" w:firstColumn="1" w:lastColumn="0" w:noHBand="0" w:noVBand="1"/>
      </w:tblPr>
      <w:tblGrid>
        <w:gridCol w:w="2944"/>
        <w:gridCol w:w="9732"/>
      </w:tblGrid>
      <w:tr w:rsidR="00AD461F" w:rsidRPr="00C5648F" w14:paraId="5CE8F850" w14:textId="77777777" w:rsidTr="00AC14DB">
        <w:trPr>
          <w:trHeight w:val="255"/>
        </w:trPr>
        <w:tc>
          <w:tcPr>
            <w:tcW w:w="2944" w:type="dxa"/>
          </w:tcPr>
          <w:p w14:paraId="3582377F" w14:textId="77777777" w:rsidR="00AD461F" w:rsidRPr="00C5648F" w:rsidRDefault="00AD461F" w:rsidP="00AC14D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5648F">
              <w:rPr>
                <w:rFonts w:cstheme="minorHAns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9732" w:type="dxa"/>
          </w:tcPr>
          <w:p w14:paraId="5F97C838" w14:textId="77777777" w:rsidR="00AD461F" w:rsidRPr="00C5648F" w:rsidRDefault="00AD461F" w:rsidP="00AC14D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C5648F">
              <w:rPr>
                <w:rFonts w:cstheme="minorHAnsi"/>
                <w:b/>
                <w:bCs/>
                <w:sz w:val="24"/>
                <w:szCs w:val="24"/>
              </w:rPr>
              <w:t>NNRD extraction procedure</w:t>
            </w:r>
          </w:p>
        </w:tc>
      </w:tr>
      <w:tr w:rsidR="00AD461F" w:rsidRPr="00C5648F" w14:paraId="075AF8DB" w14:textId="77777777" w:rsidTr="00AC14DB">
        <w:trPr>
          <w:trHeight w:val="2142"/>
        </w:trPr>
        <w:tc>
          <w:tcPr>
            <w:tcW w:w="2944" w:type="dxa"/>
          </w:tcPr>
          <w:p w14:paraId="185E810F" w14:textId="6A5DEF01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Survival</w:t>
            </w:r>
            <w:r w:rsidR="00A06CA0">
              <w:rPr>
                <w:rFonts w:cstheme="minorHAnsi"/>
                <w:sz w:val="24"/>
                <w:szCs w:val="24"/>
              </w:rPr>
              <w:t xml:space="preserve"> to discharge from neonatal unit</w:t>
            </w:r>
          </w:p>
        </w:tc>
        <w:tc>
          <w:tcPr>
            <w:tcW w:w="9732" w:type="dxa"/>
          </w:tcPr>
          <w:p w14:paraId="7C89E760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WHERE</w:t>
            </w:r>
          </w:p>
          <w:p w14:paraId="517E404A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Discharge destination at final admission = ‘Died’</w:t>
            </w:r>
          </w:p>
          <w:p w14:paraId="73753ECE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THEN (0)</w:t>
            </w:r>
          </w:p>
          <w:p w14:paraId="73F76290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748D26B8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0 = Died</w:t>
            </w:r>
          </w:p>
          <w:p w14:paraId="66135D26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1 = Survived to discharge</w:t>
            </w:r>
          </w:p>
          <w:p w14:paraId="0FE961D6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9 = Unknown</w:t>
            </w:r>
          </w:p>
        </w:tc>
      </w:tr>
      <w:tr w:rsidR="00C5648F" w:rsidRPr="00C5648F" w14:paraId="793A6991" w14:textId="77777777" w:rsidTr="00AC14DB">
        <w:trPr>
          <w:trHeight w:val="2142"/>
        </w:trPr>
        <w:tc>
          <w:tcPr>
            <w:tcW w:w="2944" w:type="dxa"/>
          </w:tcPr>
          <w:p w14:paraId="1566465E" w14:textId="18DABFD0" w:rsidR="00C5648F" w:rsidRPr="00C5648F" w:rsidRDefault="00A06CA0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Survival to discharge from neonatal care without comorbidity</w:t>
            </w:r>
            <w:r w:rsidR="00C47E14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9732" w:type="dxa"/>
          </w:tcPr>
          <w:p w14:paraId="5AB48E2B" w14:textId="77777777" w:rsidR="00C5648F" w:rsidRPr="00C5648F" w:rsidRDefault="00C5648F" w:rsidP="00C5648F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WHERE </w:t>
            </w:r>
          </w:p>
          <w:p w14:paraId="08F97F1E" w14:textId="77777777" w:rsidR="00C5648F" w:rsidRPr="00C5648F" w:rsidRDefault="00C5648F" w:rsidP="00C5648F">
            <w:pPr>
              <w:rPr>
                <w:rFonts w:cstheme="minorHAnsi"/>
                <w:sz w:val="24"/>
                <w:szCs w:val="24"/>
              </w:rPr>
            </w:pPr>
          </w:p>
          <w:p w14:paraId="7DA1D337" w14:textId="54384D1B" w:rsidR="00C5648F" w:rsidRPr="00C5648F" w:rsidRDefault="00C5648F" w:rsidP="00C5648F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Survival == 1 AND</w:t>
            </w:r>
          </w:p>
          <w:p w14:paraId="1745CD1E" w14:textId="77777777" w:rsidR="00C5648F" w:rsidRPr="00C5648F" w:rsidRDefault="00C5648F" w:rsidP="00C5648F">
            <w:pPr>
              <w:rPr>
                <w:rFonts w:cstheme="minorHAnsi"/>
                <w:sz w:val="24"/>
                <w:szCs w:val="24"/>
              </w:rPr>
            </w:pPr>
          </w:p>
          <w:p w14:paraId="6E823E70" w14:textId="3D720848" w:rsidR="00C5648F" w:rsidRPr="00C5648F" w:rsidRDefault="00C5648F" w:rsidP="00C5648F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IF Treated_ROP = 0 AND BPD = 0 AND</w:t>
            </w:r>
          </w:p>
          <w:p w14:paraId="31C07690" w14:textId="77777777" w:rsidR="00C5648F" w:rsidRDefault="00C5648F" w:rsidP="00C5648F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SevereNEC = 0 AND Brain injury = 0 </w:t>
            </w:r>
          </w:p>
          <w:p w14:paraId="452CB9EB" w14:textId="5D59B3F9" w:rsidR="00C5648F" w:rsidRDefault="00C5648F" w:rsidP="00C5648F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THEN </w:t>
            </w:r>
          </w:p>
          <w:p w14:paraId="03FED5CC" w14:textId="77777777" w:rsidR="00C5648F" w:rsidRDefault="00C5648F" w:rsidP="00C5648F">
            <w:pPr>
              <w:rPr>
                <w:rFonts w:cstheme="minorHAnsi"/>
                <w:sz w:val="24"/>
                <w:szCs w:val="24"/>
              </w:rPr>
            </w:pPr>
          </w:p>
          <w:p w14:paraId="17A357D7" w14:textId="02D23A97" w:rsidR="00C5648F" w:rsidRDefault="00C5648F" w:rsidP="00C5648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 = Died</w:t>
            </w:r>
          </w:p>
          <w:p w14:paraId="69708F38" w14:textId="7C5F296D" w:rsidR="00C5648F" w:rsidRDefault="00C5648F" w:rsidP="00C5648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 = Survival with comorbidities</w:t>
            </w:r>
          </w:p>
          <w:p w14:paraId="0FA64890" w14:textId="652AFF77" w:rsidR="00C5648F" w:rsidRPr="00C5648F" w:rsidRDefault="00C5648F" w:rsidP="00C5648F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 = Survival no comorbidities</w:t>
            </w:r>
          </w:p>
        </w:tc>
      </w:tr>
      <w:tr w:rsidR="00AD461F" w:rsidRPr="00C5648F" w14:paraId="6949B6EB" w14:textId="77777777" w:rsidTr="00CA07BA">
        <w:trPr>
          <w:trHeight w:val="1550"/>
        </w:trPr>
        <w:tc>
          <w:tcPr>
            <w:tcW w:w="2944" w:type="dxa"/>
          </w:tcPr>
          <w:p w14:paraId="4809A02E" w14:textId="62053A4D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Fetal growth restriction</w:t>
            </w:r>
            <w:r w:rsidR="00522305" w:rsidRPr="00C5648F">
              <w:rPr>
                <w:rFonts w:cstheme="minorHAnsi"/>
                <w:sz w:val="24"/>
                <w:szCs w:val="24"/>
              </w:rPr>
              <w:t xml:space="preserve"> </w:t>
            </w:r>
            <w:r w:rsidR="00522305" w:rsidRPr="00C5648F">
              <w:rPr>
                <w:rFonts w:cstheme="minorHAnsi"/>
                <w:i/>
                <w:iCs/>
                <w:sz w:val="24"/>
                <w:szCs w:val="24"/>
              </w:rPr>
              <w:t>(Risk factor for indicated preterm birth)</w:t>
            </w:r>
          </w:p>
        </w:tc>
        <w:tc>
          <w:tcPr>
            <w:tcW w:w="9732" w:type="dxa"/>
          </w:tcPr>
          <w:p w14:paraId="3452EE83" w14:textId="77777777" w:rsidR="00AD461F" w:rsidRPr="00C5648F" w:rsidRDefault="00AD461F" w:rsidP="00AC14DB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i/>
                <w:iCs/>
                <w:sz w:val="24"/>
                <w:szCs w:val="24"/>
              </w:rPr>
              <w:t>Antenatal variables</w:t>
            </w:r>
          </w:p>
          <w:p w14:paraId="6C94DD58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Variable:</w:t>
            </w:r>
            <w:r w:rsidRPr="00C5648F">
              <w:rPr>
                <w:rFonts w:cstheme="minorHAnsi"/>
                <w:i/>
                <w:iCs/>
                <w:sz w:val="24"/>
                <w:szCs w:val="24"/>
              </w:rPr>
              <w:t xml:space="preserve"> ProblemsDuringPregnancy</w:t>
            </w:r>
            <w:r w:rsidRPr="00C5648F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25FC7D4B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Coding:</w:t>
            </w:r>
            <w:r w:rsidRPr="00C5648F">
              <w:rPr>
                <w:rFonts w:cstheme="minorHAnsi"/>
                <w:sz w:val="24"/>
                <w:szCs w:val="24"/>
              </w:rPr>
              <w:t xml:space="preserve"> TRUE if any of the following codes:</w:t>
            </w:r>
          </w:p>
          <w:p w14:paraId="625F77B1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"Intrauterine growth restriction" (10) </w:t>
            </w:r>
          </w:p>
          <w:p w14:paraId="037FAC27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"Poor biophysical profile" (11) </w:t>
            </w:r>
          </w:p>
          <w:p w14:paraId="53FC0864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06DAD553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lastRenderedPageBreak/>
              <w:t>AND/OR</w:t>
            </w:r>
          </w:p>
          <w:p w14:paraId="14368156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0A0C6BDB" w14:textId="77777777" w:rsidR="00AD461F" w:rsidRPr="00C5648F" w:rsidRDefault="00AD461F" w:rsidP="00AC14DB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i/>
                <w:iCs/>
                <w:sz w:val="24"/>
                <w:szCs w:val="24"/>
              </w:rPr>
              <w:t>Discharge diagnosis table</w:t>
            </w:r>
          </w:p>
          <w:p w14:paraId="19925919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 xml:space="preserve">Variables: </w:t>
            </w:r>
            <w:r w:rsidRPr="00C5648F">
              <w:rPr>
                <w:rFonts w:cstheme="minorHAnsi"/>
                <w:i/>
                <w:iCs/>
                <w:sz w:val="24"/>
                <w:szCs w:val="24"/>
              </w:rPr>
              <w:t xml:space="preserve">PrincipalDiagnosisAtDischarge </w:t>
            </w:r>
            <w:r w:rsidRPr="00C5648F">
              <w:rPr>
                <w:rFonts w:cstheme="minorHAnsi"/>
                <w:sz w:val="24"/>
                <w:szCs w:val="24"/>
              </w:rPr>
              <w:t xml:space="preserve">and text in diagnosis table have any of the following terms (== TRUE): </w:t>
            </w:r>
          </w:p>
          <w:p w14:paraId="1E70D1D3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692E58E7" w14:textId="77777777" w:rsidR="00AD461F" w:rsidRPr="00C5648F" w:rsidRDefault="00AD461F" w:rsidP="00AC14DB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eastAsia="en-GB"/>
              </w:rPr>
            </w:pPr>
            <w:r w:rsidRPr="00C5648F">
              <w:rPr>
                <w:rFonts w:cstheme="minorHAnsi"/>
                <w:bCs/>
                <w:sz w:val="24"/>
                <w:szCs w:val="24"/>
                <w:lang w:eastAsia="en-GB"/>
              </w:rPr>
              <w:t>'15510': 'INTRAUTERINE GROWTH RESTRICTION (IUGR)'</w:t>
            </w:r>
          </w:p>
          <w:p w14:paraId="32157A2C" w14:textId="77777777" w:rsidR="00AD461F" w:rsidRPr="00C5648F" w:rsidRDefault="00AD461F" w:rsidP="00AC14DB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eastAsia="en-GB"/>
              </w:rPr>
            </w:pPr>
          </w:p>
          <w:p w14:paraId="7CFCC52B" w14:textId="77777777" w:rsidR="00AD461F" w:rsidRPr="00C5648F" w:rsidRDefault="00AD461F" w:rsidP="00AC14DB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eastAsia="en-GB"/>
              </w:rPr>
            </w:pPr>
            <w:r w:rsidRPr="00C5648F">
              <w:rPr>
                <w:rFonts w:cstheme="minorHAnsi"/>
                <w:bCs/>
                <w:sz w:val="24"/>
                <w:szCs w:val="24"/>
                <w:lang w:eastAsia="en-GB"/>
              </w:rPr>
              <w:t>'1010152': 'REVERSED DIASTOLIC FLOW (MATERNAL DOPPLERS)'</w:t>
            </w:r>
          </w:p>
          <w:p w14:paraId="08250500" w14:textId="77777777" w:rsidR="00AD461F" w:rsidRPr="00C5648F" w:rsidRDefault="00AD461F" w:rsidP="00AC14DB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eastAsia="en-GB"/>
              </w:rPr>
            </w:pPr>
          </w:p>
          <w:p w14:paraId="0F3D8694" w14:textId="77777777" w:rsidR="00AD461F" w:rsidRPr="00C5648F" w:rsidRDefault="00AD461F" w:rsidP="00AC14DB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eastAsia="en-GB"/>
              </w:rPr>
            </w:pPr>
            <w:r w:rsidRPr="00C5648F">
              <w:rPr>
                <w:rFonts w:cstheme="minorHAnsi"/>
                <w:bCs/>
                <w:sz w:val="24"/>
                <w:szCs w:val="24"/>
                <w:lang w:eastAsia="en-GB"/>
              </w:rPr>
              <w:t>'15505': 'SMALL FOR DATES - NO MALNUTRITION (SGA/IUGR)'</w:t>
            </w:r>
          </w:p>
          <w:p w14:paraId="46608A5F" w14:textId="77777777" w:rsidR="00AD461F" w:rsidRPr="00C5648F" w:rsidRDefault="00AD461F" w:rsidP="00AC14DB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eastAsia="en-GB"/>
              </w:rPr>
            </w:pPr>
          </w:p>
          <w:p w14:paraId="00A9379B" w14:textId="77777777" w:rsidR="00AD461F" w:rsidRPr="00C5648F" w:rsidRDefault="00AD461F" w:rsidP="00AC14DB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eastAsia="en-GB"/>
              </w:rPr>
            </w:pPr>
            <w:r w:rsidRPr="00C5648F">
              <w:rPr>
                <w:rFonts w:cstheme="minorHAnsi"/>
                <w:bCs/>
                <w:sz w:val="24"/>
                <w:szCs w:val="24"/>
                <w:lang w:eastAsia="en-GB"/>
              </w:rPr>
              <w:t xml:space="preserve">'1010151': 'ABSENT DIASTOLIC FLOW (MATERNAL DOPPLERS)' </w:t>
            </w:r>
          </w:p>
          <w:p w14:paraId="76C6E7A8" w14:textId="77777777" w:rsidR="00AD461F" w:rsidRPr="00C5648F" w:rsidRDefault="00AD461F" w:rsidP="00AC14DB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eastAsia="en-GB"/>
              </w:rPr>
            </w:pPr>
          </w:p>
          <w:p w14:paraId="47B21AA2" w14:textId="77777777" w:rsidR="00AD461F" w:rsidRPr="00C5648F" w:rsidRDefault="00AD461F" w:rsidP="00AC14DB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eastAsia="en-GB"/>
              </w:rPr>
            </w:pPr>
            <w:r w:rsidRPr="00C5648F">
              <w:rPr>
                <w:rFonts w:cstheme="minorHAnsi"/>
                <w:bCs/>
                <w:sz w:val="24"/>
                <w:szCs w:val="24"/>
                <w:lang w:eastAsia="en-GB"/>
              </w:rPr>
              <w:t>'15509': 'FETAL GROWTH RETARDATION'</w:t>
            </w:r>
          </w:p>
          <w:p w14:paraId="16B48EF2" w14:textId="77777777" w:rsidR="00AD461F" w:rsidRPr="00C5648F" w:rsidRDefault="00AD461F" w:rsidP="00AC14DB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eastAsia="en-GB"/>
              </w:rPr>
            </w:pPr>
          </w:p>
          <w:p w14:paraId="27DCA871" w14:textId="77777777" w:rsidR="00AD461F" w:rsidRPr="00C5648F" w:rsidRDefault="00AD461F" w:rsidP="00AC14DB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eastAsia="en-GB"/>
              </w:rPr>
            </w:pPr>
            <w:r w:rsidRPr="00C5648F">
              <w:rPr>
                <w:rFonts w:cstheme="minorHAnsi"/>
                <w:bCs/>
                <w:sz w:val="24"/>
                <w:szCs w:val="24"/>
                <w:lang w:eastAsia="en-GB"/>
              </w:rPr>
              <w:t>'1010295': 'SMALL FOR GESTATIONAL AGE'</w:t>
            </w:r>
          </w:p>
          <w:p w14:paraId="584CD6E0" w14:textId="77777777" w:rsidR="00CA07BA" w:rsidRPr="00C5648F" w:rsidRDefault="00CA07BA" w:rsidP="00AC14DB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eastAsia="en-GB"/>
              </w:rPr>
            </w:pPr>
          </w:p>
          <w:p w14:paraId="1B28267C" w14:textId="3B2680A5" w:rsidR="00CA07BA" w:rsidRPr="00C5648F" w:rsidRDefault="00CA07BA" w:rsidP="00AC14DB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eastAsia="en-GB"/>
              </w:rPr>
            </w:pPr>
            <w:r w:rsidRPr="00C5648F">
              <w:rPr>
                <w:rFonts w:cstheme="minorHAnsi"/>
                <w:bCs/>
                <w:sz w:val="24"/>
                <w:szCs w:val="24"/>
                <w:lang w:eastAsia="en-GB"/>
              </w:rPr>
              <w:t>AND/OR</w:t>
            </w:r>
          </w:p>
          <w:p w14:paraId="660AD79B" w14:textId="77777777" w:rsidR="00CA07BA" w:rsidRPr="00C5648F" w:rsidRDefault="00CA07BA" w:rsidP="00AC14DB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eastAsia="en-GB"/>
              </w:rPr>
            </w:pPr>
          </w:p>
          <w:p w14:paraId="5EE7227C" w14:textId="40A25ABE" w:rsidR="00CA07BA" w:rsidRPr="00C5648F" w:rsidRDefault="00CA07BA" w:rsidP="00AC14DB">
            <w:pPr>
              <w:autoSpaceDE w:val="0"/>
              <w:autoSpaceDN w:val="0"/>
              <w:adjustRightInd w:val="0"/>
              <w:rPr>
                <w:rFonts w:cstheme="minorHAnsi"/>
                <w:bCs/>
                <w:sz w:val="24"/>
                <w:szCs w:val="24"/>
                <w:lang w:eastAsia="en-GB"/>
              </w:rPr>
            </w:pPr>
            <w:r w:rsidRPr="00C5648F">
              <w:rPr>
                <w:rFonts w:cstheme="minorHAnsi"/>
                <w:bCs/>
                <w:sz w:val="24"/>
                <w:szCs w:val="24"/>
                <w:lang w:eastAsia="en-GB"/>
              </w:rPr>
              <w:t>Birthweight centile (UK90) &lt; 3</w:t>
            </w:r>
            <w:r w:rsidRPr="00C5648F">
              <w:rPr>
                <w:rFonts w:cstheme="minorHAnsi"/>
                <w:bCs/>
                <w:sz w:val="24"/>
                <w:szCs w:val="24"/>
                <w:vertAlign w:val="superscript"/>
                <w:lang w:eastAsia="en-GB"/>
              </w:rPr>
              <w:t>rd</w:t>
            </w:r>
            <w:r w:rsidRPr="00C5648F">
              <w:rPr>
                <w:rFonts w:cstheme="minorHAnsi"/>
                <w:bCs/>
                <w:sz w:val="24"/>
                <w:szCs w:val="24"/>
                <w:lang w:eastAsia="en-GB"/>
              </w:rPr>
              <w:t xml:space="preserve"> centile</w:t>
            </w:r>
          </w:p>
          <w:p w14:paraId="5736B850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CA07BA" w:rsidRPr="00C5648F" w14:paraId="64E722CA" w14:textId="77777777" w:rsidTr="00CA07BA">
        <w:trPr>
          <w:trHeight w:val="1550"/>
        </w:trPr>
        <w:tc>
          <w:tcPr>
            <w:tcW w:w="2944" w:type="dxa"/>
          </w:tcPr>
          <w:p w14:paraId="65E9AF13" w14:textId="58C8E376" w:rsidR="00CA07BA" w:rsidRPr="00C5648F" w:rsidRDefault="00F27F74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lastRenderedPageBreak/>
              <w:t>Antepartum haemorrhage</w:t>
            </w:r>
            <w:r w:rsidR="00522305" w:rsidRPr="00C5648F">
              <w:rPr>
                <w:rFonts w:cstheme="minorHAnsi"/>
                <w:sz w:val="24"/>
                <w:szCs w:val="24"/>
              </w:rPr>
              <w:t xml:space="preserve"> </w:t>
            </w:r>
            <w:r w:rsidR="00522305" w:rsidRPr="00C5648F">
              <w:rPr>
                <w:rFonts w:cstheme="minorHAnsi"/>
                <w:i/>
                <w:iCs/>
                <w:sz w:val="24"/>
                <w:szCs w:val="24"/>
              </w:rPr>
              <w:t>(Risk factor for indicated preterm birth)</w:t>
            </w:r>
          </w:p>
        </w:tc>
        <w:tc>
          <w:tcPr>
            <w:tcW w:w="9732" w:type="dxa"/>
          </w:tcPr>
          <w:p w14:paraId="583A738E" w14:textId="77777777" w:rsidR="00F27F74" w:rsidRPr="00C5648F" w:rsidRDefault="00F27F74" w:rsidP="00F27F74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i/>
                <w:iCs/>
                <w:sz w:val="24"/>
                <w:szCs w:val="24"/>
              </w:rPr>
              <w:t>Antenatal variables</w:t>
            </w:r>
          </w:p>
          <w:p w14:paraId="556FF4B6" w14:textId="77777777" w:rsidR="00F27F74" w:rsidRPr="00C5648F" w:rsidRDefault="00F27F74" w:rsidP="00F27F74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Variable:</w:t>
            </w:r>
            <w:r w:rsidRPr="00C5648F">
              <w:rPr>
                <w:rFonts w:cstheme="minorHAnsi"/>
                <w:i/>
                <w:iCs/>
                <w:sz w:val="24"/>
                <w:szCs w:val="24"/>
              </w:rPr>
              <w:t xml:space="preserve"> ProblemsDuringPregnancy</w:t>
            </w:r>
            <w:r w:rsidRPr="00C5648F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430BDA0F" w14:textId="77777777" w:rsidR="00F27F74" w:rsidRPr="00C5648F" w:rsidRDefault="00F27F74" w:rsidP="00F27F74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Coding:</w:t>
            </w:r>
            <w:r w:rsidRPr="00C5648F">
              <w:rPr>
                <w:rFonts w:cstheme="minorHAnsi"/>
                <w:sz w:val="24"/>
                <w:szCs w:val="24"/>
              </w:rPr>
              <w:t xml:space="preserve"> TRUE if any of the following codes:</w:t>
            </w:r>
          </w:p>
          <w:p w14:paraId="3D16566E" w14:textId="77777777" w:rsidR="00522305" w:rsidRPr="00774FAF" w:rsidRDefault="00522305" w:rsidP="00522305">
            <w:pPr>
              <w:rPr>
                <w:rFonts w:cstheme="minorHAnsi"/>
                <w:bCs/>
                <w:sz w:val="24"/>
                <w:szCs w:val="24"/>
              </w:rPr>
            </w:pPr>
            <w:r w:rsidRPr="00774FAF">
              <w:rPr>
                <w:rFonts w:cstheme="minorHAnsi"/>
                <w:bCs/>
                <w:sz w:val="24"/>
                <w:szCs w:val="24"/>
              </w:rPr>
              <w:t>27 - Placental abruption</w:t>
            </w:r>
          </w:p>
          <w:p w14:paraId="1CFE7D8C" w14:textId="77777777" w:rsidR="00522305" w:rsidRPr="00C5648F" w:rsidRDefault="00522305" w:rsidP="00522305">
            <w:pPr>
              <w:rPr>
                <w:rFonts w:cstheme="minorHAnsi"/>
                <w:bCs/>
                <w:sz w:val="24"/>
                <w:szCs w:val="24"/>
              </w:rPr>
            </w:pPr>
            <w:r w:rsidRPr="00774FAF">
              <w:rPr>
                <w:rFonts w:cstheme="minorHAnsi"/>
                <w:bCs/>
                <w:sz w:val="24"/>
                <w:szCs w:val="24"/>
              </w:rPr>
              <w:t>28 - Placenta praevia</w:t>
            </w:r>
          </w:p>
          <w:p w14:paraId="6A23378D" w14:textId="77777777" w:rsidR="00522305" w:rsidRPr="00C5648F" w:rsidRDefault="00522305" w:rsidP="00522305">
            <w:pPr>
              <w:rPr>
                <w:rFonts w:cstheme="minorHAnsi"/>
                <w:bCs/>
                <w:sz w:val="24"/>
                <w:szCs w:val="24"/>
              </w:rPr>
            </w:pPr>
            <w:r w:rsidRPr="00C5648F">
              <w:rPr>
                <w:rFonts w:cstheme="minorHAnsi"/>
                <w:bCs/>
                <w:sz w:val="24"/>
                <w:szCs w:val="24"/>
              </w:rPr>
              <w:t>29 - Other antepartum haemorrhage</w:t>
            </w:r>
          </w:p>
          <w:p w14:paraId="50EE66B6" w14:textId="77777777" w:rsidR="00CA07BA" w:rsidRPr="00C5648F" w:rsidRDefault="00CA07BA" w:rsidP="00AC14DB">
            <w:pPr>
              <w:rPr>
                <w:rFonts w:cstheme="minorHAnsi"/>
                <w:i/>
                <w:iCs/>
                <w:sz w:val="24"/>
                <w:szCs w:val="24"/>
              </w:rPr>
            </w:pPr>
          </w:p>
        </w:tc>
      </w:tr>
      <w:tr w:rsidR="00522305" w:rsidRPr="00C5648F" w14:paraId="0BCAA4AD" w14:textId="77777777" w:rsidTr="00CA07BA">
        <w:trPr>
          <w:trHeight w:val="1550"/>
        </w:trPr>
        <w:tc>
          <w:tcPr>
            <w:tcW w:w="2944" w:type="dxa"/>
          </w:tcPr>
          <w:p w14:paraId="04236142" w14:textId="4ACBF414" w:rsidR="00522305" w:rsidRPr="00C5648F" w:rsidRDefault="00522305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lastRenderedPageBreak/>
              <w:t xml:space="preserve">Rupture of membranes and chorioamnionitis </w:t>
            </w:r>
            <w:r w:rsidRPr="00C5648F">
              <w:rPr>
                <w:rFonts w:cstheme="minorHAnsi"/>
                <w:i/>
                <w:iCs/>
                <w:sz w:val="24"/>
                <w:szCs w:val="24"/>
              </w:rPr>
              <w:t>(Risk factor for indicated preterm birth)</w:t>
            </w:r>
          </w:p>
        </w:tc>
        <w:tc>
          <w:tcPr>
            <w:tcW w:w="9732" w:type="dxa"/>
          </w:tcPr>
          <w:p w14:paraId="7FD385E6" w14:textId="77777777" w:rsidR="00522305" w:rsidRPr="00C5648F" w:rsidRDefault="00522305" w:rsidP="00522305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i/>
                <w:iCs/>
                <w:sz w:val="24"/>
                <w:szCs w:val="24"/>
              </w:rPr>
              <w:t>Antenatal variables</w:t>
            </w:r>
          </w:p>
          <w:p w14:paraId="70C4B69F" w14:textId="77777777" w:rsidR="00522305" w:rsidRPr="00C5648F" w:rsidRDefault="00522305" w:rsidP="00522305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Variable:</w:t>
            </w:r>
            <w:r w:rsidRPr="00C5648F">
              <w:rPr>
                <w:rFonts w:cstheme="minorHAnsi"/>
                <w:i/>
                <w:iCs/>
                <w:sz w:val="24"/>
                <w:szCs w:val="24"/>
              </w:rPr>
              <w:t xml:space="preserve"> ProblemsDuringPregnancy</w:t>
            </w:r>
            <w:r w:rsidRPr="00C5648F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459EEB85" w14:textId="77777777" w:rsidR="00522305" w:rsidRPr="00C5648F" w:rsidRDefault="00522305" w:rsidP="00522305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Coding:</w:t>
            </w:r>
            <w:r w:rsidRPr="00C5648F">
              <w:rPr>
                <w:rFonts w:cstheme="minorHAnsi"/>
                <w:sz w:val="24"/>
                <w:szCs w:val="24"/>
              </w:rPr>
              <w:t xml:space="preserve"> TRUE if any of the following codes:</w:t>
            </w:r>
          </w:p>
          <w:p w14:paraId="5E76EF54" w14:textId="7C8CFFF1" w:rsidR="00522305" w:rsidRPr="00C5648F" w:rsidRDefault="00522305" w:rsidP="00522305">
            <w:pPr>
              <w:rPr>
                <w:rFonts w:cstheme="minorHAnsi"/>
                <w:bCs/>
                <w:sz w:val="24"/>
                <w:szCs w:val="24"/>
              </w:rPr>
            </w:pPr>
            <w:r w:rsidRPr="00C5648F">
              <w:rPr>
                <w:rFonts w:cstheme="minorHAnsi"/>
                <w:bCs/>
                <w:sz w:val="24"/>
                <w:szCs w:val="24"/>
              </w:rPr>
              <w:t>18 - Chorioamnionitis</w:t>
            </w:r>
          </w:p>
          <w:p w14:paraId="7205E37C" w14:textId="40AD9697" w:rsidR="00522305" w:rsidRPr="00C5648F" w:rsidRDefault="00522305" w:rsidP="00522305">
            <w:pPr>
              <w:rPr>
                <w:rFonts w:cstheme="minorHAnsi"/>
                <w:bCs/>
                <w:sz w:val="24"/>
                <w:szCs w:val="24"/>
              </w:rPr>
            </w:pPr>
            <w:r w:rsidRPr="00C5648F">
              <w:rPr>
                <w:rFonts w:cstheme="minorHAnsi"/>
                <w:bCs/>
                <w:sz w:val="24"/>
                <w:szCs w:val="24"/>
              </w:rPr>
              <w:t>19 - Preterm rupture of membranes</w:t>
            </w:r>
          </w:p>
          <w:p w14:paraId="66F5091A" w14:textId="77777777" w:rsidR="00522305" w:rsidRPr="00C5648F" w:rsidRDefault="00522305" w:rsidP="00522305">
            <w:pPr>
              <w:rPr>
                <w:rFonts w:cstheme="minorHAnsi"/>
                <w:bCs/>
                <w:sz w:val="24"/>
                <w:szCs w:val="24"/>
              </w:rPr>
            </w:pPr>
            <w:r w:rsidRPr="00C5648F">
              <w:rPr>
                <w:rFonts w:cstheme="minorHAnsi"/>
                <w:bCs/>
                <w:sz w:val="24"/>
                <w:szCs w:val="24"/>
              </w:rPr>
              <w:t>20 - Prolonged rupture membranes</w:t>
            </w:r>
          </w:p>
          <w:p w14:paraId="616B0A6D" w14:textId="77777777" w:rsidR="00522305" w:rsidRPr="00774FAF" w:rsidRDefault="00522305" w:rsidP="00522305">
            <w:pPr>
              <w:rPr>
                <w:rFonts w:cstheme="minorHAnsi"/>
                <w:bCs/>
                <w:sz w:val="24"/>
                <w:szCs w:val="24"/>
              </w:rPr>
            </w:pPr>
            <w:r w:rsidRPr="00774FAF">
              <w:rPr>
                <w:rFonts w:cstheme="minorHAnsi"/>
                <w:bCs/>
                <w:sz w:val="24"/>
                <w:szCs w:val="24"/>
              </w:rPr>
              <w:t>21 - Cervical suture</w:t>
            </w:r>
          </w:p>
          <w:p w14:paraId="5C56DF8A" w14:textId="5C89C2C3" w:rsidR="00522305" w:rsidRPr="008E0B56" w:rsidRDefault="00522305" w:rsidP="00F27F74">
            <w:pPr>
              <w:rPr>
                <w:rFonts w:cstheme="minorHAnsi"/>
                <w:bCs/>
                <w:sz w:val="24"/>
                <w:szCs w:val="24"/>
              </w:rPr>
            </w:pPr>
            <w:r w:rsidRPr="00774FAF">
              <w:rPr>
                <w:rFonts w:cstheme="minorHAnsi"/>
                <w:bCs/>
                <w:sz w:val="24"/>
                <w:szCs w:val="24"/>
              </w:rPr>
              <w:t>22 - Maternal Gp B Strep</w:t>
            </w:r>
          </w:p>
        </w:tc>
      </w:tr>
      <w:tr w:rsidR="00522305" w:rsidRPr="00C5648F" w14:paraId="681202A8" w14:textId="77777777" w:rsidTr="00CA07BA">
        <w:trPr>
          <w:trHeight w:val="1550"/>
        </w:trPr>
        <w:tc>
          <w:tcPr>
            <w:tcW w:w="2944" w:type="dxa"/>
          </w:tcPr>
          <w:p w14:paraId="4B6FD795" w14:textId="6C12B939" w:rsidR="00522305" w:rsidRPr="00C5648F" w:rsidRDefault="00522305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Multi-fetal pregnancy </w:t>
            </w:r>
            <w:r w:rsidRPr="00C5648F">
              <w:rPr>
                <w:rFonts w:cstheme="minorHAnsi"/>
                <w:i/>
                <w:iCs/>
                <w:sz w:val="24"/>
                <w:szCs w:val="24"/>
              </w:rPr>
              <w:t>(Risk factor for indicated preterm birth)</w:t>
            </w:r>
          </w:p>
        </w:tc>
        <w:tc>
          <w:tcPr>
            <w:tcW w:w="9732" w:type="dxa"/>
          </w:tcPr>
          <w:p w14:paraId="523E03A9" w14:textId="77777777" w:rsidR="00522305" w:rsidRPr="00C5648F" w:rsidRDefault="00522305" w:rsidP="00522305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i/>
                <w:iCs/>
                <w:sz w:val="24"/>
                <w:szCs w:val="24"/>
              </w:rPr>
              <w:t>Antenatal variables</w:t>
            </w:r>
          </w:p>
          <w:p w14:paraId="6268F23A" w14:textId="77777777" w:rsidR="00522305" w:rsidRPr="00C5648F" w:rsidRDefault="00522305" w:rsidP="00522305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Fetus number &gt; 1</w:t>
            </w:r>
          </w:p>
          <w:p w14:paraId="11861459" w14:textId="77777777" w:rsidR="00522305" w:rsidRPr="00C5648F" w:rsidRDefault="00522305" w:rsidP="00522305">
            <w:pPr>
              <w:rPr>
                <w:rFonts w:cstheme="minorHAnsi"/>
                <w:sz w:val="24"/>
                <w:szCs w:val="24"/>
              </w:rPr>
            </w:pPr>
          </w:p>
          <w:p w14:paraId="447A37FB" w14:textId="77777777" w:rsidR="00522305" w:rsidRPr="00C5648F" w:rsidRDefault="00522305" w:rsidP="00522305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OR</w:t>
            </w:r>
          </w:p>
          <w:p w14:paraId="23AEB0A3" w14:textId="77777777" w:rsidR="00522305" w:rsidRPr="00C5648F" w:rsidRDefault="00522305" w:rsidP="00522305">
            <w:pPr>
              <w:rPr>
                <w:rFonts w:cstheme="minorHAnsi"/>
                <w:sz w:val="24"/>
                <w:szCs w:val="24"/>
              </w:rPr>
            </w:pPr>
          </w:p>
          <w:p w14:paraId="4AEB94E3" w14:textId="11EB5585" w:rsidR="00522305" w:rsidRPr="00C5648F" w:rsidRDefault="00522305" w:rsidP="00522305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If fetus number missing, use: </w:t>
            </w:r>
          </w:p>
          <w:p w14:paraId="09CE47C6" w14:textId="77777777" w:rsidR="00522305" w:rsidRPr="00C5648F" w:rsidRDefault="00522305" w:rsidP="00522305">
            <w:pPr>
              <w:rPr>
                <w:rFonts w:cstheme="minorHAnsi"/>
                <w:sz w:val="24"/>
                <w:szCs w:val="24"/>
              </w:rPr>
            </w:pPr>
          </w:p>
          <w:p w14:paraId="6B9EC670" w14:textId="77777777" w:rsidR="00522305" w:rsidRPr="00C5648F" w:rsidRDefault="00522305" w:rsidP="00522305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i/>
                <w:iCs/>
                <w:sz w:val="24"/>
                <w:szCs w:val="24"/>
              </w:rPr>
              <w:t>Antenatal variables</w:t>
            </w:r>
          </w:p>
          <w:p w14:paraId="452FA788" w14:textId="77777777" w:rsidR="00522305" w:rsidRPr="00C5648F" w:rsidRDefault="00522305" w:rsidP="00522305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Variable:</w:t>
            </w:r>
            <w:r w:rsidRPr="00C5648F">
              <w:rPr>
                <w:rFonts w:cstheme="minorHAnsi"/>
                <w:i/>
                <w:iCs/>
                <w:sz w:val="24"/>
                <w:szCs w:val="24"/>
              </w:rPr>
              <w:t xml:space="preserve"> ProblemsDuringPregnancy</w:t>
            </w:r>
            <w:r w:rsidRPr="00C5648F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503AD529" w14:textId="77777777" w:rsidR="00522305" w:rsidRPr="00C5648F" w:rsidRDefault="00522305" w:rsidP="00522305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Coding:</w:t>
            </w:r>
            <w:r w:rsidRPr="00C5648F">
              <w:rPr>
                <w:rFonts w:cstheme="minorHAnsi"/>
                <w:sz w:val="24"/>
                <w:szCs w:val="24"/>
              </w:rPr>
              <w:t xml:space="preserve"> TRUE if any of the following codes:</w:t>
            </w:r>
          </w:p>
          <w:p w14:paraId="1CAE5C27" w14:textId="49A42A08" w:rsidR="00522305" w:rsidRPr="00C5648F" w:rsidRDefault="00522305" w:rsidP="00522305">
            <w:pPr>
              <w:rPr>
                <w:rFonts w:cstheme="minorHAnsi"/>
                <w:bCs/>
                <w:sz w:val="24"/>
                <w:szCs w:val="24"/>
              </w:rPr>
            </w:pPr>
            <w:r w:rsidRPr="00C5648F">
              <w:rPr>
                <w:rFonts w:cstheme="minorHAnsi"/>
                <w:bCs/>
                <w:sz w:val="24"/>
                <w:szCs w:val="24"/>
              </w:rPr>
              <w:t>17 - Twin to twin transfusion</w:t>
            </w:r>
          </w:p>
        </w:tc>
      </w:tr>
      <w:tr w:rsidR="00522305" w:rsidRPr="00C5648F" w14:paraId="1DC441B0" w14:textId="77777777" w:rsidTr="00CA07BA">
        <w:trPr>
          <w:trHeight w:val="1550"/>
        </w:trPr>
        <w:tc>
          <w:tcPr>
            <w:tcW w:w="2944" w:type="dxa"/>
          </w:tcPr>
          <w:p w14:paraId="572A80B0" w14:textId="7A552BB9" w:rsidR="00522305" w:rsidRPr="00C5648F" w:rsidRDefault="00522305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Other risk factor for indicated preterm birth</w:t>
            </w:r>
          </w:p>
        </w:tc>
        <w:tc>
          <w:tcPr>
            <w:tcW w:w="9732" w:type="dxa"/>
          </w:tcPr>
          <w:p w14:paraId="5467E6CB" w14:textId="77777777" w:rsidR="00522305" w:rsidRPr="00C5648F" w:rsidRDefault="00522305" w:rsidP="00522305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i/>
                <w:iCs/>
                <w:sz w:val="24"/>
                <w:szCs w:val="24"/>
              </w:rPr>
              <w:t>Antenatal variables</w:t>
            </w:r>
          </w:p>
          <w:p w14:paraId="310DE3C5" w14:textId="77777777" w:rsidR="00522305" w:rsidRPr="00C5648F" w:rsidRDefault="00522305" w:rsidP="00522305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Variable:</w:t>
            </w:r>
            <w:r w:rsidRPr="00C5648F">
              <w:rPr>
                <w:rFonts w:cstheme="minorHAnsi"/>
                <w:i/>
                <w:iCs/>
                <w:sz w:val="24"/>
                <w:szCs w:val="24"/>
              </w:rPr>
              <w:t xml:space="preserve"> ProblemsDuringPregnancy</w:t>
            </w:r>
            <w:r w:rsidRPr="00C5648F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0E6A2166" w14:textId="4DC53967" w:rsidR="00522305" w:rsidRPr="00C5648F" w:rsidRDefault="00522305" w:rsidP="00522305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u w:val="single"/>
              </w:rPr>
              <w:t>Coding:</w:t>
            </w:r>
            <w:r w:rsidRPr="00C5648F">
              <w:rPr>
                <w:rFonts w:cstheme="minorHAnsi"/>
                <w:sz w:val="24"/>
                <w:szCs w:val="24"/>
              </w:rPr>
              <w:t xml:space="preserve"> TRUE if any of the following codes:</w:t>
            </w:r>
          </w:p>
          <w:p w14:paraId="188FF87C" w14:textId="77777777" w:rsidR="00522305" w:rsidRPr="00C5648F" w:rsidRDefault="00522305" w:rsidP="00522305">
            <w:pPr>
              <w:rPr>
                <w:rFonts w:cstheme="minorHAnsi"/>
                <w:bCs/>
                <w:sz w:val="24"/>
                <w:szCs w:val="24"/>
              </w:rPr>
            </w:pPr>
            <w:r w:rsidRPr="00C5648F">
              <w:rPr>
                <w:rFonts w:cstheme="minorHAnsi"/>
                <w:bCs/>
                <w:sz w:val="24"/>
                <w:szCs w:val="24"/>
              </w:rPr>
              <w:t>12 - Reduced fetal movements</w:t>
            </w:r>
          </w:p>
          <w:p w14:paraId="663C69E3" w14:textId="77777777" w:rsidR="00522305" w:rsidRPr="00774FAF" w:rsidRDefault="00522305" w:rsidP="00522305">
            <w:pPr>
              <w:rPr>
                <w:rFonts w:cstheme="minorHAnsi"/>
                <w:bCs/>
                <w:sz w:val="24"/>
                <w:szCs w:val="24"/>
              </w:rPr>
            </w:pPr>
            <w:r w:rsidRPr="00774FAF">
              <w:rPr>
                <w:rFonts w:cstheme="minorHAnsi"/>
                <w:bCs/>
                <w:sz w:val="24"/>
                <w:szCs w:val="24"/>
              </w:rPr>
              <w:t>13 - Oligohydramnios</w:t>
            </w:r>
          </w:p>
          <w:p w14:paraId="36B71630" w14:textId="77777777" w:rsidR="00522305" w:rsidRPr="00774FAF" w:rsidRDefault="00522305" w:rsidP="00522305">
            <w:pPr>
              <w:rPr>
                <w:rFonts w:cstheme="minorHAnsi"/>
                <w:bCs/>
                <w:sz w:val="24"/>
                <w:szCs w:val="24"/>
              </w:rPr>
            </w:pPr>
            <w:r w:rsidRPr="00774FAF">
              <w:rPr>
                <w:rFonts w:cstheme="minorHAnsi"/>
                <w:bCs/>
                <w:sz w:val="24"/>
                <w:szCs w:val="24"/>
              </w:rPr>
              <w:t>14 - Polyhydramnios</w:t>
            </w:r>
          </w:p>
          <w:p w14:paraId="7378F78F" w14:textId="77777777" w:rsidR="00522305" w:rsidRPr="00774FAF" w:rsidRDefault="00522305" w:rsidP="00522305">
            <w:pPr>
              <w:rPr>
                <w:rFonts w:cstheme="minorHAnsi"/>
                <w:bCs/>
                <w:sz w:val="24"/>
                <w:szCs w:val="24"/>
              </w:rPr>
            </w:pPr>
            <w:r w:rsidRPr="00774FAF">
              <w:rPr>
                <w:rFonts w:cstheme="minorHAnsi"/>
                <w:bCs/>
                <w:sz w:val="24"/>
                <w:szCs w:val="24"/>
              </w:rPr>
              <w:t>16 - Cord problems</w:t>
            </w:r>
          </w:p>
          <w:p w14:paraId="15A31507" w14:textId="77777777" w:rsidR="00BF623D" w:rsidRPr="00774FAF" w:rsidRDefault="00BF623D" w:rsidP="00BF623D">
            <w:pPr>
              <w:rPr>
                <w:rFonts w:cstheme="minorHAnsi"/>
                <w:bCs/>
                <w:sz w:val="24"/>
                <w:szCs w:val="24"/>
              </w:rPr>
            </w:pPr>
            <w:r w:rsidRPr="00774FAF">
              <w:rPr>
                <w:rFonts w:cstheme="minorHAnsi"/>
                <w:bCs/>
                <w:sz w:val="24"/>
                <w:szCs w:val="24"/>
              </w:rPr>
              <w:t>24 - Other infection</w:t>
            </w:r>
          </w:p>
          <w:p w14:paraId="2C6A60B8" w14:textId="77777777" w:rsidR="00BF623D" w:rsidRPr="00774FAF" w:rsidRDefault="00BF623D" w:rsidP="00BF623D">
            <w:pPr>
              <w:rPr>
                <w:rFonts w:cstheme="minorHAnsi"/>
                <w:bCs/>
                <w:sz w:val="24"/>
                <w:szCs w:val="24"/>
              </w:rPr>
            </w:pPr>
            <w:r w:rsidRPr="00774FAF">
              <w:rPr>
                <w:rFonts w:cstheme="minorHAnsi"/>
                <w:bCs/>
                <w:sz w:val="24"/>
                <w:szCs w:val="24"/>
              </w:rPr>
              <w:t>25 - Rhesus</w:t>
            </w:r>
          </w:p>
          <w:p w14:paraId="30610900" w14:textId="1E85DF6E" w:rsidR="00BF623D" w:rsidRPr="00774FAF" w:rsidRDefault="00BF623D" w:rsidP="00522305">
            <w:pPr>
              <w:rPr>
                <w:rFonts w:cstheme="minorHAnsi"/>
                <w:bCs/>
                <w:sz w:val="24"/>
                <w:szCs w:val="24"/>
              </w:rPr>
            </w:pPr>
            <w:r w:rsidRPr="00774FAF">
              <w:rPr>
                <w:rFonts w:cstheme="minorHAnsi"/>
                <w:bCs/>
                <w:sz w:val="24"/>
                <w:szCs w:val="24"/>
              </w:rPr>
              <w:t>26 - Other haemolytic disease</w:t>
            </w:r>
          </w:p>
          <w:p w14:paraId="1497C744" w14:textId="0D266397" w:rsidR="00522305" w:rsidRPr="008E0B56" w:rsidRDefault="008A4193" w:rsidP="00522305">
            <w:pPr>
              <w:rPr>
                <w:rFonts w:cstheme="minorHAnsi"/>
                <w:bCs/>
                <w:sz w:val="24"/>
                <w:szCs w:val="24"/>
              </w:rPr>
            </w:pPr>
            <w:r w:rsidRPr="00774FAF">
              <w:rPr>
                <w:rFonts w:cstheme="minorHAnsi"/>
                <w:bCs/>
                <w:sz w:val="24"/>
                <w:szCs w:val="24"/>
              </w:rPr>
              <w:t>34 - Cholestasis of pregnancy</w:t>
            </w:r>
          </w:p>
        </w:tc>
      </w:tr>
      <w:tr w:rsidR="00AD461F" w:rsidRPr="00C5648F" w14:paraId="61D5EF21" w14:textId="77777777" w:rsidTr="00AC14DB">
        <w:trPr>
          <w:trHeight w:val="2358"/>
        </w:trPr>
        <w:tc>
          <w:tcPr>
            <w:tcW w:w="2944" w:type="dxa"/>
          </w:tcPr>
          <w:p w14:paraId="4BFB37C0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lastRenderedPageBreak/>
              <w:t>Hypoglycaemia diagnosis</w:t>
            </w:r>
          </w:p>
        </w:tc>
        <w:tc>
          <w:tcPr>
            <w:tcW w:w="9732" w:type="dxa"/>
          </w:tcPr>
          <w:p w14:paraId="7F96AD8B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The following terms or codes in discharge diagnoses or</w:t>
            </w:r>
          </w:p>
          <w:p w14:paraId="528CA3CF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the diagnosis table: </w:t>
            </w:r>
          </w:p>
          <w:p w14:paraId="78750ED8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3DC75BB8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'15773': 'HYPERINSULINAEMIC HYPOGLYCAEMIA'</w:t>
            </w:r>
          </w:p>
          <w:p w14:paraId="24168760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0F542613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'15771': 'IATROGENIC NEONATAL HYPOGLYCAEMIA'/'HYPOGLYCAEMIA'/'NEONATAL HYPOGLYCAEMIA'/'OTHER NEONATAL HYPOGLYCAEMIA'</w:t>
            </w:r>
          </w:p>
          <w:p w14:paraId="2A456339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42FC3DA6" w14:textId="77777777" w:rsidR="00AD461F" w:rsidRPr="00C5648F" w:rsidRDefault="00AD461F" w:rsidP="00AC14DB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'500530': 'DRUG INDUCED HYPOGLYCAEMIA'</w:t>
            </w:r>
          </w:p>
        </w:tc>
      </w:tr>
      <w:tr w:rsidR="00AD461F" w:rsidRPr="00C5648F" w14:paraId="5220990D" w14:textId="77777777" w:rsidTr="008E0B56">
        <w:trPr>
          <w:trHeight w:val="1266"/>
        </w:trPr>
        <w:tc>
          <w:tcPr>
            <w:tcW w:w="2944" w:type="dxa"/>
          </w:tcPr>
          <w:p w14:paraId="550934FE" w14:textId="2C172FE4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Brain injury </w:t>
            </w:r>
            <w:r w:rsidR="001E274D">
              <w:rPr>
                <w:rFonts w:cstheme="minorHAnsi"/>
                <w:sz w:val="24"/>
                <w:szCs w:val="24"/>
              </w:rPr>
              <w:t>(UK Department of Health Definition)</w:t>
            </w:r>
          </w:p>
        </w:tc>
        <w:tc>
          <w:tcPr>
            <w:tcW w:w="9732" w:type="dxa"/>
          </w:tcPr>
          <w:p w14:paraId="5D42E976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For published definitions see: </w:t>
            </w:r>
          </w:p>
          <w:p w14:paraId="6B033100" w14:textId="77777777" w:rsidR="00AD461F" w:rsidRPr="00C5648F" w:rsidRDefault="00AD461F" w:rsidP="00AC14DB">
            <w:pPr>
              <w:ind w:left="720"/>
              <w:rPr>
                <w:rFonts w:eastAsiaTheme="minorEastAsia" w:cstheme="minorHAnsi"/>
                <w:color w:val="000000" w:themeColor="text1"/>
                <w:sz w:val="24"/>
                <w:szCs w:val="24"/>
                <w:lang w:eastAsia="en-GB"/>
              </w:rPr>
            </w:pPr>
            <w:r w:rsidRPr="00C5648F">
              <w:rPr>
                <w:rStyle w:val="nlm-surname"/>
                <w:rFonts w:cstheme="minorHAnsi"/>
                <w:color w:val="000000" w:themeColor="text1"/>
                <w:sz w:val="24"/>
                <w:szCs w:val="24"/>
              </w:rPr>
              <w:t>Gale</w:t>
            </w:r>
            <w:r w:rsidRPr="00C5648F">
              <w:rPr>
                <w:rStyle w:val="apple-converted-space"/>
                <w:rFonts w:cstheme="minorHAnsi"/>
                <w:color w:val="000000" w:themeColor="text1"/>
                <w:sz w:val="24"/>
                <w:szCs w:val="24"/>
              </w:rPr>
              <w:t> </w:t>
            </w:r>
            <w:r w:rsidRPr="00C5648F">
              <w:rPr>
                <w:rStyle w:val="highwire-citation-author"/>
                <w:rFonts w:cstheme="minorHAnsi"/>
                <w:color w:val="000000" w:themeColor="text1"/>
                <w:sz w:val="24"/>
                <w:szCs w:val="24"/>
              </w:rPr>
              <w:t>C</w:t>
            </w:r>
            <w:r w:rsidRPr="00C5648F">
              <w:rPr>
                <w:rStyle w:val="highwire-citation-authors"/>
                <w:rFonts w:cstheme="minorHAnsi"/>
                <w:color w:val="000000" w:themeColor="text1"/>
                <w:sz w:val="24"/>
                <w:szCs w:val="24"/>
              </w:rPr>
              <w:t>,</w:t>
            </w:r>
            <w:r w:rsidRPr="00C5648F">
              <w:rPr>
                <w:rStyle w:val="apple-converted-space"/>
                <w:rFonts w:cstheme="minorHAnsi"/>
                <w:color w:val="000000" w:themeColor="text1"/>
                <w:sz w:val="24"/>
                <w:szCs w:val="24"/>
              </w:rPr>
              <w:t> </w:t>
            </w:r>
            <w:r w:rsidRPr="00C5648F">
              <w:rPr>
                <w:rStyle w:val="nlm-surname"/>
                <w:rFonts w:cstheme="minorHAnsi"/>
                <w:color w:val="000000" w:themeColor="text1"/>
                <w:sz w:val="24"/>
                <w:szCs w:val="24"/>
              </w:rPr>
              <w:t>Statnikov</w:t>
            </w:r>
            <w:r w:rsidRPr="00C5648F">
              <w:rPr>
                <w:rStyle w:val="apple-converted-space"/>
                <w:rFonts w:cstheme="minorHAnsi"/>
                <w:color w:val="000000" w:themeColor="text1"/>
                <w:sz w:val="24"/>
                <w:szCs w:val="24"/>
              </w:rPr>
              <w:t> </w:t>
            </w:r>
            <w:r w:rsidRPr="00C5648F">
              <w:rPr>
                <w:rStyle w:val="highwire-citation-author"/>
                <w:rFonts w:cstheme="minorHAnsi"/>
                <w:color w:val="000000" w:themeColor="text1"/>
                <w:sz w:val="24"/>
                <w:szCs w:val="24"/>
              </w:rPr>
              <w:t>Y</w:t>
            </w:r>
            <w:r w:rsidRPr="00C5648F">
              <w:rPr>
                <w:rStyle w:val="highwire-citation-authors"/>
                <w:rFonts w:cstheme="minorHAnsi"/>
                <w:color w:val="000000" w:themeColor="text1"/>
                <w:sz w:val="24"/>
                <w:szCs w:val="24"/>
              </w:rPr>
              <w:t>,</w:t>
            </w:r>
            <w:r w:rsidRPr="00C5648F">
              <w:rPr>
                <w:rStyle w:val="apple-converted-space"/>
                <w:rFonts w:cstheme="minorHAnsi"/>
                <w:color w:val="000000" w:themeColor="text1"/>
                <w:sz w:val="24"/>
                <w:szCs w:val="24"/>
              </w:rPr>
              <w:t> </w:t>
            </w:r>
            <w:r w:rsidRPr="00C5648F">
              <w:rPr>
                <w:rStyle w:val="nlm-surname"/>
                <w:rFonts w:cstheme="minorHAnsi"/>
                <w:color w:val="000000" w:themeColor="text1"/>
                <w:sz w:val="24"/>
                <w:szCs w:val="24"/>
              </w:rPr>
              <w:t>Jawad</w:t>
            </w:r>
            <w:r w:rsidRPr="00C5648F">
              <w:rPr>
                <w:rStyle w:val="apple-converted-space"/>
                <w:rFonts w:cstheme="minorHAnsi"/>
                <w:color w:val="000000" w:themeColor="text1"/>
                <w:sz w:val="24"/>
                <w:szCs w:val="24"/>
              </w:rPr>
              <w:t> </w:t>
            </w:r>
            <w:r w:rsidRPr="00C5648F">
              <w:rPr>
                <w:rStyle w:val="highwire-citation-author"/>
                <w:rFonts w:cstheme="minorHAnsi"/>
                <w:color w:val="000000" w:themeColor="text1"/>
                <w:sz w:val="24"/>
                <w:szCs w:val="24"/>
              </w:rPr>
              <w:t>S</w:t>
            </w:r>
            <w:r w:rsidRPr="00C5648F">
              <w:rPr>
                <w:rStyle w:val="apple-converted-space"/>
                <w:rFonts w:cstheme="minorHAnsi"/>
                <w:color w:val="000000" w:themeColor="text1"/>
                <w:sz w:val="24"/>
                <w:szCs w:val="24"/>
              </w:rPr>
              <w:t> </w:t>
            </w:r>
            <w:r w:rsidRPr="00C5648F">
              <w:rPr>
                <w:rStyle w:val="span"/>
                <w:rFonts w:cstheme="minorHAnsi"/>
                <w:color w:val="000000" w:themeColor="text1"/>
                <w:sz w:val="24"/>
                <w:szCs w:val="24"/>
              </w:rPr>
              <w:t>On behalf of the Brain Injuries expert working group</w:t>
            </w:r>
            <w:r w:rsidRPr="00C5648F">
              <w:rPr>
                <w:rStyle w:val="citation-et"/>
                <w:rFonts w:cstheme="minorHAnsi"/>
                <w:i/>
                <w:iCs/>
                <w:color w:val="000000" w:themeColor="text1"/>
                <w:sz w:val="24"/>
                <w:szCs w:val="24"/>
              </w:rPr>
              <w:t xml:space="preserve">, et al. </w:t>
            </w:r>
            <w:r w:rsidRPr="00C5648F">
              <w:rPr>
                <w:rFonts w:cstheme="minorHAnsi"/>
                <w:color w:val="000000" w:themeColor="text1"/>
                <w:sz w:val="24"/>
                <w:szCs w:val="24"/>
              </w:rPr>
              <w:t xml:space="preserve">Neonatal brain injuries in England: population-based incidence derived from routinely recorded clinical data held in the National Neonatal Research Database. </w:t>
            </w:r>
            <w:r w:rsidRPr="00C5648F">
              <w:rPr>
                <w:rStyle w:val="highwire-cite-metadata-journal"/>
                <w:rFonts w:cstheme="minorHAnsi"/>
                <w:i/>
                <w:iCs/>
                <w:color w:val="000000" w:themeColor="text1"/>
                <w:sz w:val="24"/>
                <w:szCs w:val="24"/>
              </w:rPr>
              <w:t>Archives of Disease in Childhood - Fetal and Neonatal Edition</w:t>
            </w:r>
            <w:r w:rsidRPr="00C5648F">
              <w:rPr>
                <w:rStyle w:val="apple-converted-space"/>
                <w:rFonts w:cstheme="minorHAnsi"/>
                <w:i/>
                <w:iCs/>
                <w:color w:val="000000" w:themeColor="text1"/>
                <w:sz w:val="24"/>
                <w:szCs w:val="24"/>
              </w:rPr>
              <w:t> </w:t>
            </w:r>
            <w:r w:rsidRPr="00C5648F">
              <w:rPr>
                <w:rStyle w:val="highwire-cite-metadata-year"/>
                <w:rFonts w:cstheme="minorHAnsi"/>
                <w:color w:val="000000" w:themeColor="text1"/>
                <w:sz w:val="24"/>
                <w:szCs w:val="24"/>
              </w:rPr>
              <w:t>2018;</w:t>
            </w:r>
            <w:r w:rsidRPr="00C5648F">
              <w:rPr>
                <w:rStyle w:val="highwire-cite-metadata-volume"/>
                <w:rFonts w:cstheme="minorHAnsi"/>
                <w:b/>
                <w:bCs/>
                <w:color w:val="000000" w:themeColor="text1"/>
                <w:sz w:val="24"/>
                <w:szCs w:val="24"/>
              </w:rPr>
              <w:t>103:</w:t>
            </w:r>
            <w:r w:rsidRPr="00C5648F">
              <w:rPr>
                <w:rStyle w:val="highwire-cite-metadata-pages"/>
                <w:rFonts w:cstheme="minorHAnsi"/>
                <w:color w:val="000000" w:themeColor="text1"/>
                <w:sz w:val="24"/>
                <w:szCs w:val="24"/>
              </w:rPr>
              <w:t>F301-F306.</w:t>
            </w:r>
          </w:p>
          <w:p w14:paraId="747BC4BC" w14:textId="77777777" w:rsidR="00AD461F" w:rsidRPr="00C5648F" w:rsidRDefault="00AD461F" w:rsidP="00AD461F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color w:val="000000" w:themeColor="text1"/>
              </w:rPr>
            </w:pPr>
            <w:r w:rsidRPr="00C5648F">
              <w:rPr>
                <w:rFonts w:cstheme="minorHAnsi"/>
                <w:noProof/>
                <w:color w:val="000000" w:themeColor="text1"/>
              </w:rPr>
              <w:t xml:space="preserve">Gale C, Ougham K, Jawad S, Uthaya S, Modi N. Brain injury occurring during or soon after birth: annual incidence and rates of brain injuries to monitor progress against the national maternity ambition 2018 and 2019 national data. </w:t>
            </w:r>
            <w:r w:rsidRPr="00C5648F">
              <w:rPr>
                <w:rFonts w:cstheme="minorHAnsi"/>
                <w:i/>
                <w:iCs/>
                <w:noProof/>
                <w:color w:val="000000" w:themeColor="text1"/>
              </w:rPr>
              <w:t>29</w:t>
            </w:r>
            <w:r w:rsidRPr="00C5648F">
              <w:rPr>
                <w:rFonts w:cstheme="minorHAnsi"/>
                <w:noProof/>
                <w:color w:val="000000" w:themeColor="text1"/>
              </w:rPr>
              <w:t>. 2021. doi:10.25561/87336</w:t>
            </w:r>
          </w:p>
          <w:p w14:paraId="046E5D9C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1909DA01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In preterm babies where:</w:t>
            </w:r>
          </w:p>
          <w:p w14:paraId="29FD11E9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‘HIE’ = 1 OR </w:t>
            </w:r>
          </w:p>
          <w:p w14:paraId="6CA4DE4D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‘IVH’ =1 OR </w:t>
            </w:r>
          </w:p>
          <w:p w14:paraId="0BF114D4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‘PerinatalStroke’ =1 OR </w:t>
            </w:r>
          </w:p>
          <w:p w14:paraId="3AB8CF60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‘Kernicterus’ = 1 OR </w:t>
            </w:r>
          </w:p>
          <w:p w14:paraId="5EF85EDB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‘CNSInfection’ =1 OR</w:t>
            </w:r>
          </w:p>
          <w:p w14:paraId="795BCE3F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CPVL = 1 OR</w:t>
            </w:r>
          </w:p>
          <w:p w14:paraId="52044D28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Seizures = 1</w:t>
            </w:r>
          </w:p>
          <w:p w14:paraId="0A10E48E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451CDA13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THEN (1)</w:t>
            </w:r>
          </w:p>
          <w:p w14:paraId="7EE6F778" w14:textId="77777777" w:rsidR="00AD461F" w:rsidRPr="00C5648F" w:rsidRDefault="00AD461F" w:rsidP="00AC14DB">
            <w:pPr>
              <w:rPr>
                <w:rFonts w:cstheme="minorHAnsi"/>
                <w:i/>
                <w:iCs/>
                <w:sz w:val="24"/>
                <w:szCs w:val="24"/>
              </w:rPr>
            </w:pPr>
          </w:p>
          <w:p w14:paraId="7DB0BE5C" w14:textId="77777777" w:rsidR="00AD461F" w:rsidRPr="00C5648F" w:rsidRDefault="00AD461F" w:rsidP="00AC14DB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C5648F">
              <w:rPr>
                <w:rFonts w:cstheme="minorHAnsi"/>
                <w:i/>
                <w:iCs/>
                <w:sz w:val="24"/>
                <w:szCs w:val="24"/>
              </w:rPr>
              <w:t xml:space="preserve">Individual definitions: </w:t>
            </w:r>
          </w:p>
          <w:p w14:paraId="0083D4B9" w14:textId="77777777" w:rsidR="00AD461F" w:rsidRPr="00C5648F" w:rsidRDefault="00AD461F" w:rsidP="00AC14DB">
            <w:pPr>
              <w:rPr>
                <w:rFonts w:cstheme="minorHAnsi"/>
                <w:i/>
                <w:iCs/>
                <w:sz w:val="24"/>
                <w:szCs w:val="24"/>
              </w:rPr>
            </w:pPr>
          </w:p>
          <w:p w14:paraId="5C847614" w14:textId="77777777" w:rsidR="00AD461F" w:rsidRPr="00C5648F" w:rsidRDefault="00AD461F" w:rsidP="00AC14DB">
            <w:pPr>
              <w:rPr>
                <w:rFonts w:cstheme="minorHAnsi"/>
                <w:bCs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HIE: </w:t>
            </w:r>
            <w:r w:rsidRPr="00C5648F">
              <w:rPr>
                <w:rFonts w:cstheme="minorHAnsi"/>
                <w:bCs/>
                <w:sz w:val="24"/>
                <w:szCs w:val="24"/>
              </w:rPr>
              <w:t xml:space="preserve">Defined as diagnoses of ‘Grade 3’ or ‘Grade 2’ HIE from all diagnosis fields in the NNRD </w:t>
            </w:r>
          </w:p>
          <w:p w14:paraId="60B2B1EF" w14:textId="77777777" w:rsidR="00AD461F" w:rsidRPr="00C5648F" w:rsidRDefault="00AD461F" w:rsidP="00AC14DB">
            <w:pPr>
              <w:rPr>
                <w:rFonts w:cstheme="minorHAnsi"/>
                <w:bCs/>
                <w:sz w:val="24"/>
                <w:szCs w:val="24"/>
              </w:rPr>
            </w:pPr>
            <w:r w:rsidRPr="00C5648F">
              <w:rPr>
                <w:rFonts w:cstheme="minorHAnsi"/>
                <w:bCs/>
                <w:sz w:val="24"/>
                <w:szCs w:val="24"/>
              </w:rPr>
              <w:t xml:space="preserve">OR </w:t>
            </w:r>
          </w:p>
          <w:p w14:paraId="42610CDE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  <w:shd w:val="clear" w:color="auto" w:fill="FFFFFF"/>
                <w:lang w:eastAsia="en-GB"/>
              </w:rPr>
            </w:pPr>
            <w:r w:rsidRPr="00C5648F">
              <w:rPr>
                <w:rFonts w:cstheme="minorHAnsi"/>
                <w:sz w:val="24"/>
                <w:szCs w:val="24"/>
                <w:shd w:val="clear" w:color="auto" w:fill="FFFFFF"/>
                <w:lang w:eastAsia="en-GB"/>
              </w:rPr>
              <w:t>Therapeutic Hypothermia for 2 or more consecutive days</w:t>
            </w:r>
          </w:p>
          <w:p w14:paraId="203781D5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0C7C9269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  <w:shd w:val="clear" w:color="auto" w:fill="FFFFFF"/>
                <w:lang w:eastAsia="en-GB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IVH: </w:t>
            </w:r>
            <w:r w:rsidRPr="00C5648F">
              <w:rPr>
                <w:rFonts w:cstheme="minorHAnsi"/>
                <w:sz w:val="24"/>
                <w:szCs w:val="24"/>
                <w:shd w:val="clear" w:color="auto" w:fill="FFFFFF"/>
                <w:lang w:eastAsia="en-GB"/>
              </w:rPr>
              <w:t>Defined as diagnosis of ‘Grade ‘3’ or ‘Grade 4’ IVH from Cranial scans table in the NNRD</w:t>
            </w:r>
          </w:p>
          <w:p w14:paraId="22098B4E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  <w:shd w:val="clear" w:color="auto" w:fill="FFFFFF"/>
                <w:lang w:eastAsia="en-GB"/>
              </w:rPr>
            </w:pPr>
            <w:r w:rsidRPr="00C5648F">
              <w:rPr>
                <w:rFonts w:cstheme="minorHAnsi"/>
                <w:sz w:val="24"/>
                <w:szCs w:val="24"/>
                <w:shd w:val="clear" w:color="auto" w:fill="FFFFFF"/>
                <w:lang w:eastAsia="en-GB"/>
              </w:rPr>
              <w:t>OR</w:t>
            </w:r>
          </w:p>
          <w:p w14:paraId="6331FBE9" w14:textId="77777777" w:rsidR="00AD461F" w:rsidRPr="00C5648F" w:rsidRDefault="00AD461F" w:rsidP="00AC14DB">
            <w:pPr>
              <w:rPr>
                <w:rFonts w:cstheme="minorHAnsi"/>
                <w:bCs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  <w:shd w:val="clear" w:color="auto" w:fill="FFFFFF"/>
                <w:lang w:eastAsia="en-GB"/>
              </w:rPr>
              <w:t>Any of the following diagnoses in any of the diagnosis fields in the NNRD:</w:t>
            </w:r>
          </w:p>
          <w:p w14:paraId="0F9A0BEA" w14:textId="77777777" w:rsidR="00AD461F" w:rsidRPr="00C5648F" w:rsidRDefault="00AD461F" w:rsidP="00AD461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SUBDURAL HAEMORRHAGE (DUE TO BIRTH INJURY)</w:t>
            </w:r>
          </w:p>
          <w:p w14:paraId="23C7C38F" w14:textId="77777777" w:rsidR="00AD461F" w:rsidRPr="00C5648F" w:rsidRDefault="00AD461F" w:rsidP="00AD461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CEREBRAL HAEMORRHAGE DUE TO BIRTH INJURY</w:t>
            </w:r>
          </w:p>
          <w:p w14:paraId="41A61D97" w14:textId="77777777" w:rsidR="00AD461F" w:rsidRPr="00C5648F" w:rsidRDefault="00AD461F" w:rsidP="00AD461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TRAUMATIC INTRAVENTRICULAR HAEMORRHAGE</w:t>
            </w:r>
          </w:p>
          <w:p w14:paraId="1CC9FF20" w14:textId="77777777" w:rsidR="00AD461F" w:rsidRPr="00C5648F" w:rsidRDefault="00AD461F" w:rsidP="00AD461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SUBARACHNOID HAEMORRHAGE</w:t>
            </w:r>
          </w:p>
          <w:p w14:paraId="0C4D3D3A" w14:textId="77777777" w:rsidR="00AD461F" w:rsidRPr="00C5648F" w:rsidRDefault="00AD461F" w:rsidP="00AD461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SUBARACHNOID HAEMORRHAGE DUE TO BIRTH INJURY</w:t>
            </w:r>
          </w:p>
          <w:p w14:paraId="0A32A24E" w14:textId="77777777" w:rsidR="00AD461F" w:rsidRPr="00C5648F" w:rsidRDefault="00AD461F" w:rsidP="00AD461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TENTORIAL TEAR DUE TO BIRTH INJURY</w:t>
            </w:r>
          </w:p>
          <w:p w14:paraId="538941B5" w14:textId="77777777" w:rsidR="00AD461F" w:rsidRPr="00C5648F" w:rsidRDefault="00AD461F" w:rsidP="00AD461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INTRACRANIAL LACERATION AND HAEMORRHAGE DUE TO BIRTH INJURY</w:t>
            </w:r>
          </w:p>
          <w:p w14:paraId="53AA9F82" w14:textId="77777777" w:rsidR="00AD461F" w:rsidRPr="00C5648F" w:rsidRDefault="00AD461F" w:rsidP="00AD461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INTRACRANIAL HAEMORRHAGE (UNKNOWN OR UNSPECIFIED CAUSE)</w:t>
            </w:r>
          </w:p>
          <w:p w14:paraId="53B62780" w14:textId="77777777" w:rsidR="00AD461F" w:rsidRPr="00C5648F" w:rsidRDefault="00AD461F" w:rsidP="00AD461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INTRACEREBRAL HAEMORRHAGE (TERM INFANT)</w:t>
            </w:r>
          </w:p>
          <w:p w14:paraId="0E163B36" w14:textId="77777777" w:rsidR="00AD461F" w:rsidRPr="00C5648F" w:rsidRDefault="00AD461F" w:rsidP="00AD461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INTRAVENTRICULAR HAEMORRHAGE (PERINATAL)</w:t>
            </w:r>
          </w:p>
          <w:p w14:paraId="05EA34B4" w14:textId="77777777" w:rsidR="00AD461F" w:rsidRPr="00C5648F" w:rsidRDefault="00AD461F" w:rsidP="00AD461F">
            <w:pPr>
              <w:pStyle w:val="ListParagraph"/>
              <w:numPr>
                <w:ilvl w:val="0"/>
                <w:numId w:val="1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POST-HAEMORRHAGIC HYDROCEPHALUS</w:t>
            </w:r>
          </w:p>
          <w:p w14:paraId="04F485B5" w14:textId="77777777" w:rsidR="00AD461F" w:rsidRPr="00C5648F" w:rsidRDefault="00AD461F" w:rsidP="00AC14DB">
            <w:pPr>
              <w:rPr>
                <w:rFonts w:cstheme="minorHAnsi"/>
                <w:bCs/>
                <w:sz w:val="24"/>
                <w:szCs w:val="24"/>
              </w:rPr>
            </w:pPr>
            <w:r w:rsidRPr="00C5648F">
              <w:rPr>
                <w:rFonts w:cstheme="minorHAnsi"/>
                <w:bCs/>
                <w:sz w:val="24"/>
                <w:szCs w:val="24"/>
              </w:rPr>
              <w:t xml:space="preserve">OR </w:t>
            </w:r>
          </w:p>
          <w:p w14:paraId="33BA1997" w14:textId="77777777" w:rsidR="00AD461F" w:rsidRPr="00C5648F" w:rsidRDefault="00AD461F" w:rsidP="00AC14DB">
            <w:pPr>
              <w:rPr>
                <w:rFonts w:cstheme="minorHAnsi"/>
                <w:bCs/>
                <w:sz w:val="24"/>
                <w:szCs w:val="24"/>
              </w:rPr>
            </w:pPr>
            <w:r w:rsidRPr="00C5648F">
              <w:rPr>
                <w:rFonts w:cstheme="minorHAnsi"/>
                <w:bCs/>
                <w:sz w:val="24"/>
                <w:szCs w:val="24"/>
              </w:rPr>
              <w:t>Any of the following procedures in any of the procedures fields in the NNRD:</w:t>
            </w:r>
          </w:p>
          <w:p w14:paraId="05748F79" w14:textId="77777777" w:rsidR="00AD461F" w:rsidRPr="00C5648F" w:rsidRDefault="00AD461F" w:rsidP="00AD461F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VENTRICULOPERITONEAL OR OTHER VENTRICULAR SHUNT</w:t>
            </w:r>
          </w:p>
          <w:p w14:paraId="63B0D1B9" w14:textId="77777777" w:rsidR="00AD461F" w:rsidRPr="00C5648F" w:rsidRDefault="00AD461F" w:rsidP="00AD461F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EXTERNAL VENTRICULAR DRAIN</w:t>
            </w:r>
          </w:p>
          <w:p w14:paraId="116A8BF6" w14:textId="77777777" w:rsidR="00AD461F" w:rsidRPr="00C5648F" w:rsidRDefault="00AD461F" w:rsidP="00AD461F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VENTRICULAR DRAIN WITH RESERVOIR</w:t>
            </w:r>
          </w:p>
          <w:p w14:paraId="3F882978" w14:textId="77777777" w:rsidR="00AD461F" w:rsidRPr="00C5648F" w:rsidRDefault="00AD461F" w:rsidP="00AD461F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INSERTION OF VENTRICULAR PERITONEAL SHUNT</w:t>
            </w:r>
          </w:p>
          <w:p w14:paraId="65ABB6E9" w14:textId="77777777" w:rsidR="00AD461F" w:rsidRPr="00C5648F" w:rsidRDefault="00AD461F" w:rsidP="00AD461F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INSERTION OF RICKHAM RESERVOIR</w:t>
            </w:r>
          </w:p>
          <w:p w14:paraId="0794EC14" w14:textId="77777777" w:rsidR="00AD461F" w:rsidRPr="00C5648F" w:rsidRDefault="00AD461F" w:rsidP="00AD461F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lastRenderedPageBreak/>
              <w:t>INSERTION OF VENTRICULO-ATRIAL CSF SHUNT</w:t>
            </w:r>
          </w:p>
          <w:p w14:paraId="77317029" w14:textId="77777777" w:rsidR="00AD461F" w:rsidRPr="00C5648F" w:rsidRDefault="00AD461F" w:rsidP="00AD461F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INSERTION OF VENTRICULO-PERITONEAL CSF SHUNT</w:t>
            </w:r>
          </w:p>
          <w:p w14:paraId="3EA8DE3D" w14:textId="77777777" w:rsidR="00AD461F" w:rsidRPr="00C5648F" w:rsidRDefault="00AD461F" w:rsidP="00AD461F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CREATION OF VENTRICULOPERITONEAL SHUNT</w:t>
            </w:r>
          </w:p>
          <w:p w14:paraId="6F62A20C" w14:textId="77777777" w:rsidR="00AD461F" w:rsidRPr="00C5648F" w:rsidRDefault="00AD461F" w:rsidP="00AC14DB">
            <w:pPr>
              <w:pStyle w:val="Body"/>
              <w:rPr>
                <w:rFonts w:asciiTheme="minorHAnsi" w:hAnsiTheme="minorHAnsi" w:cstheme="minorHAnsi"/>
                <w:bCs/>
                <w:iCs/>
                <w:color w:val="auto"/>
                <w:sz w:val="24"/>
                <w:szCs w:val="24"/>
              </w:rPr>
            </w:pPr>
            <w:r w:rsidRPr="00C5648F">
              <w:rPr>
                <w:rFonts w:asciiTheme="minorHAnsi" w:hAnsiTheme="minorHAnsi" w:cstheme="minorHAnsi"/>
                <w:sz w:val="24"/>
                <w:szCs w:val="24"/>
              </w:rPr>
              <w:t xml:space="preserve">PerinatalStroke: </w:t>
            </w:r>
            <w:r w:rsidRPr="00C5648F">
              <w:rPr>
                <w:rFonts w:asciiTheme="minorHAnsi" w:hAnsiTheme="minorHAnsi" w:cstheme="minorHAnsi"/>
                <w:bCs/>
                <w:iCs/>
                <w:color w:val="auto"/>
                <w:sz w:val="24"/>
                <w:szCs w:val="24"/>
              </w:rPr>
              <w:t>Defined as any of the following diagnoses in any of the diagnosis fields within the NNRD:</w:t>
            </w:r>
          </w:p>
          <w:p w14:paraId="35EFA909" w14:textId="77777777" w:rsidR="00AD461F" w:rsidRPr="00C5648F" w:rsidRDefault="00AD461F" w:rsidP="00AD461F">
            <w:pPr>
              <w:pStyle w:val="Body"/>
              <w:numPr>
                <w:ilvl w:val="0"/>
                <w:numId w:val="4"/>
              </w:numPr>
              <w:rPr>
                <w:rFonts w:asciiTheme="minorHAnsi" w:hAnsiTheme="minorHAnsi" w:cstheme="minorHAnsi"/>
                <w:b/>
                <w:bCs/>
                <w:iCs/>
                <w:color w:val="auto"/>
                <w:sz w:val="24"/>
                <w:szCs w:val="24"/>
              </w:rPr>
            </w:pPr>
            <w:r w:rsidRPr="00C5648F">
              <w:rPr>
                <w:rFonts w:asciiTheme="minorHAnsi" w:hAnsiTheme="minorHAnsi" w:cstheme="minorHAnsi"/>
                <w:color w:val="auto"/>
                <w:sz w:val="24"/>
                <w:szCs w:val="24"/>
                <w:shd w:val="clear" w:color="auto" w:fill="FFFFFF"/>
                <w:lang w:val="en-GB"/>
              </w:rPr>
              <w:t>NEONATAL STROKE</w:t>
            </w:r>
          </w:p>
          <w:p w14:paraId="46348FB7" w14:textId="77777777" w:rsidR="00AD461F" w:rsidRPr="00C5648F" w:rsidRDefault="00AD461F" w:rsidP="00AD461F">
            <w:pPr>
              <w:pStyle w:val="Body"/>
              <w:numPr>
                <w:ilvl w:val="0"/>
                <w:numId w:val="4"/>
              </w:numPr>
              <w:rPr>
                <w:rFonts w:asciiTheme="minorHAnsi" w:hAnsiTheme="minorHAnsi" w:cstheme="minorHAnsi"/>
                <w:b/>
                <w:bCs/>
                <w:iCs/>
                <w:color w:val="auto"/>
                <w:sz w:val="24"/>
                <w:szCs w:val="24"/>
              </w:rPr>
            </w:pPr>
            <w:r w:rsidRPr="00C5648F">
              <w:rPr>
                <w:rFonts w:asciiTheme="minorHAnsi" w:hAnsiTheme="minorHAnsi" w:cstheme="minorHAnsi"/>
                <w:color w:val="auto"/>
                <w:sz w:val="24"/>
                <w:szCs w:val="24"/>
                <w:shd w:val="clear" w:color="auto" w:fill="FFFFFF"/>
                <w:lang w:val="en-GB"/>
              </w:rPr>
              <w:t xml:space="preserve">INFARCTION: MIDDLE CEREBRAL ARTERY </w:t>
            </w:r>
          </w:p>
          <w:p w14:paraId="697A4A53" w14:textId="77777777" w:rsidR="00AD461F" w:rsidRPr="00C5648F" w:rsidRDefault="00AD461F" w:rsidP="00AD461F">
            <w:pPr>
              <w:pStyle w:val="Body"/>
              <w:numPr>
                <w:ilvl w:val="0"/>
                <w:numId w:val="4"/>
              </w:numPr>
              <w:rPr>
                <w:rFonts w:asciiTheme="minorHAnsi" w:hAnsiTheme="minorHAnsi" w:cstheme="minorHAnsi"/>
                <w:b/>
                <w:bCs/>
                <w:iCs/>
                <w:color w:val="auto"/>
                <w:sz w:val="24"/>
                <w:szCs w:val="24"/>
              </w:rPr>
            </w:pPr>
            <w:r w:rsidRPr="00C5648F">
              <w:rPr>
                <w:rFonts w:asciiTheme="minorHAnsi" w:hAnsiTheme="minorHAnsi" w:cstheme="minorHAnsi"/>
                <w:color w:val="auto"/>
                <w:sz w:val="24"/>
                <w:szCs w:val="24"/>
                <w:shd w:val="clear" w:color="auto" w:fill="FFFFFF"/>
                <w:lang w:val="en-GB"/>
              </w:rPr>
              <w:t>CEREBROVASCULAR ACCIDENT</w:t>
            </w:r>
          </w:p>
          <w:p w14:paraId="1382531B" w14:textId="77777777" w:rsidR="00AD461F" w:rsidRPr="00C5648F" w:rsidRDefault="00AD461F" w:rsidP="00AD461F">
            <w:pPr>
              <w:pStyle w:val="Body"/>
              <w:numPr>
                <w:ilvl w:val="0"/>
                <w:numId w:val="4"/>
              </w:numPr>
              <w:rPr>
                <w:rFonts w:asciiTheme="minorHAnsi" w:hAnsiTheme="minorHAnsi" w:cstheme="minorHAnsi"/>
                <w:b/>
                <w:bCs/>
                <w:iCs/>
                <w:color w:val="auto"/>
                <w:sz w:val="24"/>
                <w:szCs w:val="24"/>
              </w:rPr>
            </w:pPr>
            <w:r w:rsidRPr="00C5648F">
              <w:rPr>
                <w:rFonts w:asciiTheme="minorHAnsi" w:hAnsiTheme="minorHAnsi" w:cstheme="minorHAnsi"/>
                <w:color w:val="auto"/>
                <w:sz w:val="24"/>
                <w:szCs w:val="24"/>
                <w:shd w:val="clear" w:color="auto" w:fill="FFFFFF"/>
                <w:lang w:val="en-GB"/>
              </w:rPr>
              <w:t>CEREBRAL VENOUS THROMBOSIS</w:t>
            </w:r>
          </w:p>
          <w:p w14:paraId="09BAFD71" w14:textId="77777777" w:rsidR="00AD461F" w:rsidRPr="00C5648F" w:rsidRDefault="00AD461F" w:rsidP="00AD461F">
            <w:pPr>
              <w:pStyle w:val="Body"/>
              <w:numPr>
                <w:ilvl w:val="0"/>
                <w:numId w:val="4"/>
              </w:numPr>
              <w:rPr>
                <w:rFonts w:asciiTheme="minorHAnsi" w:hAnsiTheme="minorHAnsi" w:cstheme="minorHAnsi"/>
                <w:b/>
                <w:bCs/>
                <w:iCs/>
                <w:color w:val="auto"/>
                <w:sz w:val="24"/>
                <w:szCs w:val="24"/>
              </w:rPr>
            </w:pPr>
            <w:r w:rsidRPr="00C5648F">
              <w:rPr>
                <w:rFonts w:asciiTheme="minorHAnsi" w:hAnsiTheme="minorHAnsi" w:cstheme="minorHAnsi"/>
                <w:color w:val="auto"/>
                <w:sz w:val="24"/>
                <w:szCs w:val="24"/>
                <w:shd w:val="clear" w:color="auto" w:fill="FFFFFF"/>
                <w:lang w:val="en-GB"/>
              </w:rPr>
              <w:t>NEONATAL CEREBRAL ISCHAEMIA</w:t>
            </w:r>
          </w:p>
          <w:p w14:paraId="6599883A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4E0C1168" w14:textId="77777777" w:rsidR="00AD461F" w:rsidRPr="00C5648F" w:rsidRDefault="00AD461F" w:rsidP="00AC14DB">
            <w:pPr>
              <w:pStyle w:val="Body"/>
              <w:rPr>
                <w:rFonts w:asciiTheme="minorHAnsi" w:hAnsiTheme="minorHAnsi" w:cstheme="minorHAnsi"/>
                <w:bCs/>
                <w:iCs/>
                <w:color w:val="auto"/>
                <w:sz w:val="24"/>
                <w:szCs w:val="24"/>
              </w:rPr>
            </w:pPr>
            <w:r w:rsidRPr="00C5648F">
              <w:rPr>
                <w:rFonts w:asciiTheme="minorHAnsi" w:hAnsiTheme="minorHAnsi" w:cstheme="minorHAnsi"/>
                <w:sz w:val="24"/>
                <w:szCs w:val="24"/>
              </w:rPr>
              <w:t xml:space="preserve">Kernicterus: </w:t>
            </w:r>
          </w:p>
          <w:p w14:paraId="400491AE" w14:textId="77777777" w:rsidR="00AD461F" w:rsidRPr="00C5648F" w:rsidRDefault="00AD461F" w:rsidP="00AC14DB">
            <w:pPr>
              <w:pStyle w:val="Body"/>
              <w:rPr>
                <w:rFonts w:asciiTheme="minorHAnsi" w:hAnsiTheme="minorHAnsi" w:cstheme="minorHAnsi"/>
                <w:bCs/>
                <w:iCs/>
                <w:color w:val="auto"/>
                <w:sz w:val="24"/>
                <w:szCs w:val="24"/>
              </w:rPr>
            </w:pPr>
            <w:r w:rsidRPr="00C5648F">
              <w:rPr>
                <w:rFonts w:asciiTheme="minorHAnsi" w:hAnsiTheme="minorHAnsi" w:cstheme="minorHAnsi"/>
                <w:bCs/>
                <w:iCs/>
                <w:color w:val="auto"/>
                <w:sz w:val="24"/>
                <w:szCs w:val="24"/>
              </w:rPr>
              <w:t>Defined as any of the following diagnoses in any of the diagnosis fields within the NNRD:</w:t>
            </w:r>
          </w:p>
          <w:p w14:paraId="0A55A452" w14:textId="77777777" w:rsidR="00AD461F" w:rsidRPr="00C5648F" w:rsidRDefault="00AD461F" w:rsidP="00AD461F">
            <w:pPr>
              <w:pStyle w:val="Body"/>
              <w:numPr>
                <w:ilvl w:val="0"/>
                <w:numId w:val="5"/>
              </w:numPr>
              <w:rPr>
                <w:rFonts w:asciiTheme="minorHAnsi" w:hAnsiTheme="minorHAnsi" w:cstheme="minorHAnsi"/>
                <w:bCs/>
                <w:iCs/>
                <w:color w:val="auto"/>
                <w:sz w:val="24"/>
                <w:szCs w:val="24"/>
              </w:rPr>
            </w:pPr>
            <w:r w:rsidRPr="00C5648F">
              <w:rPr>
                <w:rFonts w:asciiTheme="minorHAnsi" w:hAnsiTheme="minorHAnsi" w:cstheme="minorHAnsi"/>
                <w:color w:val="auto"/>
                <w:sz w:val="24"/>
                <w:szCs w:val="24"/>
                <w:shd w:val="clear" w:color="auto" w:fill="FFFFFF"/>
                <w:lang w:val="en-GB"/>
              </w:rPr>
              <w:t>KERNICTERUS</w:t>
            </w:r>
          </w:p>
          <w:p w14:paraId="128D84AE" w14:textId="77777777" w:rsidR="00AD461F" w:rsidRPr="00C5648F" w:rsidRDefault="00AD461F" w:rsidP="00AD461F">
            <w:pPr>
              <w:pStyle w:val="Body"/>
              <w:numPr>
                <w:ilvl w:val="0"/>
                <w:numId w:val="5"/>
              </w:numPr>
              <w:rPr>
                <w:rFonts w:asciiTheme="minorHAnsi" w:hAnsiTheme="minorHAnsi" w:cstheme="minorHAnsi"/>
                <w:bCs/>
                <w:iCs/>
                <w:color w:val="auto"/>
                <w:sz w:val="24"/>
                <w:szCs w:val="24"/>
              </w:rPr>
            </w:pPr>
            <w:r w:rsidRPr="00C5648F">
              <w:rPr>
                <w:rFonts w:asciiTheme="minorHAnsi" w:hAnsiTheme="minorHAnsi" w:cstheme="minorHAnsi"/>
                <w:color w:val="auto"/>
                <w:sz w:val="24"/>
                <w:szCs w:val="24"/>
                <w:shd w:val="clear" w:color="auto" w:fill="FFFFFF"/>
                <w:lang w:val="en-GB"/>
              </w:rPr>
              <w:t>BILIRUBIN ENCEPHALOPATHY</w:t>
            </w:r>
          </w:p>
          <w:p w14:paraId="5A27C51A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42C151A2" w14:textId="77777777" w:rsidR="00AD461F" w:rsidRPr="00C5648F" w:rsidRDefault="00AD461F" w:rsidP="00AC14DB">
            <w:pPr>
              <w:pStyle w:val="Body"/>
              <w:rPr>
                <w:rFonts w:asciiTheme="minorHAnsi" w:hAnsiTheme="minorHAnsi" w:cstheme="minorHAnsi"/>
                <w:bCs/>
                <w:iCs/>
                <w:color w:val="auto"/>
                <w:sz w:val="24"/>
                <w:szCs w:val="24"/>
              </w:rPr>
            </w:pPr>
            <w:r w:rsidRPr="00C5648F">
              <w:rPr>
                <w:rFonts w:asciiTheme="minorHAnsi" w:hAnsiTheme="minorHAnsi" w:cstheme="minorHAnsi"/>
                <w:sz w:val="24"/>
                <w:szCs w:val="24"/>
              </w:rPr>
              <w:t>Seizures:</w:t>
            </w:r>
            <w:r w:rsidRPr="00C5648F">
              <w:rPr>
                <w:rFonts w:asciiTheme="minorHAnsi" w:hAnsiTheme="minorHAnsi" w:cstheme="minorHAnsi"/>
                <w:bCs/>
                <w:iCs/>
                <w:sz w:val="24"/>
                <w:szCs w:val="24"/>
              </w:rPr>
              <w:t xml:space="preserve"> </w:t>
            </w:r>
            <w:r w:rsidRPr="00C5648F">
              <w:rPr>
                <w:rFonts w:asciiTheme="minorHAnsi" w:hAnsiTheme="minorHAnsi" w:cstheme="minorHAnsi"/>
                <w:bCs/>
                <w:iCs/>
                <w:color w:val="auto"/>
                <w:sz w:val="24"/>
                <w:szCs w:val="24"/>
              </w:rPr>
              <w:t>Defined as any entry of ‘Convulsions’ in the Daily summary table in the NNRD</w:t>
            </w:r>
          </w:p>
          <w:p w14:paraId="0D658FDE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0C4CED3A" w14:textId="77777777" w:rsidR="00AD461F" w:rsidRPr="00C5648F" w:rsidRDefault="00AD461F" w:rsidP="00AC14DB">
            <w:pPr>
              <w:rPr>
                <w:rFonts w:cstheme="minorHAnsi"/>
                <w:bCs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CNSinfection: </w:t>
            </w:r>
            <w:r w:rsidRPr="00C5648F">
              <w:rPr>
                <w:rFonts w:cstheme="minorHAnsi"/>
                <w:bCs/>
                <w:sz w:val="24"/>
                <w:szCs w:val="24"/>
              </w:rPr>
              <w:t>Defined as any of the following diagnoses in any diagnosis field within the NNRD:</w:t>
            </w:r>
          </w:p>
          <w:p w14:paraId="7E3578AC" w14:textId="77777777" w:rsidR="00AD461F" w:rsidRPr="00C5648F" w:rsidRDefault="00AD461F" w:rsidP="00AD461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ENCEPHALITIS</w:t>
            </w:r>
          </w:p>
          <w:p w14:paraId="64635DEF" w14:textId="77777777" w:rsidR="00AD461F" w:rsidRPr="00C5648F" w:rsidRDefault="00AD461F" w:rsidP="00AD461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CANDIDA ENCEPHALITIS</w:t>
            </w:r>
          </w:p>
          <w:p w14:paraId="531798FA" w14:textId="77777777" w:rsidR="00AD461F" w:rsidRPr="00C5648F" w:rsidRDefault="00AD461F" w:rsidP="00AD461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BACTERIAL MENINGITIS</w:t>
            </w:r>
          </w:p>
          <w:p w14:paraId="4B549206" w14:textId="77777777" w:rsidR="00AD461F" w:rsidRPr="00C5648F" w:rsidRDefault="00AD461F" w:rsidP="00AD461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VIRAL MENINGITIS</w:t>
            </w:r>
          </w:p>
          <w:p w14:paraId="0672DCE8" w14:textId="77777777" w:rsidR="00AD461F" w:rsidRPr="00C5648F" w:rsidRDefault="00AD461F" w:rsidP="00AD461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MENINGITIS - BACTERIAL (SPECIFIC ORGANISM)</w:t>
            </w:r>
          </w:p>
          <w:p w14:paraId="7F9152E5" w14:textId="77777777" w:rsidR="00AD461F" w:rsidRPr="00C5648F" w:rsidRDefault="00AD461F" w:rsidP="00AC14DB">
            <w:pPr>
              <w:pStyle w:val="ListParagraph"/>
              <w:autoSpaceDE w:val="0"/>
              <w:autoSpaceDN w:val="0"/>
              <w:adjustRightInd w:val="0"/>
              <w:ind w:left="2160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 xml:space="preserve">Specific options found in NNRD: </w:t>
            </w:r>
          </w:p>
          <w:p w14:paraId="05261840" w14:textId="77777777" w:rsidR="00AD461F" w:rsidRPr="00C5648F" w:rsidRDefault="00AD461F" w:rsidP="00AD461F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MENINGITIS – STREPTOCOCCAL</w:t>
            </w:r>
          </w:p>
          <w:p w14:paraId="217D08DF" w14:textId="77777777" w:rsidR="00AD461F" w:rsidRPr="00C5648F" w:rsidRDefault="00AD461F" w:rsidP="00AD461F">
            <w:pPr>
              <w:pStyle w:val="ListParagraph"/>
              <w:numPr>
                <w:ilvl w:val="1"/>
                <w:numId w:val="3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MENINGITIS  –  CANDIDA</w:t>
            </w:r>
          </w:p>
          <w:p w14:paraId="54CA20A3" w14:textId="77777777" w:rsidR="00AD461F" w:rsidRPr="00C5648F" w:rsidRDefault="00AD461F" w:rsidP="00AD461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lastRenderedPageBreak/>
              <w:t>MENINGITIS - BACTERIAL (UNKNOWN OR UNSPECIFIED CAUSE)</w:t>
            </w:r>
          </w:p>
          <w:p w14:paraId="6952EDF2" w14:textId="77777777" w:rsidR="00AD461F" w:rsidRPr="00C5648F" w:rsidRDefault="00AD461F" w:rsidP="00AD461F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200" w:line="276" w:lineRule="auto"/>
              <w:rPr>
                <w:rFonts w:cstheme="minorHAnsi"/>
              </w:rPr>
            </w:pPr>
            <w:r w:rsidRPr="00C5648F">
              <w:rPr>
                <w:rFonts w:cstheme="minorHAnsi"/>
                <w:shd w:val="clear" w:color="auto" w:fill="FFFFFF"/>
              </w:rPr>
              <w:t>CONGENITAL HERPES</w:t>
            </w:r>
          </w:p>
          <w:p w14:paraId="2D7F49DC" w14:textId="77777777" w:rsidR="00AD461F" w:rsidRPr="00C5648F" w:rsidRDefault="00AD461F" w:rsidP="00AC14D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eastAsia="en-GB"/>
              </w:rPr>
            </w:pPr>
            <w:r w:rsidRPr="00C5648F">
              <w:rPr>
                <w:rFonts w:cstheme="minorHAnsi"/>
                <w:sz w:val="24"/>
                <w:szCs w:val="24"/>
                <w:lang w:eastAsia="en-GB"/>
              </w:rPr>
              <w:t xml:space="preserve">OR </w:t>
            </w:r>
          </w:p>
          <w:p w14:paraId="07415AD0" w14:textId="77777777" w:rsidR="00AD461F" w:rsidRPr="00C5648F" w:rsidRDefault="00AD461F" w:rsidP="00AC14D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eastAsia="en-GB"/>
              </w:rPr>
            </w:pPr>
            <w:r w:rsidRPr="00C5648F">
              <w:rPr>
                <w:rFonts w:cstheme="minorHAnsi"/>
                <w:sz w:val="24"/>
                <w:szCs w:val="24"/>
                <w:lang w:eastAsia="en-GB"/>
              </w:rPr>
              <w:t>Any entry of any growth from a CSF culture</w:t>
            </w:r>
          </w:p>
          <w:p w14:paraId="71458187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1286F914" w14:textId="77777777" w:rsidR="00AD461F" w:rsidRPr="00C5648F" w:rsidRDefault="00AD461F" w:rsidP="00AC14DB">
            <w:pPr>
              <w:autoSpaceDE w:val="0"/>
              <w:autoSpaceDN w:val="0"/>
              <w:adjustRightInd w:val="0"/>
              <w:rPr>
                <w:rFonts w:cstheme="minorHAnsi"/>
                <w:sz w:val="24"/>
                <w:szCs w:val="24"/>
                <w:lang w:eastAsia="en-GB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CPVL: </w:t>
            </w:r>
            <w:r w:rsidRPr="00C5648F">
              <w:rPr>
                <w:rFonts w:cstheme="minorHAnsi"/>
                <w:sz w:val="24"/>
                <w:szCs w:val="24"/>
                <w:lang w:eastAsia="en-GB"/>
              </w:rPr>
              <w:t>Defined as being born at less than 37 weeks gestational age AND having any of the following diagnoses in any of the diagnosis field in the NNRD:</w:t>
            </w:r>
          </w:p>
          <w:p w14:paraId="5F0E306E" w14:textId="77777777" w:rsidR="00AD461F" w:rsidRPr="00C5648F" w:rsidRDefault="00AD461F" w:rsidP="00AD461F">
            <w:pPr>
              <w:pStyle w:val="Body"/>
              <w:numPr>
                <w:ilvl w:val="0"/>
                <w:numId w:val="6"/>
              </w:numPr>
              <w:rPr>
                <w:rFonts w:asciiTheme="minorHAnsi" w:hAnsiTheme="minorHAnsi" w:cstheme="minorHAnsi"/>
                <w:bCs/>
                <w:iCs/>
                <w:color w:val="auto"/>
                <w:sz w:val="24"/>
                <w:szCs w:val="24"/>
              </w:rPr>
            </w:pPr>
            <w:r w:rsidRPr="00C5648F">
              <w:rPr>
                <w:rFonts w:asciiTheme="minorHAnsi" w:hAnsiTheme="minorHAnsi" w:cstheme="minorHAnsi"/>
                <w:color w:val="auto"/>
                <w:sz w:val="24"/>
                <w:szCs w:val="24"/>
                <w:shd w:val="clear" w:color="auto" w:fill="FFFFFF"/>
                <w:lang w:val="en-GB"/>
              </w:rPr>
              <w:t>CYSTIC PERIVENTRICULAR LEUKOMALACIA</w:t>
            </w:r>
          </w:p>
          <w:p w14:paraId="3E64E6B2" w14:textId="77777777" w:rsidR="00AD461F" w:rsidRPr="00C5648F" w:rsidRDefault="00AD461F" w:rsidP="00AC14DB">
            <w:pPr>
              <w:pStyle w:val="Body"/>
              <w:rPr>
                <w:rFonts w:asciiTheme="minorHAnsi" w:hAnsiTheme="minorHAnsi" w:cstheme="minorHAnsi"/>
                <w:color w:val="auto"/>
                <w:sz w:val="24"/>
                <w:szCs w:val="24"/>
                <w:shd w:val="clear" w:color="auto" w:fill="FFFFFF"/>
                <w:lang w:val="en-GB"/>
              </w:rPr>
            </w:pPr>
            <w:r w:rsidRPr="00C5648F">
              <w:rPr>
                <w:rFonts w:asciiTheme="minorHAnsi" w:hAnsiTheme="minorHAnsi" w:cstheme="minorHAnsi"/>
                <w:color w:val="auto"/>
                <w:sz w:val="24"/>
                <w:szCs w:val="24"/>
                <w:shd w:val="clear" w:color="auto" w:fill="FFFFFF"/>
                <w:lang w:val="en-GB"/>
              </w:rPr>
              <w:t xml:space="preserve">OR </w:t>
            </w:r>
          </w:p>
          <w:p w14:paraId="3FF3025F" w14:textId="77777777" w:rsidR="00AD461F" w:rsidRPr="00C5648F" w:rsidRDefault="00AD461F" w:rsidP="00AC14DB">
            <w:pPr>
              <w:pStyle w:val="Body"/>
              <w:rPr>
                <w:rFonts w:asciiTheme="minorHAnsi" w:hAnsiTheme="minorHAnsi" w:cstheme="minorHAnsi"/>
                <w:bCs/>
                <w:iCs/>
                <w:color w:val="auto"/>
                <w:sz w:val="24"/>
                <w:szCs w:val="24"/>
              </w:rPr>
            </w:pPr>
          </w:p>
          <w:p w14:paraId="68AEC9D4" w14:textId="77777777" w:rsidR="00AD461F" w:rsidRPr="00C5648F" w:rsidRDefault="00AD461F" w:rsidP="00AC14DB">
            <w:pPr>
              <w:pStyle w:val="Body"/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 w:rsidRPr="00C5648F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  <w:t>Being born &lt; 37 weeks gestational age and having a diagnosis of PVL from Cranial scans table in the NNRD</w:t>
            </w:r>
          </w:p>
          <w:p w14:paraId="1481C99F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AD461F" w:rsidRPr="00C5648F" w14:paraId="58779BC1" w14:textId="77777777" w:rsidTr="00AC14DB">
        <w:trPr>
          <w:trHeight w:val="1435"/>
        </w:trPr>
        <w:tc>
          <w:tcPr>
            <w:tcW w:w="2944" w:type="dxa"/>
          </w:tcPr>
          <w:p w14:paraId="479C5BB8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lastRenderedPageBreak/>
              <w:t>Treated retinopathy of prematurity</w:t>
            </w:r>
          </w:p>
        </w:tc>
        <w:tc>
          <w:tcPr>
            <w:tcW w:w="9732" w:type="dxa"/>
          </w:tcPr>
          <w:p w14:paraId="54776D12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WHERE</w:t>
            </w:r>
          </w:p>
          <w:p w14:paraId="04A03378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Surgery for ROP listed OR </w:t>
            </w:r>
          </w:p>
          <w:p w14:paraId="10E3339A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Cryotherapy, laser therapy, anti-VEGF therapy, other treatment listed in right or left eye</w:t>
            </w:r>
          </w:p>
          <w:p w14:paraId="773F467A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OR</w:t>
            </w:r>
          </w:p>
          <w:p w14:paraId="517FA49D" w14:textId="77777777" w:rsidR="00AD461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Avastin given</w:t>
            </w:r>
          </w:p>
          <w:p w14:paraId="262D509D" w14:textId="1ED66990" w:rsidR="0008286B" w:rsidRPr="00953C11" w:rsidRDefault="0008286B" w:rsidP="00AC14DB">
            <w:pPr>
              <w:rPr>
                <w:rFonts w:cstheme="minorHAnsi"/>
                <w:sz w:val="24"/>
                <w:szCs w:val="24"/>
              </w:rPr>
            </w:pPr>
            <w:r w:rsidRPr="00953C11">
              <w:rPr>
                <w:rFonts w:cstheme="minorHAnsi"/>
                <w:sz w:val="24"/>
                <w:szCs w:val="24"/>
              </w:rPr>
              <w:t xml:space="preserve">AND </w:t>
            </w:r>
          </w:p>
          <w:p w14:paraId="6A5BE122" w14:textId="7411A994" w:rsidR="0008286B" w:rsidRPr="00953C11" w:rsidRDefault="0008286B" w:rsidP="00AC14DB">
            <w:pPr>
              <w:rPr>
                <w:rFonts w:cstheme="minorHAnsi"/>
                <w:sz w:val="24"/>
                <w:szCs w:val="24"/>
              </w:rPr>
            </w:pPr>
            <w:r w:rsidRPr="00953C11">
              <w:rPr>
                <w:rFonts w:cstheme="minorHAnsi"/>
                <w:sz w:val="24"/>
                <w:szCs w:val="24"/>
              </w:rPr>
              <w:t>GestationWeeks at birth &lt; 32</w:t>
            </w:r>
          </w:p>
          <w:p w14:paraId="6DF197D0" w14:textId="2FE13F1C" w:rsidR="0008286B" w:rsidRPr="00953C11" w:rsidRDefault="0008286B" w:rsidP="00AC14DB">
            <w:pPr>
              <w:rPr>
                <w:rFonts w:cstheme="minorHAnsi"/>
                <w:sz w:val="24"/>
                <w:szCs w:val="24"/>
              </w:rPr>
            </w:pPr>
            <w:r w:rsidRPr="00953C11">
              <w:rPr>
                <w:rFonts w:cstheme="minorHAnsi"/>
                <w:sz w:val="24"/>
                <w:szCs w:val="24"/>
              </w:rPr>
              <w:t>AND</w:t>
            </w:r>
          </w:p>
          <w:p w14:paraId="58480718" w14:textId="61C2309F" w:rsidR="0008286B" w:rsidRPr="00C5648F" w:rsidRDefault="0008286B" w:rsidP="00AC14DB">
            <w:pPr>
              <w:rPr>
                <w:rFonts w:cstheme="minorHAnsi"/>
                <w:sz w:val="24"/>
                <w:szCs w:val="24"/>
              </w:rPr>
            </w:pPr>
            <w:r w:rsidRPr="00953C11">
              <w:rPr>
                <w:rFonts w:cstheme="minorHAnsi"/>
                <w:sz w:val="24"/>
                <w:szCs w:val="24"/>
              </w:rPr>
              <w:t>FirstBirthWeight &lt; 1500g</w:t>
            </w:r>
          </w:p>
          <w:p w14:paraId="28DB0343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7518EE37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THEN == 1, ELSE == 0</w:t>
            </w:r>
          </w:p>
        </w:tc>
      </w:tr>
      <w:tr w:rsidR="00AD461F" w:rsidRPr="00C5648F" w14:paraId="7D20B2FD" w14:textId="77777777" w:rsidTr="00AC14DB">
        <w:trPr>
          <w:trHeight w:val="3321"/>
        </w:trPr>
        <w:tc>
          <w:tcPr>
            <w:tcW w:w="2944" w:type="dxa"/>
          </w:tcPr>
          <w:p w14:paraId="7F9F2AFA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lastRenderedPageBreak/>
              <w:t>Bronchopulmonary dysplasia</w:t>
            </w:r>
          </w:p>
        </w:tc>
        <w:tc>
          <w:tcPr>
            <w:tcW w:w="9732" w:type="dxa"/>
          </w:tcPr>
          <w:p w14:paraId="1840C04B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WHERE </w:t>
            </w:r>
          </w:p>
          <w:p w14:paraId="071DC050" w14:textId="204D8AD1" w:rsidR="00AD461F" w:rsidRPr="00953C11" w:rsidRDefault="0008286B" w:rsidP="00AC14DB">
            <w:pPr>
              <w:rPr>
                <w:rFonts w:cstheme="minorHAnsi"/>
                <w:sz w:val="24"/>
                <w:szCs w:val="24"/>
              </w:rPr>
            </w:pPr>
            <w:r w:rsidRPr="00953C11">
              <w:rPr>
                <w:rFonts w:cstheme="minorHAnsi"/>
                <w:sz w:val="24"/>
                <w:szCs w:val="24"/>
              </w:rPr>
              <w:t>GestationWeeks at birth &lt; 32 weeks</w:t>
            </w:r>
          </w:p>
          <w:p w14:paraId="161F7AA2" w14:textId="31C37D9A" w:rsidR="0008286B" w:rsidRPr="00953C11" w:rsidRDefault="0008286B" w:rsidP="00AC14DB">
            <w:pPr>
              <w:rPr>
                <w:rFonts w:cstheme="minorHAnsi"/>
                <w:sz w:val="24"/>
                <w:szCs w:val="24"/>
              </w:rPr>
            </w:pPr>
            <w:r w:rsidRPr="00953C11">
              <w:rPr>
                <w:rFonts w:cstheme="minorHAnsi"/>
                <w:sz w:val="24"/>
                <w:szCs w:val="24"/>
              </w:rPr>
              <w:t>AND</w:t>
            </w:r>
          </w:p>
          <w:p w14:paraId="1B675FFB" w14:textId="4706295D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953C11">
              <w:rPr>
                <w:rFonts w:cstheme="minorHAnsi"/>
                <w:sz w:val="24"/>
                <w:szCs w:val="24"/>
              </w:rPr>
              <w:t>Any respiratory</w:t>
            </w:r>
            <w:r w:rsidRPr="00C5648F">
              <w:rPr>
                <w:rFonts w:cstheme="minorHAnsi"/>
                <w:sz w:val="24"/>
                <w:szCs w:val="24"/>
              </w:rPr>
              <w:t xml:space="preserve"> support given at WEEK 3</w:t>
            </w:r>
            <w:r w:rsidR="0008286B">
              <w:rPr>
                <w:rFonts w:cstheme="minorHAnsi"/>
                <w:sz w:val="24"/>
                <w:szCs w:val="24"/>
              </w:rPr>
              <w:t>6</w:t>
            </w:r>
            <w:r w:rsidRPr="00C5648F">
              <w:rPr>
                <w:rFonts w:cstheme="minorHAnsi"/>
                <w:sz w:val="24"/>
                <w:szCs w:val="24"/>
              </w:rPr>
              <w:t xml:space="preserve"> corrected gestational age</w:t>
            </w:r>
          </w:p>
          <w:p w14:paraId="67D9EC62" w14:textId="0583DB1B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THEN </w:t>
            </w:r>
          </w:p>
          <w:p w14:paraId="2E4E6164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0FFB017D" w14:textId="526DB824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0 = Died before week 3</w:t>
            </w:r>
            <w:r w:rsidR="0008286B">
              <w:rPr>
                <w:rFonts w:cstheme="minorHAnsi"/>
                <w:sz w:val="24"/>
                <w:szCs w:val="24"/>
              </w:rPr>
              <w:t>6</w:t>
            </w:r>
          </w:p>
          <w:p w14:paraId="2B74C8D1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1 = No respiratory support given at 36 weeks</w:t>
            </w:r>
          </w:p>
          <w:p w14:paraId="3A48BA71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2 = Respiratory support at 36 weeks</w:t>
            </w:r>
          </w:p>
          <w:p w14:paraId="13254397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9 = Unknown</w:t>
            </w:r>
          </w:p>
          <w:p w14:paraId="179EB6B9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3ED499E5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* Where no data for week 36 available due to early discharge, data is taken from the final or penultimate day on the unit</w:t>
            </w:r>
          </w:p>
        </w:tc>
      </w:tr>
      <w:tr w:rsidR="00AD461F" w:rsidRPr="00C5648F" w14:paraId="003ADD72" w14:textId="77777777" w:rsidTr="00AC14DB">
        <w:trPr>
          <w:trHeight w:val="707"/>
        </w:trPr>
        <w:tc>
          <w:tcPr>
            <w:tcW w:w="2944" w:type="dxa"/>
          </w:tcPr>
          <w:p w14:paraId="6A7F9B14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Severe necrotising enterocolitis</w:t>
            </w:r>
          </w:p>
        </w:tc>
        <w:tc>
          <w:tcPr>
            <w:tcW w:w="9732" w:type="dxa"/>
          </w:tcPr>
          <w:p w14:paraId="3C6D422E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Necrotising enterocolitis resulting in death or requiring surgery</w:t>
            </w:r>
          </w:p>
          <w:p w14:paraId="4690B87A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</w:p>
          <w:p w14:paraId="3901EB06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0 = No severe NEC</w:t>
            </w:r>
          </w:p>
          <w:p w14:paraId="19A222B1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1 = Severe NEC present </w:t>
            </w:r>
          </w:p>
          <w:p w14:paraId="7C19AE26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9 = Unknown</w:t>
            </w:r>
          </w:p>
        </w:tc>
      </w:tr>
      <w:tr w:rsidR="00AC4F8A" w:rsidRPr="00C5648F" w14:paraId="742454F4" w14:textId="77777777" w:rsidTr="00AC14DB">
        <w:trPr>
          <w:trHeight w:val="471"/>
        </w:trPr>
        <w:tc>
          <w:tcPr>
            <w:tcW w:w="2944" w:type="dxa"/>
          </w:tcPr>
          <w:p w14:paraId="0BAE6004" w14:textId="2AE4B847" w:rsidR="00AC4F8A" w:rsidRPr="00C5648F" w:rsidRDefault="00AC4F8A" w:rsidP="00AC14D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Growth velocity</w:t>
            </w:r>
          </w:p>
        </w:tc>
        <w:tc>
          <w:tcPr>
            <w:tcW w:w="9732" w:type="dxa"/>
          </w:tcPr>
          <w:p w14:paraId="6C997BC8" w14:textId="77777777" w:rsidR="00AC4F8A" w:rsidRDefault="00AC4F8A" w:rsidP="00AC14D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WeightAtDischarge MINUS FirstBirthWeight </w:t>
            </w:r>
          </w:p>
          <w:p w14:paraId="2E4F83D2" w14:textId="77777777" w:rsidR="00AC4F8A" w:rsidRDefault="00AC4F8A" w:rsidP="00AC14D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IVIDED BY</w:t>
            </w:r>
          </w:p>
          <w:p w14:paraId="3BA6414F" w14:textId="57FDA4D1" w:rsidR="00AC4F8A" w:rsidRPr="00C5648F" w:rsidRDefault="00AC4F8A" w:rsidP="00AC14D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otal length of stay in neonatal unit</w:t>
            </w:r>
          </w:p>
        </w:tc>
      </w:tr>
      <w:tr w:rsidR="00AD461F" w:rsidRPr="00C5648F" w14:paraId="42F8CBEF" w14:textId="77777777" w:rsidTr="00AC14DB">
        <w:trPr>
          <w:trHeight w:val="471"/>
        </w:trPr>
        <w:tc>
          <w:tcPr>
            <w:tcW w:w="2944" w:type="dxa"/>
          </w:tcPr>
          <w:p w14:paraId="253713E4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Total length of stay in neonatal unit</w:t>
            </w:r>
          </w:p>
        </w:tc>
        <w:tc>
          <w:tcPr>
            <w:tcW w:w="9732" w:type="dxa"/>
          </w:tcPr>
          <w:p w14:paraId="4D02CB99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 xml:space="preserve">SUM (Discharge time – Admission time) for each episode of care  </w:t>
            </w:r>
          </w:p>
          <w:p w14:paraId="7F498824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In days</w:t>
            </w:r>
          </w:p>
        </w:tc>
      </w:tr>
      <w:tr w:rsidR="00AD461F" w:rsidRPr="00C5648F" w14:paraId="01090A0B" w14:textId="77777777" w:rsidTr="00AC14DB">
        <w:trPr>
          <w:trHeight w:val="726"/>
        </w:trPr>
        <w:tc>
          <w:tcPr>
            <w:tcW w:w="2944" w:type="dxa"/>
          </w:tcPr>
          <w:p w14:paraId="5DB4573B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Number of days of intensive/high dependency/special care</w:t>
            </w:r>
          </w:p>
        </w:tc>
        <w:tc>
          <w:tcPr>
            <w:tcW w:w="9732" w:type="dxa"/>
          </w:tcPr>
          <w:p w14:paraId="6A83503E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SUM DAILY RECORDS WHERE</w:t>
            </w:r>
          </w:p>
          <w:p w14:paraId="4AAA443F" w14:textId="77777777" w:rsidR="00AD461F" w:rsidRPr="00C5648F" w:rsidRDefault="00AD461F" w:rsidP="00AC14DB">
            <w:pPr>
              <w:rPr>
                <w:rFonts w:cstheme="minorHAnsi"/>
                <w:sz w:val="24"/>
                <w:szCs w:val="24"/>
              </w:rPr>
            </w:pPr>
            <w:r w:rsidRPr="00C5648F">
              <w:rPr>
                <w:rFonts w:cstheme="minorHAnsi"/>
                <w:sz w:val="24"/>
                <w:szCs w:val="24"/>
              </w:rPr>
              <w:t>‘HRG2016’ = intensive care / high dependency / special care as appropriate</w:t>
            </w:r>
          </w:p>
        </w:tc>
      </w:tr>
    </w:tbl>
    <w:p w14:paraId="47E7983E" w14:textId="77777777" w:rsidR="00AD461F" w:rsidRPr="00C5648F" w:rsidRDefault="00AD461F" w:rsidP="00412137">
      <w:pPr>
        <w:rPr>
          <w:rFonts w:cstheme="minorHAnsi"/>
          <w:b/>
          <w:bCs/>
          <w:sz w:val="24"/>
          <w:szCs w:val="24"/>
        </w:rPr>
      </w:pPr>
    </w:p>
    <w:p w14:paraId="1E7AE5CA" w14:textId="77777777" w:rsidR="00824AB4" w:rsidRDefault="00412137">
      <w:pPr>
        <w:rPr>
          <w:rFonts w:cstheme="minorHAnsi"/>
          <w:b/>
          <w:bCs/>
          <w:sz w:val="24"/>
          <w:szCs w:val="24"/>
        </w:rPr>
      </w:pPr>
      <w:r w:rsidRPr="00C5648F">
        <w:rPr>
          <w:rFonts w:cstheme="minorHAnsi"/>
          <w:b/>
          <w:bCs/>
          <w:sz w:val="24"/>
          <w:szCs w:val="24"/>
        </w:rPr>
        <w:br w:type="page"/>
      </w:r>
    </w:p>
    <w:p w14:paraId="3D228DFE" w14:textId="23173F60" w:rsidR="00824AB4" w:rsidRPr="00484371" w:rsidRDefault="00CF1D5D" w:rsidP="00484371">
      <w:pPr>
        <w:jc w:val="both"/>
        <w:rPr>
          <w:rFonts w:cstheme="minorHAnsi"/>
          <w:i/>
          <w:iCs/>
        </w:rPr>
      </w:pPr>
      <w:r w:rsidRPr="00F54CE5">
        <w:rPr>
          <w:rFonts w:cstheme="minorHAnsi"/>
          <w:b/>
          <w:bCs/>
        </w:rPr>
        <w:lastRenderedPageBreak/>
        <w:t xml:space="preserve">Table </w:t>
      </w:r>
      <w:r>
        <w:rPr>
          <w:rFonts w:cstheme="minorHAnsi"/>
          <w:b/>
          <w:bCs/>
        </w:rPr>
        <w:t>S3</w:t>
      </w:r>
      <w:r w:rsidRPr="00F54CE5">
        <w:rPr>
          <w:rFonts w:cstheme="minorHAnsi"/>
          <w:b/>
          <w:bCs/>
        </w:rPr>
        <w:t xml:space="preserve">. </w:t>
      </w:r>
      <w:r w:rsidRPr="00F54CE5">
        <w:rPr>
          <w:rFonts w:cstheme="minorHAnsi"/>
        </w:rPr>
        <w:t>Baseline, antenatal and delivery characteristics of infants admitted to a neonatal unit at &lt; 34 weeks’ gestation in England and Wales 2012-2020 comparing those with and without a record of maternal hypertensive disorder of pregnancy (HDP) stratified by HDP status and gestational age at birth.</w:t>
      </w:r>
    </w:p>
    <w:p w14:paraId="3C324CEA" w14:textId="77777777" w:rsidR="00824AB4" w:rsidRDefault="00824AB4">
      <w:pPr>
        <w:rPr>
          <w:rFonts w:cstheme="minorHAnsi"/>
          <w:b/>
          <w:bCs/>
          <w:sz w:val="24"/>
          <w:szCs w:val="24"/>
        </w:rPr>
      </w:pPr>
    </w:p>
    <w:tbl>
      <w:tblPr>
        <w:tblW w:w="1516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2126"/>
        <w:gridCol w:w="1701"/>
        <w:gridCol w:w="1843"/>
        <w:gridCol w:w="1701"/>
        <w:gridCol w:w="1843"/>
        <w:gridCol w:w="1843"/>
        <w:gridCol w:w="1701"/>
      </w:tblGrid>
      <w:tr w:rsidR="00824AB4" w:rsidRPr="00F54CE5" w14:paraId="5AFD2B12" w14:textId="77777777" w:rsidTr="00545F0F">
        <w:trPr>
          <w:trHeight w:val="364"/>
          <w:tblHeader/>
        </w:trPr>
        <w:tc>
          <w:tcPr>
            <w:tcW w:w="4536" w:type="dxa"/>
            <w:gridSpan w:val="2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748FA8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B7FFB7" w14:textId="77777777" w:rsidR="00824AB4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 xml:space="preserve">Extreme preterm </w:t>
            </w:r>
          </w:p>
          <w:p w14:paraId="1ED9E79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(&lt; 27 weeks’ gestation)</w:t>
            </w:r>
          </w:p>
        </w:tc>
        <w:tc>
          <w:tcPr>
            <w:tcW w:w="3544" w:type="dxa"/>
            <w:gridSpan w:val="2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96A370" w14:textId="77777777" w:rsidR="00824AB4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 xml:space="preserve">Very preterm </w:t>
            </w:r>
          </w:p>
          <w:p w14:paraId="3608C4C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(27-31</w:t>
            </w:r>
            <w:r w:rsidRPr="00F54CE5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+6</w:t>
            </w:r>
            <w:r w:rsidRPr="00F54CE5">
              <w:rPr>
                <w:rFonts w:cstheme="minorHAnsi"/>
                <w:b/>
                <w:bCs/>
                <w:sz w:val="20"/>
                <w:szCs w:val="20"/>
              </w:rPr>
              <w:t xml:space="preserve"> weeks’ gestation)</w:t>
            </w:r>
          </w:p>
        </w:tc>
        <w:tc>
          <w:tcPr>
            <w:tcW w:w="3544" w:type="dxa"/>
            <w:gridSpan w:val="2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71A58B" w14:textId="77777777" w:rsidR="00824AB4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 xml:space="preserve">Moderately preterm </w:t>
            </w:r>
          </w:p>
          <w:p w14:paraId="67E86F2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(32-33</w:t>
            </w:r>
            <w:r w:rsidRPr="00F54CE5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+6</w:t>
            </w:r>
            <w:r w:rsidRPr="00F54CE5">
              <w:rPr>
                <w:rFonts w:cstheme="minorHAnsi"/>
                <w:b/>
                <w:bCs/>
                <w:sz w:val="20"/>
                <w:szCs w:val="20"/>
              </w:rPr>
              <w:t xml:space="preserve"> weeks’ gestation)</w:t>
            </w:r>
          </w:p>
        </w:tc>
      </w:tr>
      <w:tr w:rsidR="00824AB4" w:rsidRPr="00F54CE5" w14:paraId="1517DB2A" w14:textId="77777777" w:rsidTr="00545F0F">
        <w:trPr>
          <w:trHeight w:val="494"/>
          <w:tblHeader/>
        </w:trPr>
        <w:tc>
          <w:tcPr>
            <w:tcW w:w="4536" w:type="dxa"/>
            <w:gridSpan w:val="2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6A2DB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6815E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HDP</w:t>
            </w:r>
          </w:p>
          <w:p w14:paraId="0D1D0BA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N = 1108</w:t>
            </w:r>
          </w:p>
        </w:tc>
        <w:tc>
          <w:tcPr>
            <w:tcW w:w="1843" w:type="dxa"/>
          </w:tcPr>
          <w:p w14:paraId="2E5492C8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No HDP</w:t>
            </w:r>
          </w:p>
          <w:p w14:paraId="7D8FD45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N = 13,698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D173E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HDP</w:t>
            </w:r>
          </w:p>
          <w:p w14:paraId="2B58599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N = 7740</w:t>
            </w:r>
          </w:p>
        </w:tc>
        <w:tc>
          <w:tcPr>
            <w:tcW w:w="1843" w:type="dxa"/>
          </w:tcPr>
          <w:p w14:paraId="77717BD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No HDP</w:t>
            </w:r>
          </w:p>
          <w:p w14:paraId="57A9220D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N = 44,458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8C2E0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HDP</w:t>
            </w:r>
          </w:p>
          <w:p w14:paraId="32CFA70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N = 7662</w:t>
            </w:r>
          </w:p>
        </w:tc>
        <w:tc>
          <w:tcPr>
            <w:tcW w:w="1701" w:type="dxa"/>
          </w:tcPr>
          <w:p w14:paraId="63488100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No HDP</w:t>
            </w:r>
          </w:p>
          <w:p w14:paraId="6F89D0B0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N = 47,622</w:t>
            </w:r>
          </w:p>
        </w:tc>
      </w:tr>
      <w:tr w:rsidR="00824AB4" w:rsidRPr="00F54CE5" w14:paraId="53C5BBA0" w14:textId="77777777" w:rsidTr="00545F0F">
        <w:trPr>
          <w:trHeight w:val="65"/>
        </w:trPr>
        <w:tc>
          <w:tcPr>
            <w:tcW w:w="15168" w:type="dxa"/>
            <w:gridSpan w:val="8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3F8B09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Baseline characteristics</w:t>
            </w:r>
          </w:p>
        </w:tc>
      </w:tr>
      <w:tr w:rsidR="00824AB4" w:rsidRPr="00F54CE5" w14:paraId="39A55CBA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BBBD6B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Sex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5E98F9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Female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C1F5FE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576 (51.99%)</w:t>
            </w:r>
          </w:p>
        </w:tc>
        <w:tc>
          <w:tcPr>
            <w:tcW w:w="1843" w:type="dxa"/>
            <w:vAlign w:val="center"/>
          </w:tcPr>
          <w:p w14:paraId="4AAED36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6255 (45.66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F19A0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941 (50.92%)</w:t>
            </w:r>
          </w:p>
        </w:tc>
        <w:tc>
          <w:tcPr>
            <w:tcW w:w="1843" w:type="dxa"/>
            <w:vAlign w:val="center"/>
          </w:tcPr>
          <w:p w14:paraId="62AF8098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9,548 (43.97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E536F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888 (50.74%)</w:t>
            </w:r>
          </w:p>
        </w:tc>
        <w:tc>
          <w:tcPr>
            <w:tcW w:w="1701" w:type="dxa"/>
            <w:vAlign w:val="center"/>
          </w:tcPr>
          <w:p w14:paraId="5179685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1,708 (45.58%)</w:t>
            </w:r>
          </w:p>
        </w:tc>
      </w:tr>
      <w:tr w:rsidR="00824AB4" w:rsidRPr="00F54CE5" w14:paraId="0F98FB20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E32B1B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F974FE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Male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09E10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532 (48.01%)</w:t>
            </w:r>
          </w:p>
        </w:tc>
        <w:tc>
          <w:tcPr>
            <w:tcW w:w="1843" w:type="dxa"/>
            <w:vAlign w:val="center"/>
          </w:tcPr>
          <w:p w14:paraId="7F09CE0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7442 (54.33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33140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792 (48.99%)</w:t>
            </w:r>
          </w:p>
        </w:tc>
        <w:tc>
          <w:tcPr>
            <w:tcW w:w="1843" w:type="dxa"/>
            <w:vAlign w:val="center"/>
          </w:tcPr>
          <w:p w14:paraId="60933C4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4,886 (55.98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7B9E4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770 (49.20%)</w:t>
            </w:r>
          </w:p>
        </w:tc>
        <w:tc>
          <w:tcPr>
            <w:tcW w:w="1701" w:type="dxa"/>
            <w:vAlign w:val="center"/>
          </w:tcPr>
          <w:p w14:paraId="2073A54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5,891 (54.37%)</w:t>
            </w:r>
          </w:p>
        </w:tc>
      </w:tr>
      <w:tr w:rsidR="00824AB4" w:rsidRPr="00F54CE5" w14:paraId="7EDB175D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E6BC09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C89511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i/>
                <w:iCs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0B60F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0 (0.00%)</w:t>
            </w:r>
          </w:p>
        </w:tc>
        <w:tc>
          <w:tcPr>
            <w:tcW w:w="1843" w:type="dxa"/>
            <w:vAlign w:val="center"/>
          </w:tcPr>
          <w:p w14:paraId="119337D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 (0.01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D16E0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7 (0.09%)</w:t>
            </w:r>
          </w:p>
        </w:tc>
        <w:tc>
          <w:tcPr>
            <w:tcW w:w="1843" w:type="dxa"/>
            <w:vAlign w:val="center"/>
          </w:tcPr>
          <w:p w14:paraId="187813D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4 (0.05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9D43B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 (0.05%)</w:t>
            </w:r>
          </w:p>
        </w:tc>
        <w:tc>
          <w:tcPr>
            <w:tcW w:w="1701" w:type="dxa"/>
            <w:vAlign w:val="center"/>
          </w:tcPr>
          <w:p w14:paraId="193AC66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3 (0.05%)</w:t>
            </w:r>
          </w:p>
        </w:tc>
      </w:tr>
      <w:tr w:rsidR="00824AB4" w:rsidRPr="00F54CE5" w14:paraId="798B0625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1C4DD6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Birthweight (g)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E2D8BD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A1CE3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650 [556-765]</w:t>
            </w:r>
          </w:p>
        </w:tc>
        <w:tc>
          <w:tcPr>
            <w:tcW w:w="1843" w:type="dxa"/>
          </w:tcPr>
          <w:p w14:paraId="1571AC2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754 [640-870]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E59A8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140 [930-1356]</w:t>
            </w:r>
          </w:p>
        </w:tc>
        <w:tc>
          <w:tcPr>
            <w:tcW w:w="1843" w:type="dxa"/>
          </w:tcPr>
          <w:p w14:paraId="3766D2E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360 [1130-1580]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B61D9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675 [1476-1910]</w:t>
            </w:r>
          </w:p>
        </w:tc>
        <w:tc>
          <w:tcPr>
            <w:tcW w:w="1701" w:type="dxa"/>
          </w:tcPr>
          <w:p w14:paraId="2B9B229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915 [1700-2125]</w:t>
            </w:r>
          </w:p>
        </w:tc>
      </w:tr>
      <w:tr w:rsidR="00824AB4" w:rsidRPr="00F54CE5" w14:paraId="49226335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77ACFB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33F69F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88F8A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0 (0.00%)</w:t>
            </w:r>
          </w:p>
        </w:tc>
        <w:tc>
          <w:tcPr>
            <w:tcW w:w="1843" w:type="dxa"/>
            <w:vAlign w:val="center"/>
          </w:tcPr>
          <w:p w14:paraId="48B7A55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6 (0.19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4EB47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7 (0.09%)</w:t>
            </w:r>
          </w:p>
        </w:tc>
        <w:tc>
          <w:tcPr>
            <w:tcW w:w="1843" w:type="dxa"/>
            <w:vAlign w:val="center"/>
          </w:tcPr>
          <w:p w14:paraId="0E6D8250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8 (0.11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2CE51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5 (0.07%)</w:t>
            </w:r>
          </w:p>
        </w:tc>
        <w:tc>
          <w:tcPr>
            <w:tcW w:w="1701" w:type="dxa"/>
            <w:vAlign w:val="center"/>
          </w:tcPr>
          <w:p w14:paraId="475CAB3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9 (0.06%)</w:t>
            </w:r>
          </w:p>
        </w:tc>
      </w:tr>
      <w:tr w:rsidR="00824AB4" w:rsidRPr="00F54CE5" w14:paraId="66CA3756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44C17E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Birthweight centile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BFE56D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D15A9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8.1 (21.04)</w:t>
            </w:r>
          </w:p>
        </w:tc>
        <w:tc>
          <w:tcPr>
            <w:tcW w:w="1843" w:type="dxa"/>
            <w:vAlign w:val="center"/>
          </w:tcPr>
          <w:p w14:paraId="718D447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9.5 (21.61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87B15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9.1 (22.06)</w:t>
            </w:r>
          </w:p>
        </w:tc>
        <w:tc>
          <w:tcPr>
            <w:tcW w:w="1843" w:type="dxa"/>
            <w:vAlign w:val="center"/>
          </w:tcPr>
          <w:p w14:paraId="17AB2E0D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2.4 (26.91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125B3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5.6 (25.82)</w:t>
            </w:r>
          </w:p>
        </w:tc>
        <w:tc>
          <w:tcPr>
            <w:tcW w:w="1701" w:type="dxa"/>
            <w:vAlign w:val="center"/>
          </w:tcPr>
          <w:p w14:paraId="644283E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3.0 (28.07)</w:t>
            </w:r>
          </w:p>
        </w:tc>
      </w:tr>
      <w:tr w:rsidR="00824AB4" w:rsidRPr="00F54CE5" w14:paraId="1695DF0F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B9CDF5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Birthweight centile &lt;10th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1F2989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895E9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576 (51.99%)</w:t>
            </w:r>
          </w:p>
        </w:tc>
        <w:tc>
          <w:tcPr>
            <w:tcW w:w="1843" w:type="dxa"/>
            <w:vAlign w:val="center"/>
          </w:tcPr>
          <w:p w14:paraId="37FE76F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104 (8.06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826865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807 (49.19%)</w:t>
            </w:r>
          </w:p>
        </w:tc>
        <w:tc>
          <w:tcPr>
            <w:tcW w:w="1843" w:type="dxa"/>
            <w:vAlign w:val="center"/>
          </w:tcPr>
          <w:p w14:paraId="38FDBD88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6820 (15.34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5CEE2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923 (38.15%)</w:t>
            </w:r>
          </w:p>
        </w:tc>
        <w:tc>
          <w:tcPr>
            <w:tcW w:w="1701" w:type="dxa"/>
            <w:vAlign w:val="center"/>
          </w:tcPr>
          <w:p w14:paraId="7D28857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7369 (15.47%)</w:t>
            </w:r>
          </w:p>
        </w:tc>
      </w:tr>
      <w:tr w:rsidR="00824AB4" w:rsidRPr="00F54CE5" w14:paraId="6762A6E1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9B036A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Number of fetuses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DEBF7D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Singleton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65114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972 (87.73%)</w:t>
            </w:r>
          </w:p>
        </w:tc>
        <w:tc>
          <w:tcPr>
            <w:tcW w:w="1843" w:type="dxa"/>
            <w:vAlign w:val="center"/>
          </w:tcPr>
          <w:p w14:paraId="4F5495CD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0,380 (75.78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03BE7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6676 (86.25%)</w:t>
            </w:r>
          </w:p>
        </w:tc>
        <w:tc>
          <w:tcPr>
            <w:tcW w:w="1843" w:type="dxa"/>
            <w:vAlign w:val="center"/>
          </w:tcPr>
          <w:p w14:paraId="59AF227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1,626 (71.14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CA087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5773 (75.35%)</w:t>
            </w:r>
          </w:p>
        </w:tc>
        <w:tc>
          <w:tcPr>
            <w:tcW w:w="1701" w:type="dxa"/>
            <w:vAlign w:val="center"/>
          </w:tcPr>
          <w:p w14:paraId="17B3CA40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3,309 (69.94%)</w:t>
            </w:r>
          </w:p>
        </w:tc>
      </w:tr>
      <w:tr w:rsidR="00824AB4" w:rsidRPr="00F54CE5" w14:paraId="3460CE6A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A8F754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253971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Multi-fetal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197B6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36 (12.27%)</w:t>
            </w:r>
          </w:p>
        </w:tc>
        <w:tc>
          <w:tcPr>
            <w:tcW w:w="1843" w:type="dxa"/>
            <w:vAlign w:val="center"/>
          </w:tcPr>
          <w:p w14:paraId="1AA089C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317 (24.22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D21280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064 (13.75%)</w:t>
            </w:r>
          </w:p>
        </w:tc>
        <w:tc>
          <w:tcPr>
            <w:tcW w:w="1843" w:type="dxa"/>
            <w:vAlign w:val="center"/>
          </w:tcPr>
          <w:p w14:paraId="651C7A5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2,832 (28.86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8F0EA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889 (24.65%)</w:t>
            </w:r>
          </w:p>
        </w:tc>
        <w:tc>
          <w:tcPr>
            <w:tcW w:w="1701" w:type="dxa"/>
            <w:vAlign w:val="center"/>
          </w:tcPr>
          <w:p w14:paraId="5B32512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4,310 (30.05%)</w:t>
            </w:r>
          </w:p>
        </w:tc>
      </w:tr>
      <w:tr w:rsidR="00824AB4" w:rsidRPr="00F54CE5" w14:paraId="3EC0C121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DB92A7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95B17E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i/>
                <w:iCs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C6D15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0 (0.00%)</w:t>
            </w:r>
          </w:p>
        </w:tc>
        <w:tc>
          <w:tcPr>
            <w:tcW w:w="1843" w:type="dxa"/>
            <w:vAlign w:val="center"/>
          </w:tcPr>
          <w:p w14:paraId="3D58EBA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 (0.01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551B0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0 (0.00%)</w:t>
            </w:r>
          </w:p>
        </w:tc>
        <w:tc>
          <w:tcPr>
            <w:tcW w:w="1843" w:type="dxa"/>
            <w:vAlign w:val="center"/>
          </w:tcPr>
          <w:p w14:paraId="36FA4EE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0 (0.00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B0F33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0 (0.00%)</w:t>
            </w:r>
          </w:p>
        </w:tc>
        <w:tc>
          <w:tcPr>
            <w:tcW w:w="1701" w:type="dxa"/>
            <w:vAlign w:val="center"/>
          </w:tcPr>
          <w:p w14:paraId="0E6E766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 (0.01%)</w:t>
            </w:r>
          </w:p>
        </w:tc>
      </w:tr>
      <w:tr w:rsidR="00824AB4" w:rsidRPr="00F54CE5" w14:paraId="2843005A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BDF0EC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Maternal age (years)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D050B9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B58B8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1 [27-36]</w:t>
            </w:r>
          </w:p>
        </w:tc>
        <w:tc>
          <w:tcPr>
            <w:tcW w:w="1843" w:type="dxa"/>
            <w:vAlign w:val="center"/>
          </w:tcPr>
          <w:p w14:paraId="01B63DA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1 [26-35]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678BA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2 [27-36]</w:t>
            </w:r>
          </w:p>
        </w:tc>
        <w:tc>
          <w:tcPr>
            <w:tcW w:w="1843" w:type="dxa"/>
            <w:vAlign w:val="center"/>
          </w:tcPr>
          <w:p w14:paraId="6A646B2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1 [26-35]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702CA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2 [27-36]</w:t>
            </w:r>
          </w:p>
        </w:tc>
        <w:tc>
          <w:tcPr>
            <w:tcW w:w="1701" w:type="dxa"/>
            <w:vAlign w:val="center"/>
          </w:tcPr>
          <w:p w14:paraId="4F6D1EC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1 [26-35]</w:t>
            </w:r>
          </w:p>
        </w:tc>
      </w:tr>
      <w:tr w:rsidR="00824AB4" w:rsidRPr="00F54CE5" w14:paraId="13027B68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7155C9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F4D8BB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2B808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 (0.27%)</w:t>
            </w:r>
          </w:p>
        </w:tc>
        <w:tc>
          <w:tcPr>
            <w:tcW w:w="1843" w:type="dxa"/>
            <w:vAlign w:val="center"/>
          </w:tcPr>
          <w:p w14:paraId="62EED25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75 (0.55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0789B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7 (0.61%)</w:t>
            </w:r>
          </w:p>
        </w:tc>
        <w:tc>
          <w:tcPr>
            <w:tcW w:w="1843" w:type="dxa"/>
            <w:vAlign w:val="center"/>
          </w:tcPr>
          <w:p w14:paraId="5F3B7AA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18 (0.72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DD9A5D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5 (0.59%)</w:t>
            </w:r>
          </w:p>
        </w:tc>
        <w:tc>
          <w:tcPr>
            <w:tcW w:w="1701" w:type="dxa"/>
            <w:vAlign w:val="center"/>
          </w:tcPr>
          <w:p w14:paraId="5B7783A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62 (0.97%)</w:t>
            </w:r>
          </w:p>
        </w:tc>
      </w:tr>
      <w:tr w:rsidR="00824AB4" w:rsidRPr="00F54CE5" w14:paraId="6C0367F2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45012C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Maternal parity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4ADE43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Primiparous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3D6BA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66 (42.06%)</w:t>
            </w:r>
          </w:p>
        </w:tc>
        <w:tc>
          <w:tcPr>
            <w:tcW w:w="1843" w:type="dxa"/>
            <w:vAlign w:val="center"/>
          </w:tcPr>
          <w:p w14:paraId="5D58ED0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403 (32.14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89A77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285 (42.44%)</w:t>
            </w:r>
          </w:p>
        </w:tc>
        <w:tc>
          <w:tcPr>
            <w:tcW w:w="1843" w:type="dxa"/>
            <w:vAlign w:val="center"/>
          </w:tcPr>
          <w:p w14:paraId="36EB5BF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3,884 (31.23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34391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237 (42.25%)</w:t>
            </w:r>
          </w:p>
        </w:tc>
        <w:tc>
          <w:tcPr>
            <w:tcW w:w="1701" w:type="dxa"/>
            <w:vAlign w:val="center"/>
          </w:tcPr>
          <w:p w14:paraId="347E4AA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4,790 (31.06%)</w:t>
            </w:r>
          </w:p>
        </w:tc>
      </w:tr>
      <w:tr w:rsidR="00824AB4" w:rsidRPr="00F54CE5" w14:paraId="335ACEE3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B7A958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E88DAD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90179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74 (6.68%)</w:t>
            </w:r>
          </w:p>
        </w:tc>
        <w:tc>
          <w:tcPr>
            <w:tcW w:w="1843" w:type="dxa"/>
            <w:vAlign w:val="center"/>
          </w:tcPr>
          <w:p w14:paraId="33E5CB8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242 (9.07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BCF10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504 (6.51%)</w:t>
            </w:r>
          </w:p>
        </w:tc>
        <w:tc>
          <w:tcPr>
            <w:tcW w:w="1843" w:type="dxa"/>
            <w:vAlign w:val="center"/>
          </w:tcPr>
          <w:p w14:paraId="18765E60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650 (10.46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0F466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593 (7.74%)</w:t>
            </w:r>
          </w:p>
        </w:tc>
        <w:tc>
          <w:tcPr>
            <w:tcW w:w="1701" w:type="dxa"/>
            <w:vAlign w:val="center"/>
          </w:tcPr>
          <w:p w14:paraId="350C490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5368 (11.27%)</w:t>
            </w:r>
          </w:p>
        </w:tc>
      </w:tr>
      <w:tr w:rsidR="00824AB4" w:rsidRPr="00F54CE5" w14:paraId="6DF1AADF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BFB487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Ethnicity (maternal)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7D859E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Asian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7BF1C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47 (13.27%)</w:t>
            </w:r>
          </w:p>
        </w:tc>
        <w:tc>
          <w:tcPr>
            <w:tcW w:w="1843" w:type="dxa"/>
          </w:tcPr>
          <w:p w14:paraId="1DF7A1B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694 (12.37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046A7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140 (14.73%)</w:t>
            </w:r>
          </w:p>
        </w:tc>
        <w:tc>
          <w:tcPr>
            <w:tcW w:w="1843" w:type="dxa"/>
            <w:vAlign w:val="center"/>
          </w:tcPr>
          <w:p w14:paraId="0475F1F0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658 (10.48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CF445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026 (13.39%)</w:t>
            </w:r>
          </w:p>
        </w:tc>
        <w:tc>
          <w:tcPr>
            <w:tcW w:w="1701" w:type="dxa"/>
            <w:vAlign w:val="center"/>
          </w:tcPr>
          <w:p w14:paraId="197D109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531 (9.51%)</w:t>
            </w:r>
          </w:p>
        </w:tc>
      </w:tr>
      <w:tr w:rsidR="00824AB4" w:rsidRPr="00F54CE5" w14:paraId="5F187B86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351430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5453EB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24608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90 (17.15%)</w:t>
            </w:r>
          </w:p>
        </w:tc>
        <w:tc>
          <w:tcPr>
            <w:tcW w:w="1843" w:type="dxa"/>
            <w:vAlign w:val="center"/>
          </w:tcPr>
          <w:p w14:paraId="7297BBC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408 (10.28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0BF65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017 (13.14%)</w:t>
            </w:r>
          </w:p>
        </w:tc>
        <w:tc>
          <w:tcPr>
            <w:tcW w:w="1843" w:type="dxa"/>
            <w:vAlign w:val="center"/>
          </w:tcPr>
          <w:p w14:paraId="5FF57BA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723 (6.12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94D98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745 (9.72%)</w:t>
            </w:r>
          </w:p>
        </w:tc>
        <w:tc>
          <w:tcPr>
            <w:tcW w:w="1701" w:type="dxa"/>
            <w:vAlign w:val="center"/>
          </w:tcPr>
          <w:p w14:paraId="54691A08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153 (4.52%)</w:t>
            </w:r>
          </w:p>
        </w:tc>
      </w:tr>
      <w:tr w:rsidR="00824AB4" w:rsidRPr="00F54CE5" w14:paraId="2ADF477F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479C9F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504A8A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Mixed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48749D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0 (1.81%)</w:t>
            </w:r>
          </w:p>
        </w:tc>
        <w:tc>
          <w:tcPr>
            <w:tcW w:w="1843" w:type="dxa"/>
            <w:vAlign w:val="center"/>
          </w:tcPr>
          <w:p w14:paraId="20AE74C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35 (1.72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C252D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09 (1.41%)</w:t>
            </w:r>
          </w:p>
        </w:tc>
        <w:tc>
          <w:tcPr>
            <w:tcW w:w="1843" w:type="dxa"/>
            <w:vAlign w:val="center"/>
          </w:tcPr>
          <w:p w14:paraId="3CF1524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695 (1.56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ED786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10 (1.44%)</w:t>
            </w:r>
          </w:p>
        </w:tc>
        <w:tc>
          <w:tcPr>
            <w:tcW w:w="1701" w:type="dxa"/>
            <w:vAlign w:val="center"/>
          </w:tcPr>
          <w:p w14:paraId="0130093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674 (1.42%)</w:t>
            </w:r>
          </w:p>
        </w:tc>
      </w:tr>
      <w:tr w:rsidR="00824AB4" w:rsidRPr="00F54CE5" w14:paraId="7980A506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C6A0EA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1804D1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7D92F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6 (1.44%)</w:t>
            </w:r>
          </w:p>
        </w:tc>
        <w:tc>
          <w:tcPr>
            <w:tcW w:w="1843" w:type="dxa"/>
            <w:vAlign w:val="center"/>
          </w:tcPr>
          <w:p w14:paraId="017B69F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98 (2.18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9DF67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36 (1.76%)</w:t>
            </w:r>
          </w:p>
        </w:tc>
        <w:tc>
          <w:tcPr>
            <w:tcW w:w="1843" w:type="dxa"/>
          </w:tcPr>
          <w:p w14:paraId="2504E7C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795 (1.79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3BC93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47 (1.92%)</w:t>
            </w:r>
          </w:p>
        </w:tc>
        <w:tc>
          <w:tcPr>
            <w:tcW w:w="1701" w:type="dxa"/>
            <w:vAlign w:val="center"/>
          </w:tcPr>
          <w:p w14:paraId="38A3A86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880 (1.85%)</w:t>
            </w:r>
          </w:p>
        </w:tc>
      </w:tr>
      <w:tr w:rsidR="00824AB4" w:rsidRPr="00F54CE5" w14:paraId="04B26A78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47D210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528574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D6A49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589 (53.16%)</w:t>
            </w:r>
          </w:p>
        </w:tc>
        <w:tc>
          <w:tcPr>
            <w:tcW w:w="1843" w:type="dxa"/>
            <w:vAlign w:val="center"/>
          </w:tcPr>
          <w:p w14:paraId="5E74C24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8126 (59.32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4D985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252 (54.94%)</w:t>
            </w:r>
          </w:p>
        </w:tc>
        <w:tc>
          <w:tcPr>
            <w:tcW w:w="1843" w:type="dxa"/>
          </w:tcPr>
          <w:p w14:paraId="7BD9780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8,566 (64.25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DE702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504 (58.78%)</w:t>
            </w:r>
          </w:p>
        </w:tc>
        <w:tc>
          <w:tcPr>
            <w:tcW w:w="1701" w:type="dxa"/>
          </w:tcPr>
          <w:p w14:paraId="50811FE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1,340 (65.81%)</w:t>
            </w:r>
          </w:p>
        </w:tc>
      </w:tr>
      <w:tr w:rsidR="00824AB4" w:rsidRPr="00F54CE5" w14:paraId="0A69FF26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AB26E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FFF62CC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0"/>
                <w:szCs w:val="20"/>
              </w:rPr>
            </w:pPr>
            <w:r w:rsidRPr="00F54CE5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7E1CE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46 (13.18%)</w:t>
            </w:r>
          </w:p>
        </w:tc>
        <w:tc>
          <w:tcPr>
            <w:tcW w:w="1843" w:type="dxa"/>
            <w:vAlign w:val="center"/>
          </w:tcPr>
          <w:p w14:paraId="1826A57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937 (14.14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A6121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086 (14.03%)</w:t>
            </w:r>
          </w:p>
        </w:tc>
        <w:tc>
          <w:tcPr>
            <w:tcW w:w="1843" w:type="dxa"/>
            <w:vAlign w:val="center"/>
          </w:tcPr>
          <w:p w14:paraId="0710794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7021 (15.79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09AE3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130 (14.75%)</w:t>
            </w:r>
          </w:p>
        </w:tc>
        <w:tc>
          <w:tcPr>
            <w:tcW w:w="1701" w:type="dxa"/>
            <w:vAlign w:val="center"/>
          </w:tcPr>
          <w:p w14:paraId="746CBBB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8044 (16.89%)</w:t>
            </w:r>
          </w:p>
        </w:tc>
      </w:tr>
      <w:tr w:rsidR="00824AB4" w:rsidRPr="00F54CE5" w14:paraId="17E971DE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6E19F7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Most deprived IMD quintile (maternal)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E6E54E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F7D39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58 (32.31%)</w:t>
            </w:r>
          </w:p>
        </w:tc>
        <w:tc>
          <w:tcPr>
            <w:tcW w:w="1843" w:type="dxa"/>
            <w:vAlign w:val="center"/>
          </w:tcPr>
          <w:p w14:paraId="277D94D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576 (33.41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C4949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333 (30.14%)</w:t>
            </w:r>
          </w:p>
        </w:tc>
        <w:tc>
          <w:tcPr>
            <w:tcW w:w="1843" w:type="dxa"/>
            <w:vAlign w:val="center"/>
          </w:tcPr>
          <w:p w14:paraId="6B842D9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3,786 (31.01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D57BB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073 (27.06%)</w:t>
            </w:r>
          </w:p>
        </w:tc>
        <w:tc>
          <w:tcPr>
            <w:tcW w:w="1701" w:type="dxa"/>
            <w:vAlign w:val="center"/>
          </w:tcPr>
          <w:p w14:paraId="40F87D3D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3,791 (28.96%)</w:t>
            </w:r>
          </w:p>
        </w:tc>
      </w:tr>
      <w:tr w:rsidR="00824AB4" w:rsidRPr="00F54CE5" w14:paraId="62E5F0EB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C209EB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036605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0"/>
                <w:szCs w:val="20"/>
              </w:rPr>
            </w:pPr>
            <w:r w:rsidRPr="00F54CE5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6DAC2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9 (2.62%)</w:t>
            </w:r>
          </w:p>
        </w:tc>
        <w:tc>
          <w:tcPr>
            <w:tcW w:w="1843" w:type="dxa"/>
            <w:vAlign w:val="center"/>
          </w:tcPr>
          <w:p w14:paraId="2F7221F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09 (2.26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8D0938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52 (1.96%)</w:t>
            </w:r>
          </w:p>
        </w:tc>
        <w:tc>
          <w:tcPr>
            <w:tcW w:w="1843" w:type="dxa"/>
            <w:vAlign w:val="center"/>
          </w:tcPr>
          <w:p w14:paraId="65A78E0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127 (2.53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0140F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78 (2.32%)</w:t>
            </w:r>
          </w:p>
        </w:tc>
        <w:tc>
          <w:tcPr>
            <w:tcW w:w="1701" w:type="dxa"/>
            <w:vAlign w:val="center"/>
          </w:tcPr>
          <w:p w14:paraId="132739ED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353 (2.84%)</w:t>
            </w:r>
          </w:p>
        </w:tc>
      </w:tr>
      <w:tr w:rsidR="00824AB4" w:rsidRPr="00F54CE5" w14:paraId="18A4D0F4" w14:textId="77777777" w:rsidTr="00545F0F">
        <w:trPr>
          <w:trHeight w:val="20"/>
        </w:trPr>
        <w:tc>
          <w:tcPr>
            <w:tcW w:w="15168" w:type="dxa"/>
            <w:gridSpan w:val="8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584D93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Antenatal characteristics</w:t>
            </w:r>
          </w:p>
        </w:tc>
      </w:tr>
      <w:tr w:rsidR="00824AB4" w:rsidRPr="00F54CE5" w14:paraId="16E4AA13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F0DE3C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Medical history (maternal)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8A631E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Diabetes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0915A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6 (3.25%)</w:t>
            </w:r>
          </w:p>
        </w:tc>
        <w:tc>
          <w:tcPr>
            <w:tcW w:w="1843" w:type="dxa"/>
            <w:vAlign w:val="center"/>
          </w:tcPr>
          <w:p w14:paraId="13911B90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74 (1.27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DB200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64 (4.70%)</w:t>
            </w:r>
          </w:p>
        </w:tc>
        <w:tc>
          <w:tcPr>
            <w:tcW w:w="1843" w:type="dxa"/>
            <w:vAlign w:val="center"/>
          </w:tcPr>
          <w:p w14:paraId="3167A52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892 (2.01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37740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39 (5.73%)</w:t>
            </w:r>
          </w:p>
        </w:tc>
        <w:tc>
          <w:tcPr>
            <w:tcW w:w="1701" w:type="dxa"/>
            <w:vAlign w:val="center"/>
          </w:tcPr>
          <w:p w14:paraId="1A6B067D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299 (2.73%)</w:t>
            </w:r>
          </w:p>
        </w:tc>
      </w:tr>
      <w:tr w:rsidR="00824AB4" w:rsidRPr="00F54CE5" w14:paraId="2149B515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5D6B60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ED1EDC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SLE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C5C7B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7 (0.63%)</w:t>
            </w:r>
          </w:p>
        </w:tc>
        <w:tc>
          <w:tcPr>
            <w:tcW w:w="1843" w:type="dxa"/>
            <w:vAlign w:val="center"/>
          </w:tcPr>
          <w:p w14:paraId="308BC9F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5 (0.11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CFE6B0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1 (0.53%)</w:t>
            </w:r>
          </w:p>
        </w:tc>
        <w:tc>
          <w:tcPr>
            <w:tcW w:w="1843" w:type="dxa"/>
            <w:vAlign w:val="center"/>
          </w:tcPr>
          <w:p w14:paraId="2BD1E59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68 (0.15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61FB9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2 (0.42%)</w:t>
            </w:r>
          </w:p>
        </w:tc>
        <w:tc>
          <w:tcPr>
            <w:tcW w:w="1701" w:type="dxa"/>
            <w:vAlign w:val="center"/>
          </w:tcPr>
          <w:p w14:paraId="7FFCD37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90 (0.19%)</w:t>
            </w:r>
          </w:p>
        </w:tc>
      </w:tr>
      <w:tr w:rsidR="00824AB4" w:rsidRPr="00F54CE5" w14:paraId="715E9BF3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B49E4D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29C83D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Renal failure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F3A4F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3 (1.17%)</w:t>
            </w:r>
          </w:p>
        </w:tc>
        <w:tc>
          <w:tcPr>
            <w:tcW w:w="1843" w:type="dxa"/>
            <w:vAlign w:val="center"/>
          </w:tcPr>
          <w:p w14:paraId="220BE17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7 (0.12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D61868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89 (1.15%)</w:t>
            </w:r>
          </w:p>
        </w:tc>
        <w:tc>
          <w:tcPr>
            <w:tcW w:w="1843" w:type="dxa"/>
            <w:vAlign w:val="center"/>
          </w:tcPr>
          <w:p w14:paraId="7C7316C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57 (0.13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3D0D88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62 (0.81%)</w:t>
            </w:r>
          </w:p>
        </w:tc>
        <w:tc>
          <w:tcPr>
            <w:tcW w:w="1701" w:type="dxa"/>
            <w:vAlign w:val="center"/>
          </w:tcPr>
          <w:p w14:paraId="4F3CFA6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54 (0.11%)</w:t>
            </w:r>
          </w:p>
        </w:tc>
      </w:tr>
      <w:tr w:rsidR="00824AB4" w:rsidRPr="00F54CE5" w14:paraId="0EAEBEDE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91C05F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8DE988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Renal transplant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44EB4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 (0.27%)</w:t>
            </w:r>
          </w:p>
        </w:tc>
        <w:tc>
          <w:tcPr>
            <w:tcW w:w="1843" w:type="dxa"/>
            <w:vAlign w:val="center"/>
          </w:tcPr>
          <w:p w14:paraId="1D022F8D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 (0.01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E6EF4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1 (0.40%)</w:t>
            </w:r>
          </w:p>
        </w:tc>
        <w:tc>
          <w:tcPr>
            <w:tcW w:w="1843" w:type="dxa"/>
            <w:vAlign w:val="center"/>
          </w:tcPr>
          <w:p w14:paraId="7175E2A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1 (0.05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84667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4 (0.31%)</w:t>
            </w:r>
          </w:p>
        </w:tc>
        <w:tc>
          <w:tcPr>
            <w:tcW w:w="1701" w:type="dxa"/>
            <w:vAlign w:val="center"/>
          </w:tcPr>
          <w:p w14:paraId="3C5B1E8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7 (0.06%)</w:t>
            </w:r>
          </w:p>
        </w:tc>
      </w:tr>
      <w:tr w:rsidR="00824AB4" w:rsidRPr="00F54CE5" w14:paraId="4F003C39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DD095D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Obstetric complications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BD0FE7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Fetal growth restriction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17BF9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75 (24.82%)</w:t>
            </w:r>
          </w:p>
        </w:tc>
        <w:tc>
          <w:tcPr>
            <w:tcW w:w="1843" w:type="dxa"/>
            <w:vAlign w:val="center"/>
          </w:tcPr>
          <w:p w14:paraId="441E30A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40 (2.48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3CD82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129 (27.51%)</w:t>
            </w:r>
          </w:p>
        </w:tc>
        <w:tc>
          <w:tcPr>
            <w:tcW w:w="1843" w:type="dxa"/>
            <w:vAlign w:val="center"/>
          </w:tcPr>
          <w:p w14:paraId="1A3DEC9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868 (8.70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AA708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382 (18.04%)</w:t>
            </w:r>
          </w:p>
        </w:tc>
        <w:tc>
          <w:tcPr>
            <w:tcW w:w="1701" w:type="dxa"/>
            <w:vAlign w:val="center"/>
          </w:tcPr>
          <w:p w14:paraId="29AC387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381 (9.20%)</w:t>
            </w:r>
          </w:p>
        </w:tc>
      </w:tr>
      <w:tr w:rsidR="00824AB4" w:rsidRPr="00F54CE5" w14:paraId="4147E161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13399C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7960CE3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Placental abruption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791390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1 (1.90%)</w:t>
            </w:r>
          </w:p>
        </w:tc>
        <w:tc>
          <w:tcPr>
            <w:tcW w:w="1843" w:type="dxa"/>
            <w:vAlign w:val="center"/>
          </w:tcPr>
          <w:p w14:paraId="29F076D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38 (3.20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0D10B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20 (1.55%)</w:t>
            </w:r>
          </w:p>
        </w:tc>
        <w:tc>
          <w:tcPr>
            <w:tcW w:w="1843" w:type="dxa"/>
            <w:vAlign w:val="center"/>
          </w:tcPr>
          <w:p w14:paraId="5547362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343 (3.02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F5C280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89 (1.16%)</w:t>
            </w:r>
          </w:p>
        </w:tc>
        <w:tc>
          <w:tcPr>
            <w:tcW w:w="1701" w:type="dxa"/>
            <w:vAlign w:val="center"/>
          </w:tcPr>
          <w:p w14:paraId="1A3368C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945 (1.98%)</w:t>
            </w:r>
          </w:p>
        </w:tc>
      </w:tr>
      <w:tr w:rsidR="00824AB4" w:rsidRPr="00F54CE5" w14:paraId="58D38694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9E1176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10EA28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Gestational diabetes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F3D7F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5 (4.06%)</w:t>
            </w:r>
          </w:p>
        </w:tc>
        <w:tc>
          <w:tcPr>
            <w:tcW w:w="1843" w:type="dxa"/>
            <w:vAlign w:val="center"/>
          </w:tcPr>
          <w:p w14:paraId="30B1445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38 (1.74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96E7F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88 (6.30%)</w:t>
            </w:r>
          </w:p>
        </w:tc>
        <w:tc>
          <w:tcPr>
            <w:tcW w:w="1843" w:type="dxa"/>
            <w:vAlign w:val="center"/>
          </w:tcPr>
          <w:p w14:paraId="074DB0F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011 (4.52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A8AE37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704 (9.19%)</w:t>
            </w:r>
          </w:p>
        </w:tc>
        <w:tc>
          <w:tcPr>
            <w:tcW w:w="1701" w:type="dxa"/>
            <w:vAlign w:val="center"/>
          </w:tcPr>
          <w:p w14:paraId="4D4485F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693 (5.65%)</w:t>
            </w:r>
          </w:p>
        </w:tc>
      </w:tr>
      <w:tr w:rsidR="00824AB4" w:rsidRPr="00F54CE5" w14:paraId="6E310018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DECAA9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Antenatal corticosteroids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F1188A5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Complete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B3CDD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870 (78.52%)</w:t>
            </w:r>
          </w:p>
        </w:tc>
        <w:tc>
          <w:tcPr>
            <w:tcW w:w="1843" w:type="dxa"/>
            <w:vAlign w:val="center"/>
          </w:tcPr>
          <w:p w14:paraId="42ECE89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8830 (64.46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A455E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6319 (81.64%)</w:t>
            </w:r>
          </w:p>
        </w:tc>
        <w:tc>
          <w:tcPr>
            <w:tcW w:w="1843" w:type="dxa"/>
            <w:vAlign w:val="center"/>
          </w:tcPr>
          <w:p w14:paraId="5C815A3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0,443 (68.48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6E9FC8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6248 (81.55%)</w:t>
            </w:r>
          </w:p>
        </w:tc>
        <w:tc>
          <w:tcPr>
            <w:tcW w:w="1701" w:type="dxa"/>
            <w:vAlign w:val="center"/>
          </w:tcPr>
          <w:p w14:paraId="53F4B78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1,573 (66.30%)</w:t>
            </w:r>
          </w:p>
        </w:tc>
      </w:tr>
      <w:tr w:rsidR="00824AB4" w:rsidRPr="00F54CE5" w14:paraId="52696E74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DD7AF3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C29B37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Incomplete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C945C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70 (15.34%)</w:t>
            </w:r>
          </w:p>
        </w:tc>
        <w:tc>
          <w:tcPr>
            <w:tcW w:w="1843" w:type="dxa"/>
            <w:vAlign w:val="center"/>
          </w:tcPr>
          <w:p w14:paraId="6386B0F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905 (21.21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40E7F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981 (12.67%)</w:t>
            </w:r>
          </w:p>
        </w:tc>
        <w:tc>
          <w:tcPr>
            <w:tcW w:w="1843" w:type="dxa"/>
            <w:vAlign w:val="center"/>
          </w:tcPr>
          <w:p w14:paraId="7210244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8303 (18.68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4CBC6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773 (10.09%)</w:t>
            </w:r>
          </w:p>
        </w:tc>
        <w:tc>
          <w:tcPr>
            <w:tcW w:w="1701" w:type="dxa"/>
            <w:vAlign w:val="center"/>
          </w:tcPr>
          <w:p w14:paraId="4AE51BD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8436 (17.71%)</w:t>
            </w:r>
          </w:p>
        </w:tc>
      </w:tr>
      <w:tr w:rsidR="00824AB4" w:rsidRPr="00F54CE5" w14:paraId="035A647E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BF3B32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4ECBF4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None given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F2FA80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7 (1.53%)</w:t>
            </w:r>
          </w:p>
        </w:tc>
        <w:tc>
          <w:tcPr>
            <w:tcW w:w="1843" w:type="dxa"/>
            <w:vAlign w:val="center"/>
          </w:tcPr>
          <w:p w14:paraId="3980D67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850 (6.21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AF940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51 (1.95%)</w:t>
            </w:r>
          </w:p>
        </w:tc>
        <w:tc>
          <w:tcPr>
            <w:tcW w:w="1843" w:type="dxa"/>
            <w:vAlign w:val="center"/>
          </w:tcPr>
          <w:p w14:paraId="50CDB3D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311 (5.20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7A2CC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29 (2.99%)</w:t>
            </w:r>
          </w:p>
        </w:tc>
        <w:tc>
          <w:tcPr>
            <w:tcW w:w="1701" w:type="dxa"/>
            <w:vAlign w:val="center"/>
          </w:tcPr>
          <w:p w14:paraId="3013D18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127 (6.57%)</w:t>
            </w:r>
          </w:p>
        </w:tc>
      </w:tr>
      <w:tr w:rsidR="00824AB4" w:rsidRPr="00F54CE5" w14:paraId="684C91AA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CDE295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7A396F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1FA1FD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51 (4.60%)</w:t>
            </w:r>
          </w:p>
        </w:tc>
        <w:tc>
          <w:tcPr>
            <w:tcW w:w="1843" w:type="dxa"/>
            <w:vAlign w:val="center"/>
          </w:tcPr>
          <w:p w14:paraId="03A4E7C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113 (8.13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5D9C1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89 (3.73%)</w:t>
            </w:r>
          </w:p>
        </w:tc>
        <w:tc>
          <w:tcPr>
            <w:tcW w:w="1843" w:type="dxa"/>
            <w:vAlign w:val="center"/>
          </w:tcPr>
          <w:p w14:paraId="6A3AA29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401 (7.65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7C01B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12 (5.38%)</w:t>
            </w:r>
          </w:p>
        </w:tc>
        <w:tc>
          <w:tcPr>
            <w:tcW w:w="1701" w:type="dxa"/>
            <w:vAlign w:val="center"/>
          </w:tcPr>
          <w:p w14:paraId="3E5BF180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486 (9.42%)</w:t>
            </w:r>
          </w:p>
        </w:tc>
      </w:tr>
      <w:tr w:rsidR="00824AB4" w:rsidRPr="00F54CE5" w14:paraId="021CA4BC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7D229D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Antenatal magnesium sul</w:t>
            </w:r>
            <w:r>
              <w:rPr>
                <w:rFonts w:cstheme="minorHAnsi"/>
                <w:sz w:val="20"/>
                <w:szCs w:val="20"/>
              </w:rPr>
              <w:t>f</w:t>
            </w:r>
            <w:r w:rsidRPr="00F54CE5">
              <w:rPr>
                <w:rFonts w:cstheme="minorHAnsi"/>
                <w:sz w:val="20"/>
                <w:szCs w:val="20"/>
              </w:rPr>
              <w:t>ate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A5C48A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Given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71C45D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655 (59.12%)</w:t>
            </w:r>
          </w:p>
        </w:tc>
        <w:tc>
          <w:tcPr>
            <w:tcW w:w="1843" w:type="dxa"/>
            <w:vAlign w:val="center"/>
          </w:tcPr>
          <w:p w14:paraId="508702A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6205 (45.30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7D4C2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870 (50.00%)</w:t>
            </w:r>
          </w:p>
        </w:tc>
        <w:tc>
          <w:tcPr>
            <w:tcW w:w="1843" w:type="dxa"/>
            <w:vAlign w:val="center"/>
          </w:tcPr>
          <w:p w14:paraId="6FDE862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4272 (32.10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CE2D4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220 (28.97%)</w:t>
            </w:r>
          </w:p>
        </w:tc>
        <w:tc>
          <w:tcPr>
            <w:tcW w:w="1701" w:type="dxa"/>
            <w:vAlign w:val="center"/>
          </w:tcPr>
          <w:p w14:paraId="6EAD1C1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5395 (11.33%)</w:t>
            </w:r>
          </w:p>
        </w:tc>
      </w:tr>
      <w:tr w:rsidR="00824AB4" w:rsidRPr="00F54CE5" w14:paraId="15F4A6FA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E88143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B3AD53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0D2CA8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04 (18.41%)</w:t>
            </w:r>
          </w:p>
        </w:tc>
        <w:tc>
          <w:tcPr>
            <w:tcW w:w="1843" w:type="dxa"/>
            <w:vAlign w:val="center"/>
          </w:tcPr>
          <w:p w14:paraId="19770B4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842 (28.06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F7E83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546 (19.97%)</w:t>
            </w:r>
          </w:p>
        </w:tc>
        <w:tc>
          <w:tcPr>
            <w:tcW w:w="1843" w:type="dxa"/>
            <w:vAlign w:val="center"/>
          </w:tcPr>
          <w:p w14:paraId="6F93C4B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4,786 (33.26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EE98A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386 (31.14%)</w:t>
            </w:r>
          </w:p>
        </w:tc>
        <w:tc>
          <w:tcPr>
            <w:tcW w:w="1701" w:type="dxa"/>
            <w:vAlign w:val="center"/>
          </w:tcPr>
          <w:p w14:paraId="6663991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0,839 (43.76%)</w:t>
            </w:r>
          </w:p>
        </w:tc>
      </w:tr>
      <w:tr w:rsidR="00824AB4" w:rsidRPr="00F54CE5" w14:paraId="2AEC5CB3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5B69152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F1E217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20"/>
                <w:szCs w:val="20"/>
              </w:rPr>
            </w:pPr>
            <w:r w:rsidRPr="00F54CE5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7B4408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49 (22.47%)</w:t>
            </w:r>
          </w:p>
        </w:tc>
        <w:tc>
          <w:tcPr>
            <w:tcW w:w="1843" w:type="dxa"/>
            <w:vAlign w:val="center"/>
          </w:tcPr>
          <w:p w14:paraId="64ED98C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650 (26.65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0C15F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324 (30.03%)</w:t>
            </w:r>
          </w:p>
        </w:tc>
        <w:tc>
          <w:tcPr>
            <w:tcW w:w="1843" w:type="dxa"/>
            <w:vAlign w:val="center"/>
          </w:tcPr>
          <w:p w14:paraId="0CB46E1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5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F54CE5">
              <w:rPr>
                <w:rFonts w:cstheme="minorHAnsi"/>
                <w:sz w:val="20"/>
                <w:szCs w:val="20"/>
              </w:rPr>
              <w:t>400 (34.64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F13B4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056 (39.89%)</w:t>
            </w:r>
          </w:p>
        </w:tc>
        <w:tc>
          <w:tcPr>
            <w:tcW w:w="1701" w:type="dxa"/>
            <w:vAlign w:val="center"/>
          </w:tcPr>
          <w:p w14:paraId="417B1BF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1,388 (44.91%)</w:t>
            </w:r>
          </w:p>
        </w:tc>
      </w:tr>
      <w:tr w:rsidR="00824AB4" w:rsidRPr="00F54CE5" w14:paraId="3080B246" w14:textId="77777777" w:rsidTr="00545F0F">
        <w:trPr>
          <w:trHeight w:val="20"/>
        </w:trPr>
        <w:tc>
          <w:tcPr>
            <w:tcW w:w="15168" w:type="dxa"/>
            <w:gridSpan w:val="8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AD0409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b/>
                <w:bCs/>
                <w:sz w:val="20"/>
                <w:szCs w:val="20"/>
              </w:rPr>
              <w:t>Delivery characteristics</w:t>
            </w:r>
          </w:p>
        </w:tc>
      </w:tr>
      <w:tr w:rsidR="00824AB4" w:rsidRPr="00F54CE5" w14:paraId="5E4A902F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43FB93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Onset of labour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170F91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Not in labour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BD0D5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696 (62.82%)</w:t>
            </w:r>
          </w:p>
        </w:tc>
        <w:tc>
          <w:tcPr>
            <w:tcW w:w="1843" w:type="dxa"/>
            <w:vAlign w:val="center"/>
          </w:tcPr>
          <w:p w14:paraId="69B65A8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 xml:space="preserve"> 1755 (12.81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3BC2AFD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6196 (80.05%)</w:t>
            </w:r>
          </w:p>
        </w:tc>
        <w:tc>
          <w:tcPr>
            <w:tcW w:w="1843" w:type="dxa"/>
            <w:vAlign w:val="center"/>
          </w:tcPr>
          <w:p w14:paraId="34C9F0F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4,878 (33.47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2F2C3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5525 (72.11%)</w:t>
            </w:r>
          </w:p>
        </w:tc>
        <w:tc>
          <w:tcPr>
            <w:tcW w:w="1701" w:type="dxa"/>
            <w:vAlign w:val="center"/>
          </w:tcPr>
          <w:p w14:paraId="26C13CE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5,581 (32.72%)</w:t>
            </w:r>
          </w:p>
        </w:tc>
      </w:tr>
      <w:tr w:rsidR="00824AB4" w:rsidRPr="00F54CE5" w14:paraId="1B9C1F6C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8A373C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75E2AB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Spontaneous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85AD4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27 (29.51%)</w:t>
            </w:r>
          </w:p>
        </w:tc>
        <w:tc>
          <w:tcPr>
            <w:tcW w:w="1843" w:type="dxa"/>
            <w:vAlign w:val="center"/>
          </w:tcPr>
          <w:p w14:paraId="6E55AA5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0,715 (78.22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742610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 xml:space="preserve">  855 (11.05%)</w:t>
            </w:r>
          </w:p>
        </w:tc>
        <w:tc>
          <w:tcPr>
            <w:tcW w:w="1843" w:type="dxa"/>
            <w:vAlign w:val="center"/>
          </w:tcPr>
          <w:p w14:paraId="6DE5340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5,320 (56.95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094F2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 xml:space="preserve">  974 (12.71%)</w:t>
            </w:r>
          </w:p>
        </w:tc>
        <w:tc>
          <w:tcPr>
            <w:tcW w:w="1701" w:type="dxa"/>
            <w:vAlign w:val="center"/>
          </w:tcPr>
          <w:p w14:paraId="392D582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6,134 (54.88%)</w:t>
            </w:r>
          </w:p>
        </w:tc>
      </w:tr>
      <w:tr w:rsidR="00824AB4" w:rsidRPr="00F54CE5" w14:paraId="561024C5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6E35BF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10AD1D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Induced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CE0B5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 xml:space="preserve"> 53 (4.78%)</w:t>
            </w:r>
          </w:p>
        </w:tc>
        <w:tc>
          <w:tcPr>
            <w:tcW w:w="1843" w:type="dxa"/>
            <w:vAlign w:val="center"/>
          </w:tcPr>
          <w:p w14:paraId="4F97338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 xml:space="preserve">   591 (4.31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A15B3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 xml:space="preserve">  343 (4.43%)</w:t>
            </w:r>
          </w:p>
        </w:tc>
        <w:tc>
          <w:tcPr>
            <w:tcW w:w="1843" w:type="dxa"/>
            <w:vAlign w:val="center"/>
          </w:tcPr>
          <w:p w14:paraId="2736747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 xml:space="preserve"> 1292 (2.91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1F381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 xml:space="preserve">  747 (9.75%)</w:t>
            </w:r>
          </w:p>
        </w:tc>
        <w:tc>
          <w:tcPr>
            <w:tcW w:w="1701" w:type="dxa"/>
            <w:vAlign w:val="center"/>
          </w:tcPr>
          <w:p w14:paraId="1BB6FCE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 xml:space="preserve"> 2182 (4.58%)</w:t>
            </w:r>
          </w:p>
        </w:tc>
      </w:tr>
      <w:tr w:rsidR="00824AB4" w:rsidRPr="00F54CE5" w14:paraId="20555395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5F7C06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25BF95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i/>
                <w:iCs/>
                <w:sz w:val="20"/>
                <w:szCs w:val="20"/>
              </w:rPr>
            </w:pPr>
            <w:r w:rsidRPr="00F54CE5">
              <w:rPr>
                <w:rFonts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3382F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 xml:space="preserve"> 32 (2.89%)</w:t>
            </w:r>
          </w:p>
        </w:tc>
        <w:tc>
          <w:tcPr>
            <w:tcW w:w="1843" w:type="dxa"/>
            <w:vAlign w:val="center"/>
          </w:tcPr>
          <w:p w14:paraId="3833C3F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 xml:space="preserve">   637 (4.65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F11E0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 xml:space="preserve">  346 (4.47%)</w:t>
            </w:r>
          </w:p>
        </w:tc>
        <w:tc>
          <w:tcPr>
            <w:tcW w:w="1843" w:type="dxa"/>
            <w:vAlign w:val="center"/>
          </w:tcPr>
          <w:p w14:paraId="211A3A8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 xml:space="preserve"> 2968 (6.68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441F2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b/>
                <w:bCs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 xml:space="preserve">  416 (5.43%)</w:t>
            </w:r>
          </w:p>
        </w:tc>
        <w:tc>
          <w:tcPr>
            <w:tcW w:w="1701" w:type="dxa"/>
            <w:vAlign w:val="center"/>
          </w:tcPr>
          <w:p w14:paraId="7E6C6B1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 xml:space="preserve"> 3725 (7.82%)</w:t>
            </w:r>
          </w:p>
        </w:tc>
      </w:tr>
      <w:tr w:rsidR="00824AB4" w:rsidRPr="00F54CE5" w14:paraId="64ED6E94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744948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Mode of delivery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2C13F0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Spontaneous vaginal delivery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05D4A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266 (24.0%)</w:t>
            </w:r>
          </w:p>
        </w:tc>
        <w:tc>
          <w:tcPr>
            <w:tcW w:w="1843" w:type="dxa"/>
            <w:vAlign w:val="center"/>
          </w:tcPr>
          <w:p w14:paraId="74BBC4E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8987 (65.61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7D177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378 (4.88%)</w:t>
            </w:r>
          </w:p>
        </w:tc>
        <w:tc>
          <w:tcPr>
            <w:tcW w:w="1843" w:type="dxa"/>
            <w:vAlign w:val="center"/>
          </w:tcPr>
          <w:p w14:paraId="73FA631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14,924 (33.57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B80C9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574 (7.49%)</w:t>
            </w:r>
          </w:p>
        </w:tc>
        <w:tc>
          <w:tcPr>
            <w:tcW w:w="1701" w:type="dxa"/>
            <w:vAlign w:val="center"/>
          </w:tcPr>
          <w:p w14:paraId="1AC7254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16,420 (34.48%)</w:t>
            </w:r>
          </w:p>
        </w:tc>
      </w:tr>
      <w:tr w:rsidR="00824AB4" w:rsidRPr="00F54CE5" w14:paraId="335FB00A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B80B8C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9F9CED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Instrumental delivery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540A3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10 (0.90%)</w:t>
            </w:r>
          </w:p>
        </w:tc>
        <w:tc>
          <w:tcPr>
            <w:tcW w:w="1843" w:type="dxa"/>
            <w:vAlign w:val="center"/>
          </w:tcPr>
          <w:p w14:paraId="57198D5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217 (1.58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A50320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57 (0.74%)</w:t>
            </w:r>
          </w:p>
        </w:tc>
        <w:tc>
          <w:tcPr>
            <w:tcW w:w="1843" w:type="dxa"/>
            <w:vAlign w:val="center"/>
          </w:tcPr>
          <w:p w14:paraId="419BEDD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1368 (3.08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002CE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89 (1.26%)</w:t>
            </w:r>
          </w:p>
        </w:tc>
        <w:tc>
          <w:tcPr>
            <w:tcW w:w="1701" w:type="dxa"/>
            <w:vAlign w:val="center"/>
          </w:tcPr>
          <w:p w14:paraId="1FC7143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2185 (4.59%)</w:t>
            </w:r>
          </w:p>
        </w:tc>
      </w:tr>
      <w:tr w:rsidR="00824AB4" w:rsidRPr="00F54CE5" w14:paraId="3C683483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F14798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i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i/>
                <w:sz w:val="20"/>
                <w:szCs w:val="20"/>
              </w:rPr>
              <w:t>Caesarean section (CS)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549BDC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All CS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EC3AA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722 (65.16%)</w:t>
            </w:r>
          </w:p>
        </w:tc>
        <w:tc>
          <w:tcPr>
            <w:tcW w:w="1843" w:type="dxa"/>
            <w:vAlign w:val="center"/>
          </w:tcPr>
          <w:p w14:paraId="1C943DC4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3813 (27.84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125B2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6160 (79.59%)</w:t>
            </w:r>
          </w:p>
        </w:tc>
        <w:tc>
          <w:tcPr>
            <w:tcW w:w="1843" w:type="dxa"/>
            <w:vAlign w:val="center"/>
          </w:tcPr>
          <w:p w14:paraId="213F9D9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23,209 (52.20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8C98B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5429 (70.86%)</w:t>
            </w:r>
          </w:p>
        </w:tc>
        <w:tc>
          <w:tcPr>
            <w:tcW w:w="1701" w:type="dxa"/>
            <w:vAlign w:val="center"/>
          </w:tcPr>
          <w:p w14:paraId="4CCBAAE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20,512 (43.07%)</w:t>
            </w:r>
          </w:p>
        </w:tc>
      </w:tr>
      <w:tr w:rsidR="00824AB4" w:rsidRPr="00F54CE5" w14:paraId="50D65503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B36235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CB2BD8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CS pre-labour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5DFE3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599 (54.06%)</w:t>
            </w:r>
          </w:p>
        </w:tc>
        <w:tc>
          <w:tcPr>
            <w:tcW w:w="1843" w:type="dxa"/>
            <w:vAlign w:val="center"/>
          </w:tcPr>
          <w:p w14:paraId="59EDA06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1563 (11.41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2F59E6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5210 (67.31%)</w:t>
            </w:r>
          </w:p>
        </w:tc>
        <w:tc>
          <w:tcPr>
            <w:tcW w:w="1843" w:type="dxa"/>
            <w:vAlign w:val="center"/>
          </w:tcPr>
          <w:p w14:paraId="0F98952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12,125 (27.27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9F201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4222 (55.10%)</w:t>
            </w:r>
          </w:p>
        </w:tc>
        <w:tc>
          <w:tcPr>
            <w:tcW w:w="1701" w:type="dxa"/>
            <w:vAlign w:val="center"/>
          </w:tcPr>
          <w:p w14:paraId="529FA052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10,298 (21.62%)</w:t>
            </w:r>
          </w:p>
        </w:tc>
      </w:tr>
      <w:tr w:rsidR="00824AB4" w:rsidRPr="00F54CE5" w14:paraId="5B33B8E1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882B28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EC79EC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CS in labour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0E04C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76 (6.86%)</w:t>
            </w:r>
          </w:p>
        </w:tc>
        <w:tc>
          <w:tcPr>
            <w:tcW w:w="1843" w:type="dxa"/>
            <w:vAlign w:val="center"/>
          </w:tcPr>
          <w:p w14:paraId="32DA79B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1993 (14.55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7D6F5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445 (5.75%)</w:t>
            </w:r>
          </w:p>
        </w:tc>
        <w:tc>
          <w:tcPr>
            <w:tcW w:w="1843" w:type="dxa"/>
            <w:vAlign w:val="center"/>
          </w:tcPr>
          <w:p w14:paraId="212596C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9193 (20.68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171EC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481 (6.28%)</w:t>
            </w:r>
          </w:p>
        </w:tc>
        <w:tc>
          <w:tcPr>
            <w:tcW w:w="1701" w:type="dxa"/>
            <w:vAlign w:val="center"/>
          </w:tcPr>
          <w:p w14:paraId="24047CC8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8189 (17.20%)</w:t>
            </w:r>
          </w:p>
        </w:tc>
      </w:tr>
      <w:tr w:rsidR="00824AB4" w:rsidRPr="00F54CE5" w14:paraId="6FDC6E4B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A4880BA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A7F5C79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CS post induction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0B864C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31 (2.80%</w:t>
            </w:r>
          </w:p>
        </w:tc>
        <w:tc>
          <w:tcPr>
            <w:tcW w:w="1843" w:type="dxa"/>
            <w:vAlign w:val="center"/>
          </w:tcPr>
          <w:p w14:paraId="6C2BBA4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94 (0.69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96C14A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264 (3.41%)</w:t>
            </w:r>
          </w:p>
        </w:tc>
        <w:tc>
          <w:tcPr>
            <w:tcW w:w="1843" w:type="dxa"/>
            <w:vAlign w:val="center"/>
          </w:tcPr>
          <w:p w14:paraId="06820FF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685 (1.54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AB8000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481 (6.28%)</w:t>
            </w:r>
          </w:p>
        </w:tc>
        <w:tc>
          <w:tcPr>
            <w:tcW w:w="1701" w:type="dxa"/>
            <w:vAlign w:val="center"/>
          </w:tcPr>
          <w:p w14:paraId="3C5A50D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879 (1.85%)</w:t>
            </w:r>
          </w:p>
        </w:tc>
      </w:tr>
      <w:tr w:rsidR="00824AB4" w:rsidRPr="00F54CE5" w14:paraId="4FB3ED5C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802ECD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905C8B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i/>
                <w:iCs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3B13E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10 (9.93%)</w:t>
            </w:r>
          </w:p>
        </w:tc>
        <w:tc>
          <w:tcPr>
            <w:tcW w:w="1843" w:type="dxa"/>
            <w:vAlign w:val="center"/>
          </w:tcPr>
          <w:p w14:paraId="3C76F20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681 (4.97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3025CD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145 (14.79%)</w:t>
            </w:r>
          </w:p>
        </w:tc>
        <w:tc>
          <w:tcPr>
            <w:tcW w:w="1843" w:type="dxa"/>
            <w:vAlign w:val="center"/>
          </w:tcPr>
          <w:p w14:paraId="6426FDD7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956 (11.15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E50F2D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570 (20.49%)</w:t>
            </w:r>
          </w:p>
        </w:tc>
        <w:tc>
          <w:tcPr>
            <w:tcW w:w="1701" w:type="dxa"/>
            <w:vAlign w:val="center"/>
          </w:tcPr>
          <w:p w14:paraId="5C8404AB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8505 (17.86%)</w:t>
            </w:r>
          </w:p>
        </w:tc>
      </w:tr>
      <w:tr w:rsidR="00824AB4" w:rsidRPr="00F54CE5" w14:paraId="47773211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A5C913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Complications</w:t>
            </w: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1FB1E6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Prolonged/</w:t>
            </w:r>
            <w:r>
              <w:rPr>
                <w:rFonts w:eastAsiaTheme="minorEastAsia" w:cstheme="minorHAnsi"/>
                <w:sz w:val="20"/>
                <w:szCs w:val="20"/>
              </w:rPr>
              <w:t xml:space="preserve"> </w:t>
            </w:r>
            <w:r w:rsidRPr="00F54CE5">
              <w:rPr>
                <w:rFonts w:eastAsiaTheme="minorEastAsia" w:cstheme="minorHAnsi"/>
                <w:sz w:val="20"/>
                <w:szCs w:val="20"/>
              </w:rPr>
              <w:t>preterm rupture of membranes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F88FC9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96 (8.66%)</w:t>
            </w:r>
          </w:p>
        </w:tc>
        <w:tc>
          <w:tcPr>
            <w:tcW w:w="1843" w:type="dxa"/>
            <w:vAlign w:val="center"/>
          </w:tcPr>
          <w:p w14:paraId="2BB0D395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3096 (22.60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B1D27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48 (3.20%)</w:t>
            </w:r>
          </w:p>
        </w:tc>
        <w:tc>
          <w:tcPr>
            <w:tcW w:w="1843" w:type="dxa"/>
            <w:vAlign w:val="center"/>
          </w:tcPr>
          <w:p w14:paraId="75E52408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8008 (18.01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A43533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281 (3.66%)</w:t>
            </w:r>
          </w:p>
        </w:tc>
        <w:tc>
          <w:tcPr>
            <w:tcW w:w="1701" w:type="dxa"/>
            <w:vAlign w:val="center"/>
          </w:tcPr>
          <w:p w14:paraId="2099CDC1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7443 (15.63%)</w:t>
            </w:r>
          </w:p>
        </w:tc>
      </w:tr>
      <w:tr w:rsidR="00824AB4" w:rsidRPr="00F54CE5" w14:paraId="01265EF2" w14:textId="77777777" w:rsidTr="00545F0F">
        <w:trPr>
          <w:trHeight w:val="20"/>
        </w:trPr>
        <w:tc>
          <w:tcPr>
            <w:tcW w:w="2410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C87E8F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</w:p>
        </w:tc>
        <w:tc>
          <w:tcPr>
            <w:tcW w:w="2126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0ABF943" w14:textId="77777777" w:rsidR="00824AB4" w:rsidRPr="00F54CE5" w:rsidRDefault="00824AB4" w:rsidP="00545F0F">
            <w:pPr>
              <w:autoSpaceDE w:val="0"/>
              <w:autoSpaceDN w:val="0"/>
              <w:adjustRightInd w:val="0"/>
              <w:rPr>
                <w:rFonts w:eastAsiaTheme="minorEastAsia" w:cstheme="minorHAnsi"/>
                <w:sz w:val="20"/>
                <w:szCs w:val="20"/>
              </w:rPr>
            </w:pPr>
            <w:r w:rsidRPr="00F54CE5">
              <w:rPr>
                <w:rFonts w:eastAsiaTheme="minorEastAsia" w:cstheme="minorHAnsi"/>
                <w:sz w:val="20"/>
                <w:szCs w:val="20"/>
              </w:rPr>
              <w:t>Chorio-amnionitis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86337E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40 (3.61%)</w:t>
            </w:r>
          </w:p>
        </w:tc>
        <w:tc>
          <w:tcPr>
            <w:tcW w:w="1843" w:type="dxa"/>
            <w:vAlign w:val="center"/>
          </w:tcPr>
          <w:p w14:paraId="37722C6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238 (9.04%)</w:t>
            </w:r>
          </w:p>
        </w:tc>
        <w:tc>
          <w:tcPr>
            <w:tcW w:w="1701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1F78FD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54 (0.70%)</w:t>
            </w:r>
          </w:p>
        </w:tc>
        <w:tc>
          <w:tcPr>
            <w:tcW w:w="1843" w:type="dxa"/>
            <w:vAlign w:val="center"/>
          </w:tcPr>
          <w:p w14:paraId="7C715EF8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486 (3.34%)</w:t>
            </w:r>
          </w:p>
        </w:tc>
        <w:tc>
          <w:tcPr>
            <w:tcW w:w="1843" w:type="dxa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5540DD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18 (0.23%)</w:t>
            </w:r>
          </w:p>
        </w:tc>
        <w:tc>
          <w:tcPr>
            <w:tcW w:w="1701" w:type="dxa"/>
            <w:vAlign w:val="center"/>
          </w:tcPr>
          <w:p w14:paraId="75A61FFF" w14:textId="77777777" w:rsidR="00824AB4" w:rsidRPr="00F54CE5" w:rsidRDefault="00824AB4" w:rsidP="00545F0F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F54CE5">
              <w:rPr>
                <w:rFonts w:cstheme="minorHAnsi"/>
                <w:sz w:val="20"/>
                <w:szCs w:val="20"/>
              </w:rPr>
              <w:t>650 (1.36%)</w:t>
            </w:r>
          </w:p>
        </w:tc>
      </w:tr>
    </w:tbl>
    <w:p w14:paraId="059FF650" w14:textId="77777777" w:rsidR="001E4E33" w:rsidRDefault="001E4E33">
      <w:pPr>
        <w:rPr>
          <w:rFonts w:cstheme="minorHAnsi"/>
          <w:b/>
          <w:bCs/>
          <w:sz w:val="24"/>
          <w:szCs w:val="24"/>
        </w:rPr>
      </w:pPr>
    </w:p>
    <w:p w14:paraId="73A316DB" w14:textId="77777777" w:rsidR="001E4E33" w:rsidRPr="00F54CE5" w:rsidRDefault="001E4E33" w:rsidP="001E4E33">
      <w:pPr>
        <w:jc w:val="both"/>
        <w:rPr>
          <w:rFonts w:cstheme="minorHAnsi"/>
          <w:i/>
        </w:rPr>
      </w:pPr>
      <w:r w:rsidRPr="00F54CE5">
        <w:rPr>
          <w:rFonts w:cstheme="minorHAnsi"/>
          <w:i/>
          <w:iCs/>
        </w:rPr>
        <w:lastRenderedPageBreak/>
        <w:t>Data are summarised as counts (%) for categorical data, mean (standard deviation) for approximately normally distributed continuous variables and median [interquartile range] for skewed continuous variables. IMD = Index of multiple deprivation, SLE = Systemic lupus erythematosus.</w:t>
      </w:r>
    </w:p>
    <w:p w14:paraId="3058859D" w14:textId="0EE86CBB" w:rsidR="00824AB4" w:rsidRDefault="00824AB4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4D67C169" w14:textId="1A82F853" w:rsidR="00962A4E" w:rsidRDefault="00B42B04" w:rsidP="00B42B04">
      <w:pPr>
        <w:rPr>
          <w:rFonts w:cstheme="minorHAnsi"/>
        </w:rPr>
      </w:pPr>
      <w:bookmarkStart w:id="0" w:name="_Hlk165894481"/>
      <w:r w:rsidRPr="00713129">
        <w:rPr>
          <w:rFonts w:cstheme="minorHAnsi"/>
          <w:b/>
          <w:bCs/>
        </w:rPr>
        <w:lastRenderedPageBreak/>
        <w:t xml:space="preserve">Table </w:t>
      </w:r>
      <w:r>
        <w:rPr>
          <w:rFonts w:cstheme="minorHAnsi"/>
          <w:b/>
          <w:bCs/>
        </w:rPr>
        <w:t>S</w:t>
      </w:r>
      <w:r w:rsidR="008172E1">
        <w:rPr>
          <w:rFonts w:cstheme="minorHAnsi"/>
          <w:b/>
          <w:bCs/>
        </w:rPr>
        <w:t>4</w:t>
      </w:r>
      <w:r w:rsidRPr="00713129">
        <w:rPr>
          <w:rFonts w:cstheme="minorHAnsi"/>
          <w:b/>
          <w:bCs/>
        </w:rPr>
        <w:t xml:space="preserve">. </w:t>
      </w:r>
      <w:r w:rsidRPr="00713129">
        <w:rPr>
          <w:rFonts w:cstheme="minorHAnsi"/>
        </w:rPr>
        <w:t xml:space="preserve">Survival with and without comorbidity to discharge stratified by gestational age at birth, birthweight centile and HDP status in </w:t>
      </w:r>
      <w:r w:rsidRPr="00D00984">
        <w:rPr>
          <w:rFonts w:cstheme="minorHAnsi"/>
        </w:rPr>
        <w:t>singleton infants</w:t>
      </w:r>
      <w:r>
        <w:rPr>
          <w:rFonts w:cstheme="minorHAnsi"/>
        </w:rPr>
        <w:t xml:space="preserve"> with birthweight centile and comorbidity data (N = 88,285)</w:t>
      </w:r>
      <w:r w:rsidRPr="00D00984">
        <w:rPr>
          <w:rFonts w:cstheme="minorHAnsi"/>
        </w:rPr>
        <w:t>.</w:t>
      </w:r>
      <w:r>
        <w:rPr>
          <w:rFonts w:cstheme="minorHAnsi"/>
        </w:rPr>
        <w:t xml:space="preserve"> </w:t>
      </w:r>
    </w:p>
    <w:p w14:paraId="38968162" w14:textId="07B9A02B" w:rsidR="00B42B04" w:rsidRPr="00962A4E" w:rsidRDefault="00B14B39" w:rsidP="00B42B04">
      <w:pPr>
        <w:rPr>
          <w:rFonts w:cstheme="minorHAnsi"/>
          <w:i/>
          <w:iCs/>
        </w:rPr>
      </w:pPr>
      <w:r w:rsidRPr="00B14B39">
        <w:rPr>
          <w:rFonts w:ascii="Calibri" w:hAnsi="Calibri" w:cs="Calibri"/>
          <w:i/>
          <w:iCs/>
        </w:rPr>
        <w:t xml:space="preserve">Comorbidity = any of retinopathy of prematurity, severe necrotising enterocolitis or severe brain injury +/- bronchopulmonary dysplasia. BPD = Bronchopulmonary dysplasia. </w:t>
      </w:r>
      <w:r w:rsidR="00B42B04">
        <w:rPr>
          <w:rFonts w:cstheme="minorHAnsi"/>
          <w:i/>
          <w:iCs/>
        </w:rPr>
        <w:t>Data for infants born at 23 and 24 weeks</w:t>
      </w:r>
      <w:r w:rsidR="00F37C23">
        <w:rPr>
          <w:rFonts w:cstheme="minorHAnsi"/>
          <w:i/>
          <w:iCs/>
        </w:rPr>
        <w:t>’</w:t>
      </w:r>
      <w:r w:rsidR="00B42B04">
        <w:rPr>
          <w:rFonts w:cstheme="minorHAnsi"/>
          <w:i/>
          <w:iCs/>
        </w:rPr>
        <w:t xml:space="preserve"> gestation are merged due to small numbers. Cells with </w:t>
      </w:r>
      <w:r w:rsidR="00962A4E">
        <w:rPr>
          <w:rFonts w:cstheme="minorHAnsi"/>
          <w:i/>
          <w:iCs/>
        </w:rPr>
        <w:t>count less than three (0,1 and 2)</w:t>
      </w:r>
      <w:r>
        <w:rPr>
          <w:rFonts w:cstheme="minorHAnsi"/>
          <w:i/>
          <w:iCs/>
        </w:rPr>
        <w:t xml:space="preserve"> </w:t>
      </w:r>
      <w:r w:rsidR="00962A4E">
        <w:rPr>
          <w:rFonts w:cstheme="minorHAnsi"/>
          <w:i/>
          <w:iCs/>
        </w:rPr>
        <w:t>are</w:t>
      </w:r>
      <w:r w:rsidR="00B42B04">
        <w:rPr>
          <w:rFonts w:cstheme="minorHAnsi"/>
          <w:i/>
          <w:iCs/>
        </w:rPr>
        <w:t xml:space="preserve"> suppressed</w:t>
      </w:r>
      <w:r w:rsidR="00962A4E">
        <w:rPr>
          <w:rFonts w:cstheme="minorHAnsi"/>
          <w:i/>
          <w:iCs/>
        </w:rPr>
        <w:t xml:space="preserve"> in keeping with latest Office of National Statistics guidance (</w:t>
      </w:r>
      <w:r w:rsidR="00F37C23">
        <w:rPr>
          <w:rFonts w:cstheme="minorHAnsi"/>
          <w:i/>
          <w:iCs/>
        </w:rPr>
        <w:t>Disclosure</w:t>
      </w:r>
      <w:r w:rsidR="00962A4E">
        <w:rPr>
          <w:rFonts w:cstheme="minorHAnsi"/>
          <w:i/>
          <w:iCs/>
        </w:rPr>
        <w:t xml:space="preserve"> control guidance for birth and death statistics: </w:t>
      </w:r>
      <w:r w:rsidR="00962A4E" w:rsidRPr="00962A4E">
        <w:rPr>
          <w:rFonts w:cstheme="minorHAnsi"/>
          <w:i/>
          <w:iCs/>
        </w:rPr>
        <w:t>https://www.ons.gov.uk/methodology/methodologytopicsandstatisticalconcepts/disclosurecontrol/policyonprotectingconfidentialityintablesofbirthanddeathstatistics</w:t>
      </w:r>
      <w:r w:rsidR="00962A4E">
        <w:rPr>
          <w:rFonts w:cstheme="minorHAnsi"/>
          <w:i/>
          <w:iCs/>
        </w:rPr>
        <w:t>)</w:t>
      </w:r>
      <w:bookmarkEnd w:id="0"/>
      <w:r w:rsidR="00962A4E">
        <w:rPr>
          <w:rFonts w:cstheme="minorHAnsi"/>
          <w:i/>
          <w:iCs/>
        </w:rPr>
        <w:t>.</w:t>
      </w:r>
    </w:p>
    <w:tbl>
      <w:tblPr>
        <w:tblW w:w="137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1"/>
        <w:gridCol w:w="4252"/>
        <w:gridCol w:w="1939"/>
        <w:gridCol w:w="1757"/>
        <w:gridCol w:w="1766"/>
        <w:gridCol w:w="1701"/>
      </w:tblGrid>
      <w:tr w:rsidR="00B42B04" w:rsidRPr="00713129" w14:paraId="0616F6DA" w14:textId="77777777" w:rsidTr="00F37C23">
        <w:trPr>
          <w:trHeight w:val="270"/>
        </w:trPr>
        <w:tc>
          <w:tcPr>
            <w:tcW w:w="2381" w:type="dxa"/>
            <w:shd w:val="clear" w:color="auto" w:fill="auto"/>
            <w:noWrap/>
            <w:vAlign w:val="bottom"/>
          </w:tcPr>
          <w:p w14:paraId="00EE5F7A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1" w:name="_Hlk165894469"/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53D17AC0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96" w:type="dxa"/>
            <w:gridSpan w:val="2"/>
            <w:shd w:val="clear" w:color="auto" w:fill="auto"/>
            <w:noWrap/>
            <w:vAlign w:val="center"/>
          </w:tcPr>
          <w:p w14:paraId="265EF0C5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Birthweight 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&lt;</w:t>
            </w: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10</w:t>
            </w:r>
            <w:r w:rsidRPr="00713129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th</w:t>
            </w: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centile</w:t>
            </w:r>
          </w:p>
        </w:tc>
        <w:tc>
          <w:tcPr>
            <w:tcW w:w="3467" w:type="dxa"/>
            <w:gridSpan w:val="2"/>
            <w:shd w:val="clear" w:color="auto" w:fill="auto"/>
            <w:noWrap/>
            <w:vAlign w:val="center"/>
          </w:tcPr>
          <w:p w14:paraId="23476C6A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Birthweight </w:t>
            </w:r>
            <w:r w:rsidRPr="00713129">
              <w:rPr>
                <w:rFonts w:cstheme="minorHAnsi"/>
                <w:b/>
                <w:bCs/>
                <w:sz w:val="20"/>
                <w:szCs w:val="20"/>
              </w:rPr>
              <w:t>≥</w:t>
            </w: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10</w:t>
            </w:r>
            <w:r w:rsidRPr="00713129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th</w:t>
            </w: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centile</w:t>
            </w:r>
          </w:p>
        </w:tc>
      </w:tr>
      <w:tr w:rsidR="00B42B04" w:rsidRPr="00713129" w14:paraId="042EF98C" w14:textId="77777777" w:rsidTr="00F37C23">
        <w:trPr>
          <w:trHeight w:val="270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3A08C297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estational age at birth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7D1DF9F0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urvival and comorbidity status</w:t>
            </w:r>
          </w:p>
        </w:tc>
        <w:tc>
          <w:tcPr>
            <w:tcW w:w="1939" w:type="dxa"/>
            <w:shd w:val="clear" w:color="auto" w:fill="auto"/>
            <w:noWrap/>
            <w:vAlign w:val="center"/>
            <w:hideMark/>
          </w:tcPr>
          <w:p w14:paraId="020A594A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DP</w:t>
            </w:r>
          </w:p>
        </w:tc>
        <w:tc>
          <w:tcPr>
            <w:tcW w:w="1757" w:type="dxa"/>
            <w:shd w:val="clear" w:color="auto" w:fill="auto"/>
            <w:noWrap/>
            <w:vAlign w:val="center"/>
            <w:hideMark/>
          </w:tcPr>
          <w:p w14:paraId="62100AFA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No </w:t>
            </w: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DP</w:t>
            </w:r>
          </w:p>
        </w:tc>
        <w:tc>
          <w:tcPr>
            <w:tcW w:w="1766" w:type="dxa"/>
            <w:shd w:val="clear" w:color="auto" w:fill="auto"/>
            <w:noWrap/>
            <w:vAlign w:val="center"/>
            <w:hideMark/>
          </w:tcPr>
          <w:p w14:paraId="1C820146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D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77ACDA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o HDP</w:t>
            </w:r>
          </w:p>
        </w:tc>
      </w:tr>
      <w:tr w:rsidR="00B42B04" w:rsidRPr="00713129" w14:paraId="27541F2D" w14:textId="77777777" w:rsidTr="00F37C23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</w:tcPr>
          <w:p w14:paraId="192814E0" w14:textId="77777777" w:rsidR="00B42B04" w:rsidRDefault="00B42B04" w:rsidP="00F37C2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/24 weeks</w:t>
            </w:r>
          </w:p>
          <w:p w14:paraId="31B5A4E0" w14:textId="77777777" w:rsidR="00B42B04" w:rsidRDefault="00B42B04" w:rsidP="00F37C2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= 4173</w:t>
            </w: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2082F480" w14:textId="77777777" w:rsidR="00B42B04" w:rsidRDefault="00B42B04" w:rsidP="00F6667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5AEAA525" w14:textId="7F880E74" w:rsidR="00B42B04" w:rsidRDefault="00962A4E" w:rsidP="00F666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3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76CE63B1" w14:textId="403A7368" w:rsidR="00B42B04" w:rsidRDefault="00B14B39" w:rsidP="00F6667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1.6%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66D362AD" w14:textId="5BE23A05" w:rsidR="00B42B04" w:rsidRPr="00713129" w:rsidRDefault="00B14B39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2.4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67D7DE8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5  ( 3.8 %)</w:t>
            </w:r>
          </w:p>
        </w:tc>
      </w:tr>
      <w:tr w:rsidR="00B42B04" w:rsidRPr="00713129" w14:paraId="2A7B788B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</w:tcPr>
          <w:p w14:paraId="613CB86B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</w:tcPr>
          <w:p w14:paraId="717BCE1D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BPD only</w:t>
            </w:r>
          </w:p>
        </w:tc>
        <w:tc>
          <w:tcPr>
            <w:tcW w:w="1939" w:type="dxa"/>
            <w:shd w:val="clear" w:color="auto" w:fill="auto"/>
            <w:noWrap/>
            <w:vAlign w:val="bottom"/>
          </w:tcPr>
          <w:p w14:paraId="359F284B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  ( 25 %)</w:t>
            </w:r>
          </w:p>
        </w:tc>
        <w:tc>
          <w:tcPr>
            <w:tcW w:w="1757" w:type="dxa"/>
            <w:shd w:val="clear" w:color="auto" w:fill="auto"/>
            <w:noWrap/>
            <w:vAlign w:val="bottom"/>
          </w:tcPr>
          <w:p w14:paraId="35D9A588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  ( 22.4 %)</w:t>
            </w:r>
          </w:p>
        </w:tc>
        <w:tc>
          <w:tcPr>
            <w:tcW w:w="1766" w:type="dxa"/>
            <w:shd w:val="clear" w:color="auto" w:fill="auto"/>
            <w:noWrap/>
            <w:vAlign w:val="bottom"/>
          </w:tcPr>
          <w:p w14:paraId="79B0158A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  ( 31.7 %)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3745BE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87  ( 23.4 %)</w:t>
            </w:r>
          </w:p>
        </w:tc>
      </w:tr>
      <w:tr w:rsidR="00B42B04" w:rsidRPr="00713129" w14:paraId="5A2B2B79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5DCC4356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00402817" w14:textId="242AFD23" w:rsidR="00B42B04" w:rsidRPr="00713129" w:rsidRDefault="00B14B39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84EB8C6" w14:textId="77777777" w:rsidR="00B42B04" w:rsidRPr="00962A4E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2A4E">
              <w:rPr>
                <w:rFonts w:ascii="Calibri" w:hAnsi="Calibri" w:cs="Calibri"/>
                <w:color w:val="000000"/>
              </w:rPr>
              <w:t>19  ( 27.9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F13432C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  ( 26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104BC89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  ( 36.5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C1AD89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78  ( 33.7 %)</w:t>
            </w:r>
          </w:p>
        </w:tc>
      </w:tr>
      <w:tr w:rsidR="00B42B04" w:rsidRPr="00713129" w14:paraId="279CED60" w14:textId="77777777" w:rsidTr="00F37C23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452F9E78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  <w:p w14:paraId="4EDF2F72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309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632BF7B0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28C9FB86" w14:textId="77777777" w:rsidR="00B42B04" w:rsidRPr="00962A4E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62A4E">
              <w:rPr>
                <w:rFonts w:ascii="Calibri" w:hAnsi="Calibri" w:cs="Calibri"/>
                <w:color w:val="000000"/>
              </w:rPr>
              <w:t>6  ( 4.5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7C2FC53" w14:textId="77777777" w:rsidR="00B42B04" w:rsidRPr="000C0228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  ( 6.7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E56E248" w14:textId="77777777" w:rsidR="00B42B04" w:rsidRPr="000C0228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  ( 15.2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33ADBD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5  ( 12.9 %)</w:t>
            </w:r>
          </w:p>
        </w:tc>
      </w:tr>
      <w:tr w:rsidR="00B42B04" w:rsidRPr="00713129" w14:paraId="64CC9FAA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4A4B3AD1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431C2D95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BPD only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2B0D75D0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  ( 32.1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E6D6762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1  ( 34.3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623E4A2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  ( 42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06E003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04  ( 37.6 %)</w:t>
            </w:r>
          </w:p>
        </w:tc>
      </w:tr>
      <w:tr w:rsidR="00B42B04" w:rsidRPr="00713129" w14:paraId="35B23BF9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19162F07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0316D319" w14:textId="45CC4F1B" w:rsidR="00B42B04" w:rsidRPr="00713129" w:rsidRDefault="00B14B39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1DAD185D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  ( 30.6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48C56B2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  ( 28.7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6E6A9E7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  ( 30.4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10E872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6  ( 32.1 %)</w:t>
            </w:r>
          </w:p>
        </w:tc>
      </w:tr>
      <w:tr w:rsidR="00B42B04" w:rsidRPr="00713129" w14:paraId="56E0A092" w14:textId="77777777" w:rsidTr="00F37C23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335FFB06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  <w:p w14:paraId="042DD4A6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3915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6D439202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4454F49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  ( 9.6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1FF8767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0  ( 11.6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2FA32C4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  ( 22.3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7A5376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4  ( 26.7 %)</w:t>
            </w:r>
          </w:p>
        </w:tc>
      </w:tr>
      <w:tr w:rsidR="00B42B04" w:rsidRPr="00713129" w14:paraId="6879534D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027CDE8E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0B729514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BPD only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45CDC92E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0  ( 39.0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2ABBAEE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3  ( 41.4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12EDCC2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3  ( 48.2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D7BCF8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67  ( 38.3 %)</w:t>
            </w:r>
          </w:p>
        </w:tc>
      </w:tr>
      <w:tr w:rsidR="00B42B04" w:rsidRPr="00713129" w14:paraId="4BCFE28D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117DAFAE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1DC95F9C" w14:textId="099C031C" w:rsidR="00B42B04" w:rsidRPr="00713129" w:rsidRDefault="00B14B39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1659C64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4  ( 31.2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22D956D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  ( 21.7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9CA3C0E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  ( 21.2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6ECD8A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9  ( 22.6 %)</w:t>
            </w:r>
          </w:p>
        </w:tc>
      </w:tr>
      <w:tr w:rsidR="00B42B04" w:rsidRPr="00713129" w14:paraId="2B997011" w14:textId="77777777" w:rsidTr="00F37C23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1FF835C5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  <w:p w14:paraId="10339625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4701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2613C4AD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F6CD7A8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8  ( 20.3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9A3011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1  ( 16.9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F32F137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7  ( 38.1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5C9A54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87  ( 43.8 %)</w:t>
            </w:r>
          </w:p>
        </w:tc>
      </w:tr>
      <w:tr w:rsidR="00B42B04" w:rsidRPr="00713129" w14:paraId="21BD711C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386D1737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4C20670E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BPD only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121E6845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3  ( 50.3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392CCEC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0  ( 48.1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1CC59DF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4  ( 40.6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A07536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01  ( 32.4 %)</w:t>
            </w:r>
          </w:p>
        </w:tc>
      </w:tr>
      <w:tr w:rsidR="00B42B04" w:rsidRPr="00713129" w14:paraId="4BD63AA0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7BA90680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1E6B59B5" w14:textId="68A0421D" w:rsidR="00B42B04" w:rsidRPr="00713129" w:rsidRDefault="00B14B39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175D3C50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7  ( 15.9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EDF8E72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2  ( 20.7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1688CE6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  ( 16.4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F2132B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5  ( 16.9 %)</w:t>
            </w:r>
          </w:p>
        </w:tc>
      </w:tr>
      <w:tr w:rsidR="00B42B04" w:rsidRPr="00713129" w14:paraId="3062DB54" w14:textId="77777777" w:rsidTr="00F37C23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6C485F9A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8</w:t>
            </w:r>
          </w:p>
          <w:p w14:paraId="2F888E28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6110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24C26E13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20584B3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5  ( 35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8C0B0E7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8  ( 32.2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34F5AA5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4  ( 57.7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5545C8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79  ( 60.4 %)</w:t>
            </w:r>
          </w:p>
        </w:tc>
      </w:tr>
      <w:tr w:rsidR="00B42B04" w:rsidRPr="00713129" w14:paraId="77146734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5B84FEE7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1833D882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BPD only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1805BEFB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3  ( 47.5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F7C6F2A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0  ( 43.3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3C158C7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3  ( 28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779ED0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41  ( 22.9 %)</w:t>
            </w:r>
          </w:p>
        </w:tc>
      </w:tr>
      <w:tr w:rsidR="00B42B04" w:rsidRPr="00713129" w14:paraId="4A391874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64C82755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6D99C204" w14:textId="34C6D45B" w:rsidR="00B42B04" w:rsidRPr="00713129" w:rsidRDefault="00B14B39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EB50100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5  ( 12.1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0F4260E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9  ( 11.9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164C4BE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1  ( 10.7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DCAF2D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57  ( 11.1 %)</w:t>
            </w:r>
          </w:p>
        </w:tc>
      </w:tr>
      <w:tr w:rsidR="00B42B04" w:rsidRPr="00713129" w14:paraId="48173C43" w14:textId="77777777" w:rsidTr="00F37C23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49A67CE5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  <w:p w14:paraId="131240D9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6829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3E4E8EA3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66C2D9D4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9  ( 54.4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C2B9951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4  ( 49.8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FA5A992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9  ( 69.2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670427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53  ( 74.7 %)</w:t>
            </w:r>
          </w:p>
        </w:tc>
      </w:tr>
      <w:tr w:rsidR="00B42B04" w:rsidRPr="00713129" w14:paraId="50C367AD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3E6FA5FD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5C3FB7F8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BPD only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138195DD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3  ( 36.3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D5F00EB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5  ( 34.7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0B33C11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4  ( 23.2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144C64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1  ( 13.3 %)</w:t>
            </w:r>
          </w:p>
        </w:tc>
      </w:tr>
      <w:tr w:rsidR="00B42B04" w:rsidRPr="00713129" w14:paraId="3CC4F5F0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736D3F65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412606F1" w14:textId="465E65AE" w:rsidR="00B42B04" w:rsidRPr="00713129" w:rsidRDefault="00B14B39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6AE53220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  ( 7.5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5C0E903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  ( 9.2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4B80DCE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8  ( 6.6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F6591A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38  ( 9.2 %)</w:t>
            </w:r>
          </w:p>
        </w:tc>
      </w:tr>
      <w:tr w:rsidR="00B42B04" w:rsidRPr="00713129" w14:paraId="7A8D17C7" w14:textId="77777777" w:rsidTr="00F37C23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269CD979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  <w:p w14:paraId="6A4FC6E7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8887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118E84DB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238B7F7B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30  ( 76.5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39A654D2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55  ( 70.7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3D10CC8A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79  ( 83.7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839237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87  ( 83.7 %)</w:t>
            </w:r>
          </w:p>
        </w:tc>
      </w:tr>
      <w:tr w:rsidR="00B42B04" w:rsidRPr="00713129" w14:paraId="2405A7D4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11D6184B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5D6EB768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BPD only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7B7EF987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9  ( 17.2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137ADB2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5  ( 21.1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00F7707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2  ( 11.3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5640ED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4  ( 7.7 %)</w:t>
            </w:r>
          </w:p>
        </w:tc>
      </w:tr>
      <w:tr w:rsidR="00B42B04" w:rsidRPr="00713129" w14:paraId="263E1BC3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080440CB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263657E1" w14:textId="08E1837D" w:rsidR="00B42B04" w:rsidRPr="00713129" w:rsidRDefault="00B14B39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0DD62C0E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  ( 4.9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6C64DC57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  ( 5.6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7465EBD7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  ( 4.3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15893A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8  ( 6.3 %)</w:t>
            </w:r>
          </w:p>
        </w:tc>
      </w:tr>
      <w:tr w:rsidR="00B42B04" w:rsidRPr="00713129" w14:paraId="1B2CC690" w14:textId="77777777" w:rsidTr="00F37C23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3A276BEA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  <w:p w14:paraId="1563C607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11,517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2FB0C21A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2B1324D5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0  ( 88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1878BA80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73  ( 81.4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A978009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5  ( 90.3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17DAAC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377  ( 89.7 %)</w:t>
            </w:r>
          </w:p>
        </w:tc>
      </w:tr>
      <w:tr w:rsidR="00B42B04" w:rsidRPr="00713129" w14:paraId="5567FE49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1FCA4021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2D0B0636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BPD only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1AF9FF64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2  ( 7.8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03C75488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6  ( 11.8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11029789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  ( 5.7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7C2A1A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8  ( 4.8 %)</w:t>
            </w:r>
          </w:p>
        </w:tc>
      </w:tr>
      <w:tr w:rsidR="00B42B04" w:rsidRPr="00713129" w14:paraId="0EEACA79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1193245E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54E6E890" w14:textId="52B7B284" w:rsidR="00B42B04" w:rsidRPr="00713129" w:rsidRDefault="00B14B39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974C1EA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  ( 3.4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4F401389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0  ( 3.8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683A4D54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  ( 2.9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B57233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8  ( 3.9 %)</w:t>
            </w:r>
          </w:p>
        </w:tc>
      </w:tr>
      <w:tr w:rsidR="00B42B04" w:rsidRPr="00713129" w14:paraId="35BA0E35" w14:textId="77777777" w:rsidTr="00F37C23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6066436B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  <w:p w14:paraId="4E355A4E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16,218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6FD63488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07AA2937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57  ( 97.4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5FBD45C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68  ( 94.3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490E9BCC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87  ( 97.4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7BBACC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328  ( 96.5 %)</w:t>
            </w:r>
          </w:p>
        </w:tc>
      </w:tr>
      <w:tr w:rsidR="00B42B04" w:rsidRPr="00713129" w14:paraId="2C5C7386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hideMark/>
          </w:tcPr>
          <w:p w14:paraId="3DBFE8E3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065619F2" w14:textId="2F1A1F31" w:rsidR="00B42B04" w:rsidRPr="00713129" w:rsidRDefault="00B14B39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302E0559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  ( 2.3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708FF627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8  ( 3.6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5DE339AA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  ( 2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282691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7  ( 2.4 %)</w:t>
            </w:r>
          </w:p>
        </w:tc>
      </w:tr>
      <w:tr w:rsidR="00B42B04" w:rsidRPr="00713129" w14:paraId="4473BD35" w14:textId="77777777" w:rsidTr="00F37C23">
        <w:trPr>
          <w:trHeight w:val="270"/>
        </w:trPr>
        <w:tc>
          <w:tcPr>
            <w:tcW w:w="2381" w:type="dxa"/>
            <w:vMerge w:val="restart"/>
            <w:shd w:val="clear" w:color="auto" w:fill="auto"/>
            <w:noWrap/>
            <w:hideMark/>
          </w:tcPr>
          <w:p w14:paraId="71C8B66A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  <w:p w14:paraId="3C0AFF70" w14:textId="77777777" w:rsidR="00B42B04" w:rsidRPr="00713129" w:rsidRDefault="00B42B04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22,844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0CF63A24" w14:textId="77777777" w:rsidR="00B42B04" w:rsidRPr="00713129" w:rsidRDefault="00B42B04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5D21315F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84  ( 98.3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5D6FEF7D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51  ( 96.7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2A43706B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20  ( 98.2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3C82D2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887  ( 97.9 %)</w:t>
            </w:r>
          </w:p>
        </w:tc>
      </w:tr>
      <w:tr w:rsidR="00B42B04" w:rsidRPr="00713129" w14:paraId="7C6DCC0D" w14:textId="77777777" w:rsidTr="00F37C23">
        <w:trPr>
          <w:trHeight w:val="270"/>
        </w:trPr>
        <w:tc>
          <w:tcPr>
            <w:tcW w:w="2381" w:type="dxa"/>
            <w:vMerge/>
            <w:shd w:val="clear" w:color="auto" w:fill="auto"/>
            <w:noWrap/>
            <w:vAlign w:val="bottom"/>
            <w:hideMark/>
          </w:tcPr>
          <w:p w14:paraId="272E6B1A" w14:textId="77777777" w:rsidR="00B42B04" w:rsidRPr="00713129" w:rsidRDefault="00B42B04" w:rsidP="00F66679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3ACF9DE9" w14:textId="547D1C64" w:rsidR="00B42B04" w:rsidRPr="00713129" w:rsidRDefault="00B14B39" w:rsidP="00F6667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39" w:type="dxa"/>
            <w:shd w:val="clear" w:color="auto" w:fill="auto"/>
            <w:noWrap/>
            <w:vAlign w:val="bottom"/>
            <w:hideMark/>
          </w:tcPr>
          <w:p w14:paraId="49E9C8D6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8  ( 1.4 %)</w:t>
            </w:r>
          </w:p>
        </w:tc>
        <w:tc>
          <w:tcPr>
            <w:tcW w:w="1757" w:type="dxa"/>
            <w:shd w:val="clear" w:color="auto" w:fill="auto"/>
            <w:noWrap/>
            <w:vAlign w:val="bottom"/>
            <w:hideMark/>
          </w:tcPr>
          <w:p w14:paraId="28CAA7BD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6  ( 2.3 %)</w:t>
            </w:r>
          </w:p>
        </w:tc>
        <w:tc>
          <w:tcPr>
            <w:tcW w:w="1766" w:type="dxa"/>
            <w:shd w:val="clear" w:color="auto" w:fill="auto"/>
            <w:noWrap/>
            <w:vAlign w:val="bottom"/>
            <w:hideMark/>
          </w:tcPr>
          <w:p w14:paraId="0191CA04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  ( 1.4 %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FFB273" w14:textId="77777777" w:rsidR="00B42B04" w:rsidRPr="00713129" w:rsidRDefault="00B42B04" w:rsidP="00F6667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9  ( 1.6 %)</w:t>
            </w:r>
          </w:p>
        </w:tc>
      </w:tr>
      <w:bookmarkEnd w:id="1"/>
    </w:tbl>
    <w:p w14:paraId="5279E939" w14:textId="1B3A1812" w:rsidR="0093358F" w:rsidRDefault="0093358F" w:rsidP="00B42B04">
      <w:pPr>
        <w:rPr>
          <w:rFonts w:cstheme="minorHAnsi"/>
          <w:sz w:val="24"/>
          <w:szCs w:val="24"/>
        </w:rPr>
      </w:pPr>
    </w:p>
    <w:p w14:paraId="4E699BF0" w14:textId="77777777" w:rsidR="00730F4B" w:rsidRDefault="0093358F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2B222D21" w14:textId="1903B00C" w:rsidR="00730F4B" w:rsidRDefault="00730F4B" w:rsidP="00962A4E">
      <w:pPr>
        <w:rPr>
          <w:rFonts w:cstheme="minorHAnsi"/>
          <w:i/>
          <w:iCs/>
        </w:rPr>
      </w:pPr>
      <w:r w:rsidRPr="00713129">
        <w:rPr>
          <w:rFonts w:cstheme="minorHAnsi"/>
          <w:b/>
          <w:bCs/>
        </w:rPr>
        <w:lastRenderedPageBreak/>
        <w:t xml:space="preserve">Table </w:t>
      </w:r>
      <w:r>
        <w:rPr>
          <w:rFonts w:cstheme="minorHAnsi"/>
          <w:b/>
          <w:bCs/>
        </w:rPr>
        <w:t>S</w:t>
      </w:r>
      <w:r w:rsidR="008172E1">
        <w:rPr>
          <w:rFonts w:cstheme="minorHAnsi"/>
          <w:b/>
          <w:bCs/>
        </w:rPr>
        <w:t>5</w:t>
      </w:r>
      <w:r w:rsidRPr="00713129">
        <w:rPr>
          <w:rFonts w:cstheme="minorHAnsi"/>
          <w:b/>
          <w:bCs/>
        </w:rPr>
        <w:t xml:space="preserve">. </w:t>
      </w:r>
      <w:r w:rsidRPr="00713129">
        <w:rPr>
          <w:rFonts w:cstheme="minorHAnsi"/>
        </w:rPr>
        <w:t xml:space="preserve">Survival with and without comorbidity to discharge stratified by gestational age at birth, birthweight centile and HDP status in </w:t>
      </w:r>
      <w:r>
        <w:rPr>
          <w:rFonts w:cstheme="minorHAnsi"/>
        </w:rPr>
        <w:t>multi-fetal</w:t>
      </w:r>
      <w:r w:rsidRPr="00D00984">
        <w:rPr>
          <w:rFonts w:cstheme="minorHAnsi"/>
        </w:rPr>
        <w:t xml:space="preserve"> infants</w:t>
      </w:r>
      <w:r>
        <w:rPr>
          <w:rFonts w:cstheme="minorHAnsi"/>
        </w:rPr>
        <w:t xml:space="preserve"> with birthweight centile and comorbidity data (N = 33,412)</w:t>
      </w:r>
      <w:r w:rsidRPr="00D00984">
        <w:rPr>
          <w:rFonts w:cstheme="minorHAnsi"/>
        </w:rPr>
        <w:t>.</w:t>
      </w:r>
      <w:r>
        <w:rPr>
          <w:rFonts w:cstheme="minorHAnsi"/>
        </w:rPr>
        <w:t xml:space="preserve"> </w:t>
      </w:r>
    </w:p>
    <w:p w14:paraId="1BE0446C" w14:textId="5992B6F1" w:rsidR="00730F4B" w:rsidRPr="00962A4E" w:rsidRDefault="00B14B39">
      <w:pPr>
        <w:rPr>
          <w:rFonts w:cstheme="minorHAnsi"/>
          <w:i/>
          <w:iCs/>
        </w:rPr>
      </w:pPr>
      <w:r w:rsidRPr="00B14B39">
        <w:rPr>
          <w:rFonts w:ascii="Calibri" w:hAnsi="Calibri" w:cs="Calibri"/>
          <w:i/>
          <w:iCs/>
        </w:rPr>
        <w:t xml:space="preserve">Comorbidity = any of retinopathy of prematurity, severe necrotising enterocolitis or severe brain injury +/- bronchopulmonary dysplasia. BPD = Bronchopulmonary dysplasia. </w:t>
      </w:r>
      <w:r w:rsidR="00962A4E" w:rsidRPr="00B14B39">
        <w:rPr>
          <w:rFonts w:cstheme="minorHAnsi"/>
          <w:i/>
          <w:iCs/>
        </w:rPr>
        <w:t>Data for infants born at 23 and 24 weeks</w:t>
      </w:r>
      <w:r w:rsidR="00F37C23" w:rsidRPr="00B14B39">
        <w:rPr>
          <w:rFonts w:cstheme="minorHAnsi"/>
          <w:i/>
          <w:iCs/>
        </w:rPr>
        <w:t>’</w:t>
      </w:r>
      <w:r w:rsidR="00962A4E" w:rsidRPr="00B14B39">
        <w:rPr>
          <w:rFonts w:cstheme="minorHAnsi"/>
          <w:i/>
          <w:iCs/>
        </w:rPr>
        <w:t xml:space="preserve"> gestation are merged due to small numbers. Cells with count less than three (0,1 and 2) are suppressed in keeping</w:t>
      </w:r>
      <w:r w:rsidR="00962A4E">
        <w:rPr>
          <w:rFonts w:cstheme="minorHAnsi"/>
          <w:i/>
          <w:iCs/>
        </w:rPr>
        <w:t xml:space="preserve"> with latest Office of National Statistics guidance (</w:t>
      </w:r>
      <w:r w:rsidR="00F37C23">
        <w:rPr>
          <w:rFonts w:cstheme="minorHAnsi"/>
          <w:i/>
          <w:iCs/>
        </w:rPr>
        <w:t>Disclosure</w:t>
      </w:r>
      <w:r w:rsidR="00962A4E">
        <w:rPr>
          <w:rFonts w:cstheme="minorHAnsi"/>
          <w:i/>
          <w:iCs/>
        </w:rPr>
        <w:t xml:space="preserve"> control guidance for birth and death statistics: </w:t>
      </w:r>
      <w:r w:rsidR="00962A4E" w:rsidRPr="00962A4E">
        <w:rPr>
          <w:rFonts w:cstheme="minorHAnsi"/>
          <w:i/>
          <w:iCs/>
        </w:rPr>
        <w:t>https://www.ons.gov.uk/methodology/methodologytopicsandstatisticalconcepts/disclosurecontrol/policyonprotectingconfidentialityintablesofbirthanddeathstatistics</w:t>
      </w:r>
      <w:r w:rsidR="00962A4E">
        <w:rPr>
          <w:rFonts w:cstheme="minorHAnsi"/>
          <w:i/>
          <w:iCs/>
        </w:rPr>
        <w:t>).</w:t>
      </w:r>
    </w:p>
    <w:tbl>
      <w:tblPr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5"/>
        <w:gridCol w:w="4254"/>
        <w:gridCol w:w="1921"/>
        <w:gridCol w:w="1739"/>
        <w:gridCol w:w="1749"/>
        <w:gridCol w:w="1570"/>
      </w:tblGrid>
      <w:tr w:rsidR="00730F4B" w:rsidRPr="00713129" w14:paraId="7EE62A55" w14:textId="77777777" w:rsidTr="00B42B04">
        <w:trPr>
          <w:trHeight w:val="271"/>
        </w:trPr>
        <w:tc>
          <w:tcPr>
            <w:tcW w:w="2625" w:type="dxa"/>
            <w:shd w:val="clear" w:color="auto" w:fill="auto"/>
            <w:noWrap/>
            <w:vAlign w:val="bottom"/>
          </w:tcPr>
          <w:p w14:paraId="05ADA420" w14:textId="77777777" w:rsidR="00730F4B" w:rsidRPr="00713129" w:rsidRDefault="00730F4B" w:rsidP="00643B8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</w:tcPr>
          <w:p w14:paraId="717E1EA3" w14:textId="77777777" w:rsidR="00730F4B" w:rsidRPr="00713129" w:rsidRDefault="00730F4B" w:rsidP="00643B8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660" w:type="dxa"/>
            <w:gridSpan w:val="2"/>
            <w:shd w:val="clear" w:color="auto" w:fill="auto"/>
            <w:noWrap/>
            <w:vAlign w:val="center"/>
          </w:tcPr>
          <w:p w14:paraId="0E6A4A34" w14:textId="77777777" w:rsidR="00730F4B" w:rsidRPr="00713129" w:rsidRDefault="00730F4B" w:rsidP="00643B8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Birthweight 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&lt;</w:t>
            </w: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10</w:t>
            </w:r>
            <w:r w:rsidRPr="00713129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th</w:t>
            </w: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centile</w:t>
            </w:r>
          </w:p>
        </w:tc>
        <w:tc>
          <w:tcPr>
            <w:tcW w:w="3319" w:type="dxa"/>
            <w:gridSpan w:val="2"/>
            <w:shd w:val="clear" w:color="auto" w:fill="auto"/>
            <w:noWrap/>
            <w:vAlign w:val="center"/>
          </w:tcPr>
          <w:p w14:paraId="1EAD7174" w14:textId="77777777" w:rsidR="00730F4B" w:rsidRPr="00713129" w:rsidRDefault="00730F4B" w:rsidP="00643B8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Birthweight </w:t>
            </w:r>
            <w:r w:rsidRPr="00713129">
              <w:rPr>
                <w:rFonts w:cstheme="minorHAnsi"/>
                <w:b/>
                <w:bCs/>
                <w:sz w:val="20"/>
                <w:szCs w:val="20"/>
              </w:rPr>
              <w:t>≥</w:t>
            </w: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10</w:t>
            </w:r>
            <w:r w:rsidRPr="00713129">
              <w:rPr>
                <w:rFonts w:eastAsia="Times New Roman" w:cstheme="minorHAnsi"/>
                <w:b/>
                <w:bCs/>
                <w:color w:val="000000"/>
                <w:vertAlign w:val="superscript"/>
                <w:lang w:eastAsia="en-GB"/>
              </w:rPr>
              <w:t>th</w:t>
            </w: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centile</w:t>
            </w:r>
          </w:p>
        </w:tc>
      </w:tr>
      <w:tr w:rsidR="00730F4B" w:rsidRPr="00713129" w14:paraId="60349C5A" w14:textId="77777777" w:rsidTr="00B42B04">
        <w:trPr>
          <w:trHeight w:val="271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14:paraId="5EF2EBC0" w14:textId="77777777" w:rsidR="00730F4B" w:rsidRPr="00713129" w:rsidRDefault="00730F4B" w:rsidP="00643B8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estational age at birth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284AFBBE" w14:textId="77777777" w:rsidR="00730F4B" w:rsidRPr="00713129" w:rsidRDefault="00730F4B" w:rsidP="00643B83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urvival and comorbidity status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5FA87D71" w14:textId="77777777" w:rsidR="00730F4B" w:rsidRPr="00713129" w:rsidRDefault="00730F4B" w:rsidP="00643B8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DP</w:t>
            </w:r>
          </w:p>
        </w:tc>
        <w:tc>
          <w:tcPr>
            <w:tcW w:w="1739" w:type="dxa"/>
            <w:shd w:val="clear" w:color="auto" w:fill="auto"/>
            <w:noWrap/>
            <w:vAlign w:val="center"/>
            <w:hideMark/>
          </w:tcPr>
          <w:p w14:paraId="5DE13496" w14:textId="77777777" w:rsidR="00730F4B" w:rsidRPr="00713129" w:rsidRDefault="00730F4B" w:rsidP="00643B8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No </w:t>
            </w: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DP</w:t>
            </w:r>
          </w:p>
        </w:tc>
        <w:tc>
          <w:tcPr>
            <w:tcW w:w="1749" w:type="dxa"/>
            <w:shd w:val="clear" w:color="auto" w:fill="auto"/>
            <w:noWrap/>
            <w:vAlign w:val="center"/>
            <w:hideMark/>
          </w:tcPr>
          <w:p w14:paraId="23AB44D9" w14:textId="77777777" w:rsidR="00730F4B" w:rsidRPr="00713129" w:rsidRDefault="00730F4B" w:rsidP="00643B8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1312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DP</w:t>
            </w:r>
          </w:p>
        </w:tc>
        <w:tc>
          <w:tcPr>
            <w:tcW w:w="1569" w:type="dxa"/>
            <w:shd w:val="clear" w:color="auto" w:fill="auto"/>
            <w:noWrap/>
            <w:vAlign w:val="center"/>
            <w:hideMark/>
          </w:tcPr>
          <w:p w14:paraId="7C7CF0F3" w14:textId="77777777" w:rsidR="00730F4B" w:rsidRPr="00713129" w:rsidRDefault="00730F4B" w:rsidP="00643B8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o HDP</w:t>
            </w:r>
          </w:p>
        </w:tc>
      </w:tr>
      <w:tr w:rsidR="00730F4B" w:rsidRPr="00713129" w14:paraId="4C4D24BA" w14:textId="77777777" w:rsidTr="00F37C23">
        <w:trPr>
          <w:trHeight w:val="271"/>
        </w:trPr>
        <w:tc>
          <w:tcPr>
            <w:tcW w:w="2625" w:type="dxa"/>
            <w:vMerge w:val="restart"/>
            <w:shd w:val="clear" w:color="auto" w:fill="auto"/>
            <w:noWrap/>
          </w:tcPr>
          <w:p w14:paraId="5D5F0F1F" w14:textId="77777777" w:rsidR="00730F4B" w:rsidRDefault="00730F4B" w:rsidP="00F37C2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/24 weeks</w:t>
            </w:r>
          </w:p>
          <w:p w14:paraId="22D3FDB7" w14:textId="0665B5BE" w:rsidR="00730F4B" w:rsidRDefault="00730F4B" w:rsidP="00F37C2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= 1297</w:t>
            </w:r>
          </w:p>
        </w:tc>
        <w:tc>
          <w:tcPr>
            <w:tcW w:w="4254" w:type="dxa"/>
            <w:shd w:val="clear" w:color="auto" w:fill="auto"/>
            <w:noWrap/>
            <w:vAlign w:val="bottom"/>
          </w:tcPr>
          <w:p w14:paraId="39B92D13" w14:textId="4F517B17" w:rsidR="00730F4B" w:rsidRDefault="00730F4B" w:rsidP="00730F4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 BPD only</w:t>
            </w:r>
          </w:p>
        </w:tc>
        <w:tc>
          <w:tcPr>
            <w:tcW w:w="1921" w:type="dxa"/>
            <w:shd w:val="clear" w:color="auto" w:fill="FFFFFF" w:themeFill="background1"/>
            <w:noWrap/>
            <w:vAlign w:val="bottom"/>
          </w:tcPr>
          <w:p w14:paraId="1002F258" w14:textId="3D65B953" w:rsidR="00730F4B" w:rsidRDefault="00962A4E" w:rsidP="00730F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 3</w:t>
            </w:r>
          </w:p>
        </w:tc>
        <w:tc>
          <w:tcPr>
            <w:tcW w:w="1739" w:type="dxa"/>
            <w:shd w:val="clear" w:color="auto" w:fill="FFFFFF" w:themeFill="background1"/>
            <w:noWrap/>
            <w:vAlign w:val="bottom"/>
          </w:tcPr>
          <w:p w14:paraId="5C17D589" w14:textId="308C430B" w:rsidR="00730F4B" w:rsidRDefault="00730F4B" w:rsidP="00730F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  ( 22.3 %)</w:t>
            </w:r>
          </w:p>
        </w:tc>
        <w:tc>
          <w:tcPr>
            <w:tcW w:w="1749" w:type="dxa"/>
            <w:shd w:val="clear" w:color="auto" w:fill="FFFFFF" w:themeFill="background1"/>
            <w:noWrap/>
            <w:vAlign w:val="bottom"/>
          </w:tcPr>
          <w:p w14:paraId="1967D21F" w14:textId="3E500803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  ( 40 %)</w:t>
            </w:r>
          </w:p>
        </w:tc>
        <w:tc>
          <w:tcPr>
            <w:tcW w:w="1569" w:type="dxa"/>
            <w:shd w:val="clear" w:color="auto" w:fill="FFFFFF" w:themeFill="background1"/>
            <w:noWrap/>
            <w:vAlign w:val="bottom"/>
          </w:tcPr>
          <w:p w14:paraId="3EF4B193" w14:textId="5FFAA370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6  ( 20.1 %)</w:t>
            </w:r>
          </w:p>
        </w:tc>
      </w:tr>
      <w:tr w:rsidR="00730F4B" w:rsidRPr="00713129" w14:paraId="4135C9A1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</w:tcPr>
          <w:p w14:paraId="4686C29F" w14:textId="77777777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</w:tcPr>
          <w:p w14:paraId="3AE51971" w14:textId="2D3444CC" w:rsidR="00730F4B" w:rsidRPr="00713129" w:rsidRDefault="00B14B39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21" w:type="dxa"/>
            <w:shd w:val="clear" w:color="auto" w:fill="auto"/>
            <w:noWrap/>
            <w:vAlign w:val="bottom"/>
          </w:tcPr>
          <w:p w14:paraId="020DC910" w14:textId="34C6C66C" w:rsidR="00730F4B" w:rsidRPr="00713129" w:rsidRDefault="00962A4E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 3</w:t>
            </w:r>
          </w:p>
        </w:tc>
        <w:tc>
          <w:tcPr>
            <w:tcW w:w="1739" w:type="dxa"/>
            <w:shd w:val="clear" w:color="auto" w:fill="auto"/>
            <w:noWrap/>
            <w:vAlign w:val="bottom"/>
          </w:tcPr>
          <w:p w14:paraId="65E72973" w14:textId="35228EEC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  ( 15.1 %)</w:t>
            </w:r>
          </w:p>
        </w:tc>
        <w:tc>
          <w:tcPr>
            <w:tcW w:w="1749" w:type="dxa"/>
            <w:shd w:val="clear" w:color="auto" w:fill="auto"/>
            <w:noWrap/>
            <w:vAlign w:val="bottom"/>
          </w:tcPr>
          <w:p w14:paraId="702E1B49" w14:textId="510A6F19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  ( 36 %)</w:t>
            </w:r>
          </w:p>
        </w:tc>
        <w:tc>
          <w:tcPr>
            <w:tcW w:w="1569" w:type="dxa"/>
            <w:shd w:val="clear" w:color="auto" w:fill="auto"/>
            <w:noWrap/>
            <w:vAlign w:val="bottom"/>
          </w:tcPr>
          <w:p w14:paraId="33D9AFB0" w14:textId="0FE54C23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72  ( 33.2 %)</w:t>
            </w:r>
          </w:p>
        </w:tc>
      </w:tr>
      <w:tr w:rsidR="00730F4B" w:rsidRPr="00713129" w14:paraId="3F7903F6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hideMark/>
          </w:tcPr>
          <w:p w14:paraId="47850565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552CE0B6" w14:textId="15A93CF2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5B58AF9" w14:textId="7BEA14B7" w:rsidR="00730F4B" w:rsidRPr="00713129" w:rsidRDefault="00962A4E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e recorded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10A138AB" w14:textId="02EF5C8B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  ( 2.9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1407B32B" w14:textId="6082C9C5" w:rsidR="00730F4B" w:rsidRPr="00713129" w:rsidRDefault="00962A4E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 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6713132" w14:textId="46AC4492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  ( 2.4 %)</w:t>
            </w:r>
          </w:p>
        </w:tc>
      </w:tr>
      <w:tr w:rsidR="00730F4B" w:rsidRPr="00713129" w14:paraId="030B6F1B" w14:textId="77777777" w:rsidTr="00F37C23">
        <w:trPr>
          <w:trHeight w:val="271"/>
        </w:trPr>
        <w:tc>
          <w:tcPr>
            <w:tcW w:w="2625" w:type="dxa"/>
            <w:vMerge w:val="restart"/>
            <w:shd w:val="clear" w:color="auto" w:fill="auto"/>
            <w:noWrap/>
            <w:hideMark/>
          </w:tcPr>
          <w:p w14:paraId="2099C212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  <w:p w14:paraId="45B6EDE0" w14:textId="1E7A5F6F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956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15D09334" w14:textId="070E31B5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BPD onl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DABE9C9" w14:textId="72E6637C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  ( 30.8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4734B131" w14:textId="50188B76" w:rsidR="00730F4B" w:rsidRPr="000C0228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  ( 26.2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4B7E714D" w14:textId="376FB89A" w:rsidR="00730F4B" w:rsidRPr="000C0228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  ( 23.3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CCD8245" w14:textId="174B924E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0  ( 33.5 %)</w:t>
            </w:r>
          </w:p>
        </w:tc>
      </w:tr>
      <w:tr w:rsidR="00730F4B" w:rsidRPr="00713129" w14:paraId="1A2DA46A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hideMark/>
          </w:tcPr>
          <w:p w14:paraId="68B210B5" w14:textId="77777777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1237EEEA" w14:textId="3798B2AE" w:rsidR="00730F4B" w:rsidRPr="00713129" w:rsidRDefault="00B14B39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6D5347E" w14:textId="76CEC5F3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  ( 38.5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C4B8311" w14:textId="3C8FCFBE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  ( 29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37EFECFB" w14:textId="46E52C44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  ( 53.3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A632FCE" w14:textId="0C48611B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5  ( 36.6 %)</w:t>
            </w:r>
          </w:p>
        </w:tc>
      </w:tr>
      <w:tr w:rsidR="00730F4B" w:rsidRPr="00713129" w14:paraId="08F651E5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hideMark/>
          </w:tcPr>
          <w:p w14:paraId="64094149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521A71FF" w14:textId="5E6BA009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B9433BA" w14:textId="79DF3B9B" w:rsidR="00730F4B" w:rsidRPr="00713129" w:rsidRDefault="00962A4E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e recorded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5F915C95" w14:textId="24B60F80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  ( 5.6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6999D30" w14:textId="20C12F02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  ( 10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E302B35" w14:textId="480E6274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3  ( 7.8 %)</w:t>
            </w:r>
          </w:p>
        </w:tc>
      </w:tr>
      <w:tr w:rsidR="00730F4B" w:rsidRPr="00713129" w14:paraId="1B8E93E3" w14:textId="77777777" w:rsidTr="00F37C23">
        <w:trPr>
          <w:trHeight w:val="271"/>
        </w:trPr>
        <w:tc>
          <w:tcPr>
            <w:tcW w:w="2625" w:type="dxa"/>
            <w:vMerge w:val="restart"/>
            <w:shd w:val="clear" w:color="auto" w:fill="auto"/>
            <w:noWrap/>
            <w:hideMark/>
          </w:tcPr>
          <w:p w14:paraId="48B1F708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  <w:p w14:paraId="6E5EDCB9" w14:textId="593DCEF1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1155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484697D9" w14:textId="44636F86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73C3660" w14:textId="4633D432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  ( 17.6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BFED2D9" w14:textId="02E4B8FD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  ( 11.9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39EB9DBB" w14:textId="6B780EC6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  ( 21.6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F0EF30A" w14:textId="3F8BFF62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1  ( 21 %)</w:t>
            </w:r>
          </w:p>
        </w:tc>
      </w:tr>
      <w:tr w:rsidR="00730F4B" w:rsidRPr="00713129" w14:paraId="7B5F333F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hideMark/>
          </w:tcPr>
          <w:p w14:paraId="47CC295B" w14:textId="77777777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7E5B633E" w14:textId="0D57A912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BPD onl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2FB43E7" w14:textId="7F73C05E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  ( 23.5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4C68AA7E" w14:textId="3CC92F9F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5  ( 45.5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66178BD" w14:textId="3849EE19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  ( 43.2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461EA1D" w14:textId="3D4D3F24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22  ( 44.1 %)</w:t>
            </w:r>
          </w:p>
        </w:tc>
      </w:tr>
      <w:tr w:rsidR="00730F4B" w:rsidRPr="00713129" w14:paraId="53029A7D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hideMark/>
          </w:tcPr>
          <w:p w14:paraId="0E3DFA7D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7ABF57F6" w14:textId="6F6F623D" w:rsidR="00730F4B" w:rsidRPr="00713129" w:rsidRDefault="00B14B39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99E6E4F" w14:textId="6789131B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  ( 35.3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6DFA7C93" w14:textId="1F9CCF12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  ( 19.6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3D8A163A" w14:textId="4289CB4E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  ( 24.3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5838E9A" w14:textId="03C5C954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22  ( 23.2 %)</w:t>
            </w:r>
          </w:p>
        </w:tc>
      </w:tr>
      <w:tr w:rsidR="00730F4B" w:rsidRPr="00713129" w14:paraId="1B2825AC" w14:textId="77777777" w:rsidTr="00F37C23">
        <w:trPr>
          <w:trHeight w:val="271"/>
        </w:trPr>
        <w:tc>
          <w:tcPr>
            <w:tcW w:w="2625" w:type="dxa"/>
            <w:vMerge w:val="restart"/>
            <w:shd w:val="clear" w:color="auto" w:fill="auto"/>
            <w:noWrap/>
            <w:hideMark/>
          </w:tcPr>
          <w:p w14:paraId="236D7F4E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  <w:p w14:paraId="3AB997BF" w14:textId="1D965E3F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1501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7CFF4E01" w14:textId="2610A1A6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9607179" w14:textId="54D0B75A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  ( 16.7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3EE2B90" w14:textId="176B042C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  ( 15.8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530A0FC6" w14:textId="323C6103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  ( 44.7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40BFE50" w14:textId="4858AEEA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78  ( 39.5 %)</w:t>
            </w:r>
          </w:p>
        </w:tc>
      </w:tr>
      <w:tr w:rsidR="00730F4B" w:rsidRPr="00713129" w14:paraId="43118C19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hideMark/>
          </w:tcPr>
          <w:p w14:paraId="6E39EC75" w14:textId="77777777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3F312E74" w14:textId="307EF578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BPD onl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CCFEBFC" w14:textId="233BE976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  ( 54.8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F9D0634" w14:textId="38E8D127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  ( 50.5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3603C2B2" w14:textId="34EA3D98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  ( 34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950FD48" w14:textId="3B6F9A70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67  ( 38.6 %)</w:t>
            </w:r>
          </w:p>
        </w:tc>
      </w:tr>
      <w:tr w:rsidR="00730F4B" w:rsidRPr="00713129" w14:paraId="16A75440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hideMark/>
          </w:tcPr>
          <w:p w14:paraId="133865DD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75A88D66" w14:textId="0F917279" w:rsidR="00730F4B" w:rsidRPr="00713129" w:rsidRDefault="00B14B39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E457225" w14:textId="22D19556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  ( 21.4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938EB75" w14:textId="7E3B0902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4  ( 16.8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07AD9E35" w14:textId="5301158D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  ( 12.8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A9AFB4C" w14:textId="241B0DF6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92  ( 15.9 %)</w:t>
            </w:r>
          </w:p>
        </w:tc>
      </w:tr>
      <w:tr w:rsidR="00730F4B" w:rsidRPr="00713129" w14:paraId="02209346" w14:textId="77777777" w:rsidTr="00F37C23">
        <w:trPr>
          <w:trHeight w:val="271"/>
        </w:trPr>
        <w:tc>
          <w:tcPr>
            <w:tcW w:w="2625" w:type="dxa"/>
            <w:vMerge w:val="restart"/>
            <w:shd w:val="clear" w:color="auto" w:fill="auto"/>
            <w:noWrap/>
            <w:hideMark/>
          </w:tcPr>
          <w:p w14:paraId="404EFF7C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28</w:t>
            </w:r>
          </w:p>
          <w:p w14:paraId="31AC005B" w14:textId="2789E7A6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2058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2E966166" w14:textId="605E475C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A2364B0" w14:textId="252D549A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5  ( 27.3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1ADA9D97" w14:textId="1B0A76DB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2  ( 33.8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4FDC61AD" w14:textId="3D5C02E7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5  ( 59.1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49C100D" w14:textId="2100232F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56  ( 59.5 %)</w:t>
            </w:r>
          </w:p>
        </w:tc>
      </w:tr>
      <w:tr w:rsidR="00730F4B" w:rsidRPr="00713129" w14:paraId="0637F90A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hideMark/>
          </w:tcPr>
          <w:p w14:paraId="36BEA206" w14:textId="77777777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4A5A7F7F" w14:textId="01AD9A4B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BPD onl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0CDA0847" w14:textId="60DCB781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  ( 45.5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37C36CE" w14:textId="46696C2F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7  ( 42.1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F4F3A59" w14:textId="156A9234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  ( 22.6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D7E6D67" w14:textId="680517D6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4  ( 25.7 %)</w:t>
            </w:r>
          </w:p>
        </w:tc>
      </w:tr>
      <w:tr w:rsidR="00730F4B" w:rsidRPr="00713129" w14:paraId="70F57371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hideMark/>
          </w:tcPr>
          <w:p w14:paraId="2C59A856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069BAB76" w14:textId="305701FD" w:rsidR="00730F4B" w:rsidRPr="00713129" w:rsidRDefault="00B14B39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D0D7488" w14:textId="3D4A07D4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  ( 12.7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83C54C2" w14:textId="1A077DE3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9  ( 12.9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2D8C57AA" w14:textId="26C2351A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  ( 9.7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C0BEFA4" w14:textId="430D7144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68  ( 10.4 %)</w:t>
            </w:r>
          </w:p>
        </w:tc>
      </w:tr>
      <w:tr w:rsidR="00730F4B" w:rsidRPr="00713129" w14:paraId="0AB9ED9A" w14:textId="77777777" w:rsidTr="00F37C23">
        <w:trPr>
          <w:trHeight w:val="271"/>
        </w:trPr>
        <w:tc>
          <w:tcPr>
            <w:tcW w:w="2625" w:type="dxa"/>
            <w:vMerge w:val="restart"/>
            <w:shd w:val="clear" w:color="auto" w:fill="auto"/>
            <w:noWrap/>
            <w:hideMark/>
          </w:tcPr>
          <w:p w14:paraId="1717CF81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  <w:p w14:paraId="07804FA6" w14:textId="18B3A1CE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2446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607C473A" w14:textId="3F7B3B38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AC5778E" w14:textId="7094B2A4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  ( 52.2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4884340" w14:textId="026E9A34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2  ( 51.9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1A88BEBA" w14:textId="75111D91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7  ( 79.1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B099C32" w14:textId="4CFEEEF8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50  ( 77.1 %)</w:t>
            </w:r>
          </w:p>
        </w:tc>
      </w:tr>
      <w:tr w:rsidR="00730F4B" w:rsidRPr="00713129" w14:paraId="209FD87B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hideMark/>
          </w:tcPr>
          <w:p w14:paraId="19DCF2B5" w14:textId="77777777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4C57C15A" w14:textId="25D4AA2D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BPD onl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DA16AFE" w14:textId="64D07A06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  ( 35.8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14926F30" w14:textId="11B596D6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2  ( 33.9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50C040E7" w14:textId="0199C500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  ( 11.8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A86CE28" w14:textId="165DB845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70  ( 14.4 %)</w:t>
            </w:r>
          </w:p>
        </w:tc>
      </w:tr>
      <w:tr w:rsidR="00730F4B" w:rsidRPr="00713129" w14:paraId="77DA0B14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hideMark/>
          </w:tcPr>
          <w:p w14:paraId="2F40BB94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6168EEE3" w14:textId="75488F88" w:rsidR="00730F4B" w:rsidRPr="00713129" w:rsidRDefault="00B14B39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11A1574E" w14:textId="22D8F4E3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  ( 9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759F00D5" w14:textId="02DF8F69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6  ( 9.3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FEFDFBD" w14:textId="2CA2B8B6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  ( 8.2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067594F" w14:textId="62FC238B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3  ( 7.1 %)</w:t>
            </w:r>
          </w:p>
        </w:tc>
      </w:tr>
      <w:tr w:rsidR="00730F4B" w:rsidRPr="00713129" w14:paraId="33E74D07" w14:textId="77777777" w:rsidTr="00F37C23">
        <w:trPr>
          <w:trHeight w:val="271"/>
        </w:trPr>
        <w:tc>
          <w:tcPr>
            <w:tcW w:w="2625" w:type="dxa"/>
            <w:vMerge w:val="restart"/>
            <w:shd w:val="clear" w:color="auto" w:fill="auto"/>
            <w:noWrap/>
            <w:hideMark/>
          </w:tcPr>
          <w:p w14:paraId="1A6A6423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  <w:p w14:paraId="7E90564D" w14:textId="4F801A0E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3308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024BB2AD" w14:textId="760BAB75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2D123D23" w14:textId="5B9BC1BF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7  ( 68.7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2FC03A97" w14:textId="0B8219A2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4  ( 65.6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7C947949" w14:textId="31B4C163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8  ( 84.1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6FDDBD4" w14:textId="086A7EC6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164  ( 85.8 %)</w:t>
            </w:r>
          </w:p>
        </w:tc>
      </w:tr>
      <w:tr w:rsidR="00730F4B" w:rsidRPr="00713129" w14:paraId="6D0C451F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hideMark/>
          </w:tcPr>
          <w:p w14:paraId="4B82C66E" w14:textId="77777777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73034F56" w14:textId="025FFFE3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BPD onl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1078D3A" w14:textId="6588BD28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0  ( 24.1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79C1D4FD" w14:textId="707516CE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7  ( 27.2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1C14F5D5" w14:textId="214ADCBA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4  ( 8.5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B27B309" w14:textId="0F852AD9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3  ( 9.2 %)</w:t>
            </w:r>
          </w:p>
        </w:tc>
      </w:tr>
      <w:tr w:rsidR="00730F4B" w:rsidRPr="00713129" w14:paraId="62B60E81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hideMark/>
          </w:tcPr>
          <w:p w14:paraId="0AC4A2FC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34AD669A" w14:textId="3FF6FBDE" w:rsidR="00730F4B" w:rsidRPr="00713129" w:rsidRDefault="00B14B39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B45FF9A" w14:textId="2A7FFBE8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  ( 4.8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476BB918" w14:textId="2CA86F6B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8  ( 5.2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0AA8BB31" w14:textId="76DAB603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  ( 6.1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62208BE" w14:textId="03AAAA69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07  ( 4.2 %)</w:t>
            </w:r>
          </w:p>
        </w:tc>
      </w:tr>
      <w:tr w:rsidR="00730F4B" w:rsidRPr="00713129" w14:paraId="051A113F" w14:textId="77777777" w:rsidTr="00F37C23">
        <w:trPr>
          <w:trHeight w:val="271"/>
        </w:trPr>
        <w:tc>
          <w:tcPr>
            <w:tcW w:w="2625" w:type="dxa"/>
            <w:vMerge w:val="restart"/>
            <w:shd w:val="clear" w:color="auto" w:fill="auto"/>
            <w:noWrap/>
            <w:hideMark/>
          </w:tcPr>
          <w:p w14:paraId="196C0E20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  <w:p w14:paraId="616691F4" w14:textId="17041639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4503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36FA1D8D" w14:textId="60EDAF88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344C70E2" w14:textId="0BA4EE16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96  ( 86.5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73934C97" w14:textId="4BA3DB41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07  ( 81.4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74EE296C" w14:textId="0F3554C1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8  ( 89.3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FB81C14" w14:textId="238B4059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117  ( 92.9 %)</w:t>
            </w:r>
          </w:p>
        </w:tc>
      </w:tr>
      <w:tr w:rsidR="00730F4B" w:rsidRPr="00713129" w14:paraId="28261B52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hideMark/>
          </w:tcPr>
          <w:p w14:paraId="5414599B" w14:textId="77777777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2BBE603C" w14:textId="49A023F2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BPD onl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417E97DE" w14:textId="6C8B5A27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  ( 10.8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3094F0B9" w14:textId="7BDCA754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10  ( 14.7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5CE3B136" w14:textId="01811350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  ( 8.7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61253D0" w14:textId="460DDE7C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6  ( 4.1 %)</w:t>
            </w:r>
          </w:p>
        </w:tc>
      </w:tr>
      <w:tr w:rsidR="00730F4B" w:rsidRPr="00713129" w14:paraId="3396026E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hideMark/>
          </w:tcPr>
          <w:p w14:paraId="58F2DA93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77B825AC" w14:textId="2AD8EBB3" w:rsidR="00730F4B" w:rsidRPr="00713129" w:rsidRDefault="00B14B39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E8A2361" w14:textId="13DAC874" w:rsidR="00730F4B" w:rsidRPr="00713129" w:rsidRDefault="00962A4E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 3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447C2FA8" w14:textId="6F738676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4  ( 3.2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B3D1DC4" w14:textId="446D5FC7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  ( 1.7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2ABCAF6" w14:textId="290E9DAC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78  ( 2.3 %)</w:t>
            </w:r>
          </w:p>
        </w:tc>
      </w:tr>
      <w:tr w:rsidR="00730F4B" w:rsidRPr="00713129" w14:paraId="36670E2E" w14:textId="77777777" w:rsidTr="00F37C23">
        <w:trPr>
          <w:trHeight w:val="271"/>
        </w:trPr>
        <w:tc>
          <w:tcPr>
            <w:tcW w:w="2625" w:type="dxa"/>
            <w:vMerge w:val="restart"/>
            <w:shd w:val="clear" w:color="auto" w:fill="auto"/>
            <w:noWrap/>
            <w:hideMark/>
          </w:tcPr>
          <w:p w14:paraId="1CE7FF3E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  <w:p w14:paraId="0B37B9BB" w14:textId="79A8202C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7004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73DCE3FE" w14:textId="5A892640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7C2375CA" w14:textId="784140F2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2  ( 97.9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776AC396" w14:textId="23312895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272  ( 97.7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55DE3F69" w14:textId="6FDF69C5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7  ( 99.1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A338AF7" w14:textId="63AB82F4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851  ( 98.3 %)</w:t>
            </w:r>
          </w:p>
        </w:tc>
      </w:tr>
      <w:tr w:rsidR="00730F4B" w:rsidRPr="00713129" w14:paraId="7134CA41" w14:textId="77777777" w:rsidTr="00F37C23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hideMark/>
          </w:tcPr>
          <w:p w14:paraId="2A97DC7E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1EF2A930" w14:textId="7B5C5BE7" w:rsidR="00730F4B" w:rsidRPr="00713129" w:rsidRDefault="00B14B39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5E5160FD" w14:textId="4A116F14" w:rsidR="00730F4B" w:rsidRPr="00713129" w:rsidRDefault="00962A4E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 3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7302BFD8" w14:textId="11AB397C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3  ( 1.8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4B86BDED" w14:textId="6ABB4374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  ( 0.8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B30FBB3" w14:textId="7D0F719C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  ( 1.3 %)</w:t>
            </w:r>
          </w:p>
        </w:tc>
      </w:tr>
      <w:tr w:rsidR="00730F4B" w:rsidRPr="00713129" w14:paraId="2D1478E9" w14:textId="77777777" w:rsidTr="00F37C23">
        <w:trPr>
          <w:trHeight w:val="271"/>
        </w:trPr>
        <w:tc>
          <w:tcPr>
            <w:tcW w:w="2625" w:type="dxa"/>
            <w:vMerge w:val="restart"/>
            <w:shd w:val="clear" w:color="auto" w:fill="auto"/>
            <w:noWrap/>
            <w:hideMark/>
          </w:tcPr>
          <w:p w14:paraId="114023B7" w14:textId="77777777" w:rsidR="00730F4B" w:rsidRPr="00713129" w:rsidRDefault="00730F4B" w:rsidP="00F37C2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  <w:p w14:paraId="64A6DFF2" w14:textId="04E70B10" w:rsidR="00730F4B" w:rsidRPr="00713129" w:rsidRDefault="00730F4B" w:rsidP="00F37C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= 9184</w:t>
            </w: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70EA3727" w14:textId="4409BDEF" w:rsidR="00730F4B" w:rsidRPr="00713129" w:rsidRDefault="00730F4B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no comorbidity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6452D71D" w14:textId="525E6807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91  ( 98.6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59136ECA" w14:textId="75C95C0E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40  ( 98.8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598E33DE" w14:textId="75189C02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18  ( 99.4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F68A87C" w14:textId="67F6B257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34  ( 98.9 %)</w:t>
            </w:r>
          </w:p>
        </w:tc>
      </w:tr>
      <w:tr w:rsidR="00730F4B" w:rsidRPr="00713129" w14:paraId="147817D3" w14:textId="77777777" w:rsidTr="00B42B04">
        <w:trPr>
          <w:trHeight w:val="271"/>
        </w:trPr>
        <w:tc>
          <w:tcPr>
            <w:tcW w:w="2625" w:type="dxa"/>
            <w:vMerge/>
            <w:shd w:val="clear" w:color="auto" w:fill="auto"/>
            <w:noWrap/>
            <w:vAlign w:val="bottom"/>
            <w:hideMark/>
          </w:tcPr>
          <w:p w14:paraId="056F50A6" w14:textId="77777777" w:rsidR="00730F4B" w:rsidRPr="00713129" w:rsidRDefault="00730F4B" w:rsidP="00730F4B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254" w:type="dxa"/>
            <w:shd w:val="clear" w:color="auto" w:fill="auto"/>
            <w:noWrap/>
            <w:vAlign w:val="bottom"/>
            <w:hideMark/>
          </w:tcPr>
          <w:p w14:paraId="1A75A728" w14:textId="7E2ADD12" w:rsidR="00730F4B" w:rsidRPr="00713129" w:rsidRDefault="00B14B39" w:rsidP="00730F4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urvived + comorbidity +/- BPD</w:t>
            </w:r>
          </w:p>
        </w:tc>
        <w:tc>
          <w:tcPr>
            <w:tcW w:w="1921" w:type="dxa"/>
            <w:shd w:val="clear" w:color="auto" w:fill="auto"/>
            <w:noWrap/>
            <w:vAlign w:val="bottom"/>
            <w:hideMark/>
          </w:tcPr>
          <w:p w14:paraId="2E9A5B83" w14:textId="2124BF90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  ( 1</w:t>
            </w:r>
            <w:r w:rsidR="00962A4E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739" w:type="dxa"/>
            <w:shd w:val="clear" w:color="auto" w:fill="auto"/>
            <w:noWrap/>
            <w:vAlign w:val="bottom"/>
            <w:hideMark/>
          </w:tcPr>
          <w:p w14:paraId="72B569FB" w14:textId="353C7699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7  ( 1</w:t>
            </w:r>
            <w:r w:rsidR="00962A4E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 xml:space="preserve"> %)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34AFC7A2" w14:textId="5E313A85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  ( 0.5 %)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68A58A8" w14:textId="66D07A71" w:rsidR="00730F4B" w:rsidRPr="00713129" w:rsidRDefault="00730F4B" w:rsidP="00730F4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2  ( 0.8 %)</w:t>
            </w:r>
          </w:p>
        </w:tc>
      </w:tr>
    </w:tbl>
    <w:p w14:paraId="7D5F50AC" w14:textId="0499D07F" w:rsidR="00730F4B" w:rsidRDefault="00730F4B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14:paraId="4A811721" w14:textId="77777777" w:rsidR="008172E1" w:rsidRDefault="008172E1">
      <w:pPr>
        <w:rPr>
          <w:rFonts w:cstheme="minorHAnsi"/>
          <w:bCs/>
        </w:rPr>
      </w:pPr>
      <w:bookmarkStart w:id="2" w:name="_Hlk176504150"/>
      <w:r>
        <w:rPr>
          <w:rFonts w:cstheme="minorHAnsi"/>
          <w:b/>
          <w:bCs/>
        </w:rPr>
        <w:lastRenderedPageBreak/>
        <w:t xml:space="preserve">Table S6. </w:t>
      </w:r>
      <w:r w:rsidRPr="006B7689">
        <w:rPr>
          <w:rFonts w:cstheme="minorHAnsi"/>
          <w:bCs/>
        </w:rPr>
        <w:t xml:space="preserve">Adjusted multivariable logistic regression model for binary outcome survival to discharge in all infants (complete case analysis, N = </w:t>
      </w:r>
      <w:r w:rsidRPr="006B7689">
        <w:rPr>
          <w:rFonts w:cstheme="minorHAnsi"/>
        </w:rPr>
        <w:t>95,993</w:t>
      </w:r>
      <w:r w:rsidRPr="006B7689">
        <w:rPr>
          <w:rFonts w:cstheme="minorHAnsi"/>
          <w:bCs/>
        </w:rPr>
        <w:t xml:space="preserve">). </w:t>
      </w:r>
    </w:p>
    <w:tbl>
      <w:tblPr>
        <w:tblW w:w="11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6"/>
        <w:gridCol w:w="4022"/>
        <w:gridCol w:w="2948"/>
        <w:gridCol w:w="1474"/>
        <w:tblGridChange w:id="3">
          <w:tblGrid>
            <w:gridCol w:w="2676"/>
            <w:gridCol w:w="4022"/>
            <w:gridCol w:w="2948"/>
            <w:gridCol w:w="1474"/>
          </w:tblGrid>
        </w:tblGridChange>
      </w:tblGrid>
      <w:tr w:rsidR="00484371" w:rsidRPr="006B7689" w14:paraId="7BB8FC7A" w14:textId="77777777" w:rsidTr="00484371">
        <w:trPr>
          <w:trHeight w:val="130"/>
        </w:trPr>
        <w:tc>
          <w:tcPr>
            <w:tcW w:w="2676" w:type="dxa"/>
          </w:tcPr>
          <w:bookmarkEnd w:id="2"/>
          <w:p w14:paraId="66E96DB7" w14:textId="77777777" w:rsidR="008172E1" w:rsidRPr="006B7689" w:rsidRDefault="008172E1" w:rsidP="00545F0F">
            <w:pPr>
              <w:rPr>
                <w:rFonts w:eastAsia="Times New Roman" w:cstheme="minorHAnsi"/>
                <w:b/>
                <w:bCs/>
                <w:lang w:eastAsia="en-GB"/>
              </w:rPr>
            </w:pPr>
            <w:r w:rsidRPr="006B7689">
              <w:rPr>
                <w:rFonts w:eastAsia="Times New Roman" w:cstheme="minorHAnsi"/>
                <w:b/>
                <w:bCs/>
                <w:lang w:eastAsia="en-GB"/>
              </w:rPr>
              <w:t>Variable</w:t>
            </w:r>
          </w:p>
        </w:tc>
        <w:tc>
          <w:tcPr>
            <w:tcW w:w="4022" w:type="dxa"/>
            <w:shd w:val="clear" w:color="auto" w:fill="auto"/>
            <w:noWrap/>
            <w:hideMark/>
          </w:tcPr>
          <w:p w14:paraId="2422E6D0" w14:textId="77777777" w:rsidR="008172E1" w:rsidRPr="006B7689" w:rsidRDefault="008172E1" w:rsidP="00545F0F">
            <w:pPr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948" w:type="dxa"/>
            <w:shd w:val="clear" w:color="auto" w:fill="auto"/>
            <w:noWrap/>
            <w:hideMark/>
          </w:tcPr>
          <w:p w14:paraId="69FD9187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Odds ratio (95% Confidence interval)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3FC4CB53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484371" w:rsidRPr="006B7689" w14:paraId="26B1C30F" w14:textId="77777777" w:rsidTr="00484371">
        <w:trPr>
          <w:trHeight w:val="130"/>
        </w:trPr>
        <w:tc>
          <w:tcPr>
            <w:tcW w:w="26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BABF8C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Gestational week at birth</w:t>
            </w:r>
          </w:p>
          <w:p w14:paraId="51530EA3" w14:textId="77777777" w:rsidR="008172E1" w:rsidRPr="006B7689" w:rsidRDefault="008172E1" w:rsidP="00545F0F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6B7689">
              <w:rPr>
                <w:rFonts w:eastAsia="Times New Roman" w:cstheme="minorHAnsi"/>
                <w:i/>
                <w:iCs/>
                <w:lang w:eastAsia="en-GB"/>
              </w:rPr>
              <w:t>Reference: 23 weeks’ gestation</w:t>
            </w: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56692" w14:textId="77777777" w:rsidR="008172E1" w:rsidRPr="006B7689" w:rsidRDefault="008172E1" w:rsidP="00545F0F">
            <w:pPr>
              <w:rPr>
                <w:rFonts w:eastAsia="Times New Roman" w:cstheme="minorHAnsi"/>
                <w:i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Gestational weeks = 24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CDA57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2.4 (2.12-2.72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0F347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140E79F3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94EF3E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ADA5D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Gestational weeks = 25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80E81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5.33 (4.67-6.08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15A35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503229E5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6918D3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A1D4E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Gestational weeks = 26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3448E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8.72 (7.6-10.01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9C1F2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4D4F47BB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7E0CE3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C11A03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Gestational weeks = 27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FABBF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7.84 (15.35-20.75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CA33D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42BFC681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7FB256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9928A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Gestational weeks = 28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7975E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25.09 (21.53-29.24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6C5D2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4CA96009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2F2C10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A3C8C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Gestational weeks = 29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1C5C9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57.13 (47.67-68.48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DA4D4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59542512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D61F66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F55A2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Gestational weeks = 30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50FED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85.4 (70.59-103.31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0DC67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46014751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1F1296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8BF50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Gestational weeks = 31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02A18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15.71 (95.49-140.22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B9FE0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2897AF95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19BA54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E026F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Gestational weeks = 32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00E9B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91.79 (156.34-235.27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CFF36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4677C4F9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7AF6F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21A08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Gestational weeks = 33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D5D2D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324.21 (260.39-403.68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C70FF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6D734DA1" w14:textId="77777777" w:rsidTr="00484371">
        <w:trPr>
          <w:trHeight w:val="130"/>
        </w:trPr>
        <w:tc>
          <w:tcPr>
            <w:tcW w:w="26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CC523B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Gestational days at birth, adjusted for gestational weeks</w:t>
            </w:r>
          </w:p>
          <w:p w14:paraId="687B901A" w14:textId="77777777" w:rsidR="008172E1" w:rsidRPr="006B7689" w:rsidRDefault="008172E1" w:rsidP="00545F0F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6B7689">
              <w:rPr>
                <w:rFonts w:eastAsia="Times New Roman" w:cstheme="minorHAnsi"/>
                <w:i/>
                <w:iCs/>
                <w:lang w:eastAsia="en-GB"/>
              </w:rPr>
              <w:t>Reference: +0 days</w:t>
            </w: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41A39" w14:textId="77777777" w:rsidR="008172E1" w:rsidRPr="006B7689" w:rsidRDefault="008172E1" w:rsidP="00545F0F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Gestational days + 1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EE250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.2 (1.06-1.35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CD63A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0.00306</w:t>
            </w:r>
          </w:p>
        </w:tc>
      </w:tr>
      <w:tr w:rsidR="00484371" w:rsidRPr="006B7689" w14:paraId="54BFA1C8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75FC2A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7E000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Gestational days + 2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94CDF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.32 (1.17-1.48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6DE01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0.00001</w:t>
            </w:r>
          </w:p>
        </w:tc>
      </w:tr>
      <w:tr w:rsidR="00484371" w:rsidRPr="006B7689" w14:paraId="0CA0778A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AE5231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40826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Gestational days + 3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99EA7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.44 (1.27-1.62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84875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5A938754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16A41B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A2516A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Gestational days + 4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A0C6D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.41 (1.26-1.59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B95ED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6CFDFEB6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BB805F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8BB10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Gestational days + 5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D4D00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.62 (1.44-1.82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FB9F7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1CE36C2B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17EFB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14E8F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Gestational days + 6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F8297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.81 (1.6-2.04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1AF00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40B601BE" w14:textId="77777777" w:rsidTr="00484371">
        <w:trPr>
          <w:trHeight w:val="130"/>
        </w:trPr>
        <w:tc>
          <w:tcPr>
            <w:tcW w:w="26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B966F1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lastRenderedPageBreak/>
              <w:t>Birthweight centile</w:t>
            </w:r>
          </w:p>
          <w:p w14:paraId="72AF03AA" w14:textId="77777777" w:rsidR="008172E1" w:rsidRPr="006B7689" w:rsidRDefault="008172E1" w:rsidP="00545F0F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6B7689">
              <w:rPr>
                <w:rFonts w:eastAsia="Times New Roman" w:cstheme="minorHAnsi"/>
                <w:i/>
                <w:iCs/>
                <w:lang w:eastAsia="en-GB"/>
              </w:rPr>
              <w:t>Reference: &lt; 3</w:t>
            </w:r>
            <w:r w:rsidRPr="006B7689">
              <w:rPr>
                <w:rFonts w:eastAsia="Times New Roman" w:cstheme="minorHAnsi"/>
                <w:i/>
                <w:iCs/>
                <w:vertAlign w:val="superscript"/>
                <w:lang w:eastAsia="en-GB"/>
              </w:rPr>
              <w:t>rd</w:t>
            </w:r>
            <w:r w:rsidRPr="006B7689">
              <w:rPr>
                <w:rFonts w:eastAsia="Times New Roman" w:cstheme="minorHAnsi"/>
                <w:i/>
                <w:iCs/>
                <w:lang w:eastAsia="en-GB"/>
              </w:rPr>
              <w:t xml:space="preserve"> centile</w:t>
            </w: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C81FA" w14:textId="77777777" w:rsidR="008172E1" w:rsidRPr="006B7689" w:rsidRDefault="008172E1" w:rsidP="00545F0F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Birthweight centile 3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rd</w:t>
            </w:r>
            <w:r w:rsidRPr="006B7689">
              <w:rPr>
                <w:rFonts w:eastAsia="Times New Roman" w:cstheme="minorHAnsi"/>
                <w:lang w:eastAsia="en-GB"/>
              </w:rPr>
              <w:t xml:space="preserve"> – 9.9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  <w:r w:rsidRPr="006B7689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318FB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2.12 (1.83-2.46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221C3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3563A47E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6DAFF1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362D5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Birthweight centile 10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  <w:r w:rsidRPr="006B7689">
              <w:rPr>
                <w:rFonts w:eastAsia="Times New Roman" w:cstheme="minorHAnsi"/>
                <w:lang w:eastAsia="en-GB"/>
              </w:rPr>
              <w:t xml:space="preserve"> – 19.9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  <w:r w:rsidRPr="006B7689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3344A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2.87 (2.48-3.31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9A320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66CF3E16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AA5382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29073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Birthweight centile 20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  <w:r w:rsidRPr="006B7689">
              <w:rPr>
                <w:rFonts w:eastAsia="Times New Roman" w:cstheme="minorHAnsi"/>
                <w:lang w:eastAsia="en-GB"/>
              </w:rPr>
              <w:t xml:space="preserve"> -29.9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  <w:r w:rsidRPr="006B7689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C46AD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3.06 (2.65-3.53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0057B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03D88868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8DBC3E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B5FBA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Birthweight centile 30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  <w:r w:rsidRPr="006B7689">
              <w:rPr>
                <w:rFonts w:eastAsia="Times New Roman" w:cstheme="minorHAnsi"/>
                <w:lang w:eastAsia="en-GB"/>
              </w:rPr>
              <w:t xml:space="preserve"> -39.9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  <w:r w:rsidRPr="006B7689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44E2B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3.35 (2.9-3.87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79B2B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4840AB42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F5B1B5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F41E0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Birthweight centile 40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  <w:r w:rsidRPr="006B7689">
              <w:rPr>
                <w:rFonts w:eastAsia="Times New Roman" w:cstheme="minorHAnsi"/>
                <w:lang w:eastAsia="en-GB"/>
              </w:rPr>
              <w:t xml:space="preserve"> -49.9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  <w:r w:rsidRPr="006B7689">
              <w:rPr>
                <w:rFonts w:eastAsia="Times New Roman" w:cstheme="minorHAnsi"/>
                <w:lang w:eastAsia="en-GB"/>
              </w:rPr>
              <w:t xml:space="preserve">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EEF09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3.52 (3.03-4.08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5231B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78EFD970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F6E4C1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2C1E3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Birthweight centile 50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  <w:r w:rsidRPr="006B7689">
              <w:rPr>
                <w:rFonts w:eastAsia="Times New Roman" w:cstheme="minorHAnsi"/>
                <w:lang w:eastAsia="en-GB"/>
              </w:rPr>
              <w:t xml:space="preserve"> -59.9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51262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3.69 (3.16-4.3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F092D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5C81E91F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759294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4F907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Birthweight centile 60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  <w:r w:rsidRPr="006B7689">
              <w:rPr>
                <w:rFonts w:eastAsia="Times New Roman" w:cstheme="minorHAnsi"/>
                <w:lang w:eastAsia="en-GB"/>
              </w:rPr>
              <w:t xml:space="preserve"> -69.9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26367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3.67 (3.11-4.33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C226F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06DC3270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D925AC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72866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Birthweight centile 70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  <w:r w:rsidRPr="006B7689">
              <w:rPr>
                <w:rFonts w:eastAsia="Times New Roman" w:cstheme="minorHAnsi"/>
                <w:lang w:eastAsia="en-GB"/>
              </w:rPr>
              <w:t xml:space="preserve"> -79.9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5C711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3.59 (3-4.31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2B450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2D5E9895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87B034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F999A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Birthweight centile 80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  <w:r w:rsidRPr="006B7689">
              <w:rPr>
                <w:rFonts w:eastAsia="Times New Roman" w:cstheme="minorHAnsi"/>
                <w:lang w:eastAsia="en-GB"/>
              </w:rPr>
              <w:t xml:space="preserve"> -89.9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47332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3.06 (2.49-3.76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44597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162AF4B4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06718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FCAD4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Birthweight centile 90</w:t>
            </w:r>
            <w:r w:rsidRPr="006B7689">
              <w:rPr>
                <w:rFonts w:eastAsia="Times New Roman" w:cstheme="minorHAnsi"/>
                <w:vertAlign w:val="superscript"/>
                <w:lang w:eastAsia="en-GB"/>
              </w:rPr>
              <w:t>th</w:t>
            </w:r>
            <w:r w:rsidRPr="006B7689">
              <w:rPr>
                <w:rFonts w:eastAsia="Times New Roman" w:cstheme="minorHAnsi"/>
                <w:lang w:eastAsia="en-GB"/>
              </w:rPr>
              <w:t xml:space="preserve"> +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4E8F4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.38 (1.12-1.7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9AC7D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0.00233</w:t>
            </w:r>
          </w:p>
        </w:tc>
      </w:tr>
      <w:tr w:rsidR="00484371" w:rsidRPr="006B7689" w14:paraId="1C69BCBA" w14:textId="77777777" w:rsidTr="00484371">
        <w:trPr>
          <w:trHeight w:val="130"/>
        </w:trPr>
        <w:tc>
          <w:tcPr>
            <w:tcW w:w="26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FA6733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Maternal antenatal steroid course</w:t>
            </w:r>
          </w:p>
          <w:p w14:paraId="0955BFC9" w14:textId="77777777" w:rsidR="008172E1" w:rsidRPr="006B7689" w:rsidRDefault="008172E1" w:rsidP="00545F0F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6B7689">
              <w:rPr>
                <w:rFonts w:eastAsia="Times New Roman" w:cstheme="minorHAnsi"/>
                <w:i/>
                <w:iCs/>
                <w:lang w:eastAsia="en-GB"/>
              </w:rPr>
              <w:t>Reference: None given</w:t>
            </w: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B3499" w14:textId="77777777" w:rsidR="008172E1" w:rsidRPr="006B7689" w:rsidRDefault="008172E1" w:rsidP="00545F0F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Complete course (2 or more doses)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D9C5B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2.4 (2.13-2.7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459E7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460D0EA1" w14:textId="77777777" w:rsidTr="00484371">
        <w:trPr>
          <w:trHeight w:val="372"/>
        </w:trPr>
        <w:tc>
          <w:tcPr>
            <w:tcW w:w="26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9DBD4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30698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Incomplete course (1 dose)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0C000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.97 (1.73-2.24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27E1F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5806CDFA" w14:textId="77777777" w:rsidTr="00484371">
        <w:trPr>
          <w:trHeight w:val="130"/>
        </w:trPr>
        <w:tc>
          <w:tcPr>
            <w:tcW w:w="26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F70623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Mode of delivery</w:t>
            </w:r>
          </w:p>
          <w:p w14:paraId="08B360C8" w14:textId="77777777" w:rsidR="008172E1" w:rsidRPr="006B7689" w:rsidRDefault="008172E1" w:rsidP="00545F0F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6B7689">
              <w:rPr>
                <w:rFonts w:eastAsia="Times New Roman" w:cstheme="minorHAnsi"/>
                <w:i/>
                <w:iCs/>
                <w:lang w:eastAsia="en-GB"/>
              </w:rPr>
              <w:t>Reference: Emergency caesarean section</w:t>
            </w: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49A11" w14:textId="77777777" w:rsidR="008172E1" w:rsidRPr="006B7689" w:rsidRDefault="008172E1" w:rsidP="00545F0F">
            <w:pPr>
              <w:rPr>
                <w:rFonts w:eastAsia="Times New Roman" w:cstheme="minorHAnsi"/>
                <w:i/>
                <w:iCs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Spontaneous vaginal delivery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76DF8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.20 (1.11-1.3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29D3B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0.00001</w:t>
            </w:r>
          </w:p>
        </w:tc>
      </w:tr>
      <w:tr w:rsidR="00484371" w:rsidRPr="006B7689" w14:paraId="0F048C35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18DF17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34515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Instrumental vaginal delivery 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DF44D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.26 (0.98-1.62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1CDE3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0.06973</w:t>
            </w:r>
          </w:p>
        </w:tc>
      </w:tr>
      <w:tr w:rsidR="00484371" w:rsidRPr="006B7689" w14:paraId="3668DA72" w14:textId="77777777" w:rsidTr="00484371">
        <w:trPr>
          <w:trHeight w:val="130"/>
        </w:trPr>
        <w:tc>
          <w:tcPr>
            <w:tcW w:w="26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398B5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62E39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Elective caesarean section</w:t>
            </w: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80BB5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.19 (0.74-1.89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61823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0.47331</w:t>
            </w:r>
          </w:p>
        </w:tc>
      </w:tr>
      <w:tr w:rsidR="00484371" w:rsidRPr="006B7689" w14:paraId="47123A02" w14:textId="77777777" w:rsidTr="00484371">
        <w:trPr>
          <w:trHeight w:val="130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1182F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 xml:space="preserve">Hypertensive disorder of pregnancy </w:t>
            </w: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9BBEF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B9938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.47 (1.3-1.66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1A135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037130D1" w14:textId="77777777" w:rsidTr="00484371">
        <w:trPr>
          <w:trHeight w:val="130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82AB5" w14:textId="393506CB" w:rsidR="008172E1" w:rsidRPr="006B7689" w:rsidRDefault="00484371" w:rsidP="00545F0F">
            <w:pPr>
              <w:rPr>
                <w:rFonts w:eastAsia="Times New Roman" w:cstheme="minorHAnsi"/>
                <w:lang w:eastAsia="en-GB"/>
              </w:rPr>
            </w:pPr>
            <w:ins w:id="4" w:author="Fran Conti-Ramsden" w:date="2024-09-16T10:14:00Z" w16du:dateUtc="2024-09-16T09:14:00Z">
              <w:r>
                <w:rPr>
                  <w:rFonts w:eastAsia="Times New Roman" w:cstheme="minorHAnsi"/>
                  <w:lang w:eastAsia="en-GB"/>
                </w:rPr>
                <w:t>Biological sex</w:t>
              </w:r>
            </w:ins>
            <w:del w:id="5" w:author="Fran Conti-Ramsden" w:date="2024-09-16T10:14:00Z" w16du:dateUtc="2024-09-16T09:14:00Z">
              <w:r w:rsidR="008172E1" w:rsidRPr="006B7689" w:rsidDel="00484371">
                <w:rPr>
                  <w:rFonts w:eastAsia="Times New Roman" w:cstheme="minorHAnsi"/>
                  <w:lang w:eastAsia="en-GB"/>
                </w:rPr>
                <w:delText xml:space="preserve">Female fetus </w:delText>
              </w:r>
            </w:del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B1C45" w14:textId="4E8FCEFA" w:rsidR="008172E1" w:rsidRPr="00484371" w:rsidRDefault="00484371" w:rsidP="00545F0F">
            <w:pPr>
              <w:rPr>
                <w:rFonts w:eastAsia="Times New Roman" w:cstheme="minorHAnsi"/>
                <w:lang w:eastAsia="en-GB"/>
              </w:rPr>
            </w:pPr>
            <w:ins w:id="6" w:author="Fran Conti-Ramsden" w:date="2024-09-16T10:14:00Z" w16du:dateUtc="2024-09-16T09:14:00Z">
              <w:r>
                <w:rPr>
                  <w:rFonts w:eastAsia="Times New Roman" w:cstheme="minorHAnsi"/>
                  <w:lang w:eastAsia="en-GB"/>
                </w:rPr>
                <w:t>Female fetus</w:t>
              </w:r>
            </w:ins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87DF3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.28 (1.2-1.37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4A8EB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&lt;0.00001</w:t>
            </w:r>
          </w:p>
        </w:tc>
      </w:tr>
      <w:tr w:rsidR="00484371" w:rsidRPr="006B7689" w14:paraId="175DF644" w14:textId="77777777" w:rsidTr="00484371">
        <w:trPr>
          <w:trHeight w:val="130"/>
        </w:trPr>
        <w:tc>
          <w:tcPr>
            <w:tcW w:w="2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A75B4" w14:textId="77777777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  <w:r w:rsidRPr="006B7689">
              <w:rPr>
                <w:rFonts w:eastAsia="Times New Roman" w:cstheme="minorHAnsi"/>
                <w:lang w:eastAsia="en-GB"/>
              </w:rPr>
              <w:t>Multifetal pregnancy</w:t>
            </w:r>
          </w:p>
        </w:tc>
        <w:tc>
          <w:tcPr>
            <w:tcW w:w="4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24193" w14:textId="0DEC3E39" w:rsidR="008172E1" w:rsidRPr="006B7689" w:rsidRDefault="008172E1" w:rsidP="00545F0F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A6D4E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1.01 (0.94-1.1)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03F6C" w14:textId="77777777" w:rsidR="008172E1" w:rsidRPr="006B7689" w:rsidRDefault="008172E1" w:rsidP="00545F0F">
            <w:pPr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6B7689">
              <w:rPr>
                <w:rFonts w:eastAsia="Times New Roman" w:cstheme="minorHAnsi"/>
                <w:color w:val="000000"/>
                <w:lang w:eastAsia="en-GB"/>
              </w:rPr>
              <w:t>0.73198</w:t>
            </w:r>
          </w:p>
        </w:tc>
      </w:tr>
    </w:tbl>
    <w:p w14:paraId="31C0870E" w14:textId="39443562" w:rsidR="00D41D84" w:rsidRPr="00484371" w:rsidRDefault="008172E1" w:rsidP="00D41D8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  <w:r w:rsidR="00D41D84">
        <w:rPr>
          <w:rFonts w:cstheme="minorHAnsi"/>
          <w:b/>
          <w:bCs/>
        </w:rPr>
        <w:lastRenderedPageBreak/>
        <w:t xml:space="preserve"> </w:t>
      </w:r>
      <w:bookmarkStart w:id="7" w:name="_Hlk176504167"/>
      <w:r w:rsidR="00D41D84">
        <w:rPr>
          <w:rFonts w:cstheme="minorHAnsi"/>
          <w:b/>
          <w:bCs/>
        </w:rPr>
        <w:t>Table S</w:t>
      </w:r>
      <w:r>
        <w:rPr>
          <w:rFonts w:cstheme="minorHAnsi"/>
          <w:b/>
          <w:bCs/>
        </w:rPr>
        <w:t>7</w:t>
      </w:r>
      <w:r w:rsidR="00D41D84">
        <w:rPr>
          <w:rFonts w:cstheme="minorHAnsi"/>
          <w:b/>
          <w:bCs/>
        </w:rPr>
        <w:t xml:space="preserve">. </w:t>
      </w:r>
      <w:r w:rsidR="00D41D84">
        <w:rPr>
          <w:rFonts w:cstheme="minorHAnsi"/>
        </w:rPr>
        <w:t>Comparison of ONS livebirth and study cohort maternal ethnicity data</w:t>
      </w:r>
      <w:r w:rsidR="0027132E">
        <w:rPr>
          <w:rFonts w:cstheme="minorHAnsi"/>
        </w:rPr>
        <w:t xml:space="preserve"> for Asian, Black and White ethnic groups</w:t>
      </w:r>
      <w:r w:rsidR="00D41D84">
        <w:rPr>
          <w:rFonts w:cstheme="minorHAnsi"/>
        </w:rPr>
        <w:t xml:space="preserve"> 2014-2020.</w:t>
      </w:r>
      <w:bookmarkEnd w:id="7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19"/>
        <w:gridCol w:w="4519"/>
        <w:gridCol w:w="4519"/>
      </w:tblGrid>
      <w:tr w:rsidR="00D41D84" w:rsidRPr="0064353D" w14:paraId="649C7504" w14:textId="77777777" w:rsidTr="00F66679">
        <w:trPr>
          <w:trHeight w:val="1268"/>
        </w:trPr>
        <w:tc>
          <w:tcPr>
            <w:tcW w:w="4519" w:type="dxa"/>
          </w:tcPr>
          <w:p w14:paraId="4209F1C0" w14:textId="77777777" w:rsidR="00D41D84" w:rsidRPr="0064353D" w:rsidRDefault="00D41D84" w:rsidP="00F66679">
            <w:pPr>
              <w:spacing w:line="360" w:lineRule="auto"/>
              <w:jc w:val="both"/>
              <w:rPr>
                <w:rFonts w:cstheme="minorHAnsi"/>
                <w:b/>
                <w:bCs/>
              </w:rPr>
            </w:pPr>
            <w:r w:rsidRPr="0064353D">
              <w:rPr>
                <w:rFonts w:cstheme="minorHAnsi"/>
                <w:b/>
                <w:bCs/>
              </w:rPr>
              <w:t>Ethnic group</w:t>
            </w:r>
          </w:p>
        </w:tc>
        <w:tc>
          <w:tcPr>
            <w:tcW w:w="4519" w:type="dxa"/>
          </w:tcPr>
          <w:p w14:paraId="128C23CA" w14:textId="77777777" w:rsidR="00D41D84" w:rsidRPr="0064353D" w:rsidRDefault="00D41D84" w:rsidP="00F6667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4353D">
              <w:rPr>
                <w:rFonts w:cstheme="minorHAnsi"/>
                <w:b/>
                <w:bCs/>
              </w:rPr>
              <w:t>ONS 2014-2020 livebirths &lt; 34 weeks</w:t>
            </w:r>
          </w:p>
          <w:p w14:paraId="2545ADB0" w14:textId="77777777" w:rsidR="00D41D84" w:rsidRPr="0064353D" w:rsidRDefault="00D41D84" w:rsidP="00F6667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4353D">
              <w:rPr>
                <w:rFonts w:cstheme="minorHAnsi"/>
                <w:b/>
                <w:bCs/>
              </w:rPr>
              <w:t>n = 102,210</w:t>
            </w:r>
          </w:p>
        </w:tc>
        <w:tc>
          <w:tcPr>
            <w:tcW w:w="4519" w:type="dxa"/>
          </w:tcPr>
          <w:p w14:paraId="7D250057" w14:textId="77777777" w:rsidR="00D41D84" w:rsidRPr="0064353D" w:rsidRDefault="00D41D84" w:rsidP="00F6667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4353D">
              <w:rPr>
                <w:rFonts w:cstheme="minorHAnsi"/>
                <w:b/>
                <w:bCs/>
              </w:rPr>
              <w:t>Study cohort 201</w:t>
            </w:r>
            <w:r>
              <w:rPr>
                <w:rFonts w:cstheme="minorHAnsi"/>
                <w:b/>
                <w:bCs/>
              </w:rPr>
              <w:t>4</w:t>
            </w:r>
            <w:r w:rsidRPr="0064353D">
              <w:rPr>
                <w:rFonts w:cstheme="minorHAnsi"/>
                <w:b/>
                <w:bCs/>
              </w:rPr>
              <w:t>-2020 &lt; 34 weeks</w:t>
            </w:r>
          </w:p>
          <w:p w14:paraId="0F8B0DC8" w14:textId="77777777" w:rsidR="00D41D84" w:rsidRPr="0064353D" w:rsidRDefault="00D41D84" w:rsidP="00F66679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64353D">
              <w:rPr>
                <w:rFonts w:cstheme="minorHAnsi"/>
                <w:b/>
                <w:bCs/>
              </w:rPr>
              <w:t>N = 122,288</w:t>
            </w:r>
          </w:p>
        </w:tc>
      </w:tr>
      <w:tr w:rsidR="00D41D84" w:rsidRPr="0064353D" w14:paraId="1325E7B0" w14:textId="77777777" w:rsidTr="00F66679">
        <w:trPr>
          <w:trHeight w:val="310"/>
        </w:trPr>
        <w:tc>
          <w:tcPr>
            <w:tcW w:w="4519" w:type="dxa"/>
          </w:tcPr>
          <w:p w14:paraId="6141FF9B" w14:textId="77777777" w:rsidR="00D41D84" w:rsidRPr="0064353D" w:rsidRDefault="00D41D84" w:rsidP="00F66679">
            <w:pPr>
              <w:spacing w:line="360" w:lineRule="auto"/>
              <w:jc w:val="both"/>
              <w:rPr>
                <w:rFonts w:cstheme="minorHAnsi"/>
              </w:rPr>
            </w:pPr>
            <w:r w:rsidRPr="0064353D">
              <w:rPr>
                <w:rFonts w:cstheme="minorHAnsi"/>
              </w:rPr>
              <w:t>Asian</w:t>
            </w:r>
          </w:p>
        </w:tc>
        <w:tc>
          <w:tcPr>
            <w:tcW w:w="4519" w:type="dxa"/>
          </w:tcPr>
          <w:p w14:paraId="3BF7BF64" w14:textId="77777777" w:rsidR="00D41D84" w:rsidRPr="0064353D" w:rsidRDefault="00D41D84" w:rsidP="00F66679">
            <w:pPr>
              <w:spacing w:line="360" w:lineRule="auto"/>
              <w:jc w:val="center"/>
              <w:rPr>
                <w:rFonts w:cstheme="minorHAnsi"/>
              </w:rPr>
            </w:pPr>
            <w:r w:rsidRPr="0064353D">
              <w:rPr>
                <w:rFonts w:cstheme="minorHAnsi"/>
              </w:rPr>
              <w:t>9,561 (9.4%)</w:t>
            </w:r>
          </w:p>
        </w:tc>
        <w:tc>
          <w:tcPr>
            <w:tcW w:w="4519" w:type="dxa"/>
          </w:tcPr>
          <w:p w14:paraId="2A763041" w14:textId="427C8A02" w:rsidR="00D41D84" w:rsidRDefault="00D41D84" w:rsidP="00F6667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  <w:r w:rsidR="00CB50D7">
              <w:rPr>
                <w:rFonts w:cstheme="minorHAnsi"/>
              </w:rPr>
              <w:t>,</w:t>
            </w:r>
            <w:r>
              <w:rPr>
                <w:rFonts w:cstheme="minorHAnsi"/>
              </w:rPr>
              <w:t>897</w:t>
            </w:r>
            <w:r w:rsidRPr="0064353D">
              <w:rPr>
                <w:rFonts w:cstheme="minorHAnsi"/>
              </w:rPr>
              <w:t xml:space="preserve"> (10.</w:t>
            </w:r>
            <w:r>
              <w:rPr>
                <w:rFonts w:cstheme="minorHAnsi"/>
              </w:rPr>
              <w:t>5</w:t>
            </w:r>
            <w:r w:rsidRPr="0064353D">
              <w:rPr>
                <w:rFonts w:cstheme="minorHAnsi"/>
              </w:rPr>
              <w:t>%)</w:t>
            </w:r>
          </w:p>
        </w:tc>
      </w:tr>
      <w:tr w:rsidR="00D41D84" w:rsidRPr="0064353D" w14:paraId="1D7B5BF3" w14:textId="77777777" w:rsidTr="00F66679">
        <w:trPr>
          <w:trHeight w:val="314"/>
        </w:trPr>
        <w:tc>
          <w:tcPr>
            <w:tcW w:w="4519" w:type="dxa"/>
          </w:tcPr>
          <w:p w14:paraId="3035F5A6" w14:textId="77777777" w:rsidR="00D41D84" w:rsidRPr="0064353D" w:rsidRDefault="00D41D84" w:rsidP="00F66679">
            <w:pPr>
              <w:spacing w:line="360" w:lineRule="auto"/>
              <w:jc w:val="both"/>
              <w:rPr>
                <w:rFonts w:cstheme="minorHAnsi"/>
              </w:rPr>
            </w:pPr>
            <w:r w:rsidRPr="0064353D">
              <w:rPr>
                <w:rFonts w:cstheme="minorHAnsi"/>
              </w:rPr>
              <w:t>Black</w:t>
            </w:r>
          </w:p>
        </w:tc>
        <w:tc>
          <w:tcPr>
            <w:tcW w:w="4519" w:type="dxa"/>
          </w:tcPr>
          <w:p w14:paraId="211DA950" w14:textId="77777777" w:rsidR="00D41D84" w:rsidRPr="0064353D" w:rsidRDefault="00D41D84" w:rsidP="00F66679">
            <w:pPr>
              <w:spacing w:line="360" w:lineRule="auto"/>
              <w:jc w:val="center"/>
              <w:rPr>
                <w:rFonts w:cstheme="minorHAnsi"/>
              </w:rPr>
            </w:pPr>
            <w:r w:rsidRPr="0064353D">
              <w:rPr>
                <w:rFonts w:cstheme="minorHAnsi"/>
              </w:rPr>
              <w:t>6,402 (6.3%)</w:t>
            </w:r>
          </w:p>
        </w:tc>
        <w:tc>
          <w:tcPr>
            <w:tcW w:w="4519" w:type="dxa"/>
          </w:tcPr>
          <w:p w14:paraId="09F52AE5" w14:textId="16E0520F" w:rsidR="00D41D84" w:rsidRDefault="00D41D84" w:rsidP="00F6667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CB50D7">
              <w:rPr>
                <w:rFonts w:cstheme="minorHAnsi"/>
              </w:rPr>
              <w:t>,</w:t>
            </w:r>
            <w:r>
              <w:rPr>
                <w:rFonts w:cstheme="minorHAnsi"/>
              </w:rPr>
              <w:t>042</w:t>
            </w:r>
            <w:r w:rsidRPr="0064353D">
              <w:rPr>
                <w:rFonts w:cstheme="minorHAnsi"/>
              </w:rPr>
              <w:t xml:space="preserve"> (6.</w:t>
            </w:r>
            <w:r>
              <w:rPr>
                <w:rFonts w:cstheme="minorHAnsi"/>
              </w:rPr>
              <w:t>4</w:t>
            </w:r>
            <w:r w:rsidRPr="0064353D">
              <w:rPr>
                <w:rFonts w:cstheme="minorHAnsi"/>
              </w:rPr>
              <w:t>%)</w:t>
            </w:r>
          </w:p>
        </w:tc>
      </w:tr>
      <w:tr w:rsidR="00D41D84" w:rsidRPr="0064353D" w14:paraId="58B6BA19" w14:textId="77777777" w:rsidTr="00F66679">
        <w:trPr>
          <w:trHeight w:val="310"/>
        </w:trPr>
        <w:tc>
          <w:tcPr>
            <w:tcW w:w="4519" w:type="dxa"/>
          </w:tcPr>
          <w:p w14:paraId="20833B11" w14:textId="77777777" w:rsidR="00D41D84" w:rsidRPr="0064353D" w:rsidRDefault="00D41D84" w:rsidP="00F66679">
            <w:pPr>
              <w:spacing w:line="360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White</w:t>
            </w:r>
          </w:p>
        </w:tc>
        <w:tc>
          <w:tcPr>
            <w:tcW w:w="4519" w:type="dxa"/>
          </w:tcPr>
          <w:p w14:paraId="657DC115" w14:textId="77777777" w:rsidR="00D41D84" w:rsidRPr="0064353D" w:rsidRDefault="00D41D84" w:rsidP="00F6667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9,746 (68.2%)</w:t>
            </w:r>
          </w:p>
        </w:tc>
        <w:tc>
          <w:tcPr>
            <w:tcW w:w="4519" w:type="dxa"/>
          </w:tcPr>
          <w:p w14:paraId="24652E87" w14:textId="77777777" w:rsidR="00D41D84" w:rsidRPr="0064353D" w:rsidRDefault="00D41D84" w:rsidP="00F66679">
            <w:pPr>
              <w:spacing w:line="36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7,446 </w:t>
            </w:r>
            <w:r w:rsidRPr="0064353D">
              <w:rPr>
                <w:rFonts w:cstheme="minorHAnsi"/>
              </w:rPr>
              <w:t>(</w:t>
            </w:r>
            <w:r>
              <w:rPr>
                <w:rFonts w:cstheme="minorHAnsi"/>
              </w:rPr>
              <w:t>61.0</w:t>
            </w:r>
            <w:r w:rsidRPr="0064353D">
              <w:rPr>
                <w:rFonts w:cstheme="minorHAnsi"/>
              </w:rPr>
              <w:t>%)</w:t>
            </w:r>
          </w:p>
        </w:tc>
      </w:tr>
    </w:tbl>
    <w:p w14:paraId="750E2EBD" w14:textId="77777777" w:rsidR="00D41D84" w:rsidRPr="00713129" w:rsidRDefault="00D41D84" w:rsidP="00D41D84">
      <w:pPr>
        <w:rPr>
          <w:rFonts w:cstheme="minorHAnsi"/>
          <w:b/>
          <w:bCs/>
        </w:rPr>
      </w:pPr>
    </w:p>
    <w:p w14:paraId="513A5999" w14:textId="77777777" w:rsidR="0093358F" w:rsidRDefault="0093358F">
      <w:pPr>
        <w:rPr>
          <w:rFonts w:cstheme="minorHAnsi"/>
          <w:sz w:val="24"/>
          <w:szCs w:val="24"/>
        </w:rPr>
      </w:pPr>
    </w:p>
    <w:p w14:paraId="633C3731" w14:textId="77777777" w:rsidR="00F37C23" w:rsidRDefault="00F37C23">
      <w:pPr>
        <w:rPr>
          <w:rFonts w:cstheme="minorHAnsi"/>
          <w:b/>
          <w:bCs/>
          <w:sz w:val="24"/>
          <w:szCs w:val="24"/>
        </w:rPr>
        <w:sectPr w:rsidR="00F37C23" w:rsidSect="004D132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E99347D" w14:textId="468C1D3F" w:rsidR="00C47E14" w:rsidRDefault="0093358F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Figures</w:t>
      </w:r>
    </w:p>
    <w:p w14:paraId="20FD53E4" w14:textId="08C0CFEA" w:rsidR="0093358F" w:rsidRDefault="0093358F">
      <w:pPr>
        <w:rPr>
          <w:rFonts w:cstheme="minorHAnsi"/>
          <w:sz w:val="24"/>
          <w:szCs w:val="24"/>
        </w:rPr>
      </w:pPr>
      <w:bookmarkStart w:id="8" w:name="_Hlk176504177"/>
      <w:r>
        <w:rPr>
          <w:rFonts w:cstheme="minorHAnsi"/>
          <w:b/>
          <w:bCs/>
          <w:sz w:val="24"/>
          <w:szCs w:val="24"/>
        </w:rPr>
        <w:t xml:space="preserve">Figure </w:t>
      </w:r>
      <w:r w:rsidR="00397094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 xml:space="preserve">1: </w:t>
      </w:r>
      <w:r>
        <w:rPr>
          <w:rFonts w:cstheme="minorHAnsi"/>
          <w:sz w:val="24"/>
          <w:szCs w:val="24"/>
        </w:rPr>
        <w:t>Flow diagram</w:t>
      </w:r>
      <w:r w:rsidR="00397094">
        <w:rPr>
          <w:rFonts w:cstheme="minorHAnsi"/>
          <w:sz w:val="24"/>
          <w:szCs w:val="24"/>
        </w:rPr>
        <w:t xml:space="preserve"> of data cleaning steps</w:t>
      </w:r>
      <w:r>
        <w:rPr>
          <w:rFonts w:cstheme="minorHAnsi"/>
          <w:sz w:val="24"/>
          <w:szCs w:val="24"/>
        </w:rPr>
        <w:t>.</w:t>
      </w:r>
      <w:bookmarkEnd w:id="8"/>
    </w:p>
    <w:p w14:paraId="5B493519" w14:textId="39DED3C6" w:rsidR="004B0FF3" w:rsidRDefault="00FC265A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346F1937" wp14:editId="57E7857B">
            <wp:extent cx="5730875" cy="6273800"/>
            <wp:effectExtent l="0" t="0" r="3175" b="0"/>
            <wp:docPr id="1260886164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886164" name="Picture 1" descr="A flowchart of a pati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627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F4499" w14:textId="77777777" w:rsidR="00397094" w:rsidRDefault="00397094">
      <w:pPr>
        <w:rPr>
          <w:rFonts w:cstheme="minorHAnsi"/>
          <w:sz w:val="24"/>
          <w:szCs w:val="24"/>
        </w:rPr>
      </w:pPr>
    </w:p>
    <w:p w14:paraId="27533C10" w14:textId="77777777" w:rsidR="00EE6582" w:rsidRDefault="00EE6582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653F0E6C" w14:textId="67F4F948" w:rsidR="00EE6582" w:rsidRPr="00EE6582" w:rsidRDefault="00397094" w:rsidP="00EE6582">
      <w:pPr>
        <w:rPr>
          <w:rFonts w:cstheme="minorHAnsi"/>
          <w:b/>
          <w:bCs/>
          <w:sz w:val="24"/>
          <w:szCs w:val="24"/>
        </w:rPr>
      </w:pPr>
      <w:bookmarkStart w:id="9" w:name="_Hlk176504185"/>
      <w:r>
        <w:rPr>
          <w:rFonts w:cstheme="minorHAnsi"/>
          <w:b/>
          <w:bCs/>
          <w:sz w:val="24"/>
          <w:szCs w:val="24"/>
        </w:rPr>
        <w:lastRenderedPageBreak/>
        <w:t>Figure S2:</w:t>
      </w:r>
      <w:r w:rsidR="00EE6582">
        <w:rPr>
          <w:rFonts w:cstheme="minorHAnsi"/>
          <w:b/>
          <w:bCs/>
          <w:sz w:val="24"/>
          <w:szCs w:val="24"/>
        </w:rPr>
        <w:t xml:space="preserve"> </w:t>
      </w:r>
      <w:r w:rsidR="00EE6582" w:rsidRPr="00D044CB">
        <w:rPr>
          <w:rFonts w:cstheme="minorHAnsi"/>
        </w:rPr>
        <w:t>Percentage of live-born babies &lt; 34 weeks’ gestation without congenital abnormalities admitted to Neonatal Units in England and Wales with a maternal record of hypertensive disorder of pregnancy (HDP) by (A) gestational age at delivery and (B) year of birth. Bars are filled according to onset of labour.</w:t>
      </w:r>
      <w:bookmarkEnd w:id="9"/>
    </w:p>
    <w:p w14:paraId="3F1940A4" w14:textId="1E0F1555" w:rsidR="00EE6582" w:rsidRPr="00D044CB" w:rsidRDefault="00EE6582" w:rsidP="00EE6582">
      <w:pPr>
        <w:pStyle w:val="ListParagraph"/>
        <w:spacing w:line="360" w:lineRule="auto"/>
        <w:ind w:left="0"/>
        <w:jc w:val="both"/>
        <w:rPr>
          <w:rFonts w:cstheme="minorHAnsi"/>
          <w:b/>
          <w:bCs/>
        </w:rPr>
      </w:pPr>
      <w:r w:rsidRPr="00D044CB">
        <w:rPr>
          <w:rFonts w:cstheme="minorHAnsi"/>
          <w:b/>
          <w:bCs/>
        </w:rPr>
        <w:t xml:space="preserve">      A</w:t>
      </w:r>
      <w:r w:rsidRPr="00D044CB">
        <w:rPr>
          <w:rFonts w:cstheme="minorHAnsi"/>
          <w:b/>
          <w:bCs/>
        </w:rPr>
        <w:tab/>
      </w:r>
      <w:r w:rsidRPr="00D044CB">
        <w:rPr>
          <w:rFonts w:cstheme="minorHAnsi"/>
          <w:b/>
          <w:bCs/>
        </w:rPr>
        <w:tab/>
      </w:r>
      <w:r w:rsidRPr="00D044CB">
        <w:rPr>
          <w:rFonts w:cstheme="minorHAnsi"/>
          <w:b/>
          <w:bCs/>
        </w:rPr>
        <w:tab/>
      </w:r>
      <w:r w:rsidRPr="00D044CB">
        <w:rPr>
          <w:rFonts w:cstheme="minorHAnsi"/>
          <w:b/>
          <w:bCs/>
        </w:rPr>
        <w:tab/>
      </w:r>
      <w:r w:rsidRPr="00D044CB">
        <w:rPr>
          <w:rFonts w:cstheme="minorHAnsi"/>
          <w:b/>
          <w:bCs/>
        </w:rPr>
        <w:tab/>
      </w:r>
      <w:r w:rsidRPr="00D044CB">
        <w:rPr>
          <w:rFonts w:cstheme="minorHAnsi"/>
          <w:b/>
          <w:bCs/>
        </w:rPr>
        <w:tab/>
        <w:t xml:space="preserve">                         </w:t>
      </w:r>
    </w:p>
    <w:p w14:paraId="43B27AC0" w14:textId="77777777" w:rsidR="00F37C23" w:rsidRDefault="00EE6582" w:rsidP="00EE6582">
      <w:pPr>
        <w:rPr>
          <w:rFonts w:cstheme="minorHAnsi"/>
          <w:b/>
          <w:bCs/>
        </w:rPr>
      </w:pPr>
      <w:r w:rsidRPr="00D044CB">
        <w:rPr>
          <w:rFonts w:cstheme="minorHAnsi"/>
          <w:noProof/>
        </w:rPr>
        <w:drawing>
          <wp:inline distT="0" distB="0" distL="0" distR="0" wp14:anchorId="75E548CE" wp14:editId="782709CF">
            <wp:extent cx="3040117" cy="2171240"/>
            <wp:effectExtent l="0" t="0" r="8255" b="635"/>
            <wp:docPr id="727936925" name="Picture 3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936925" name="Picture 3" descr="A graph of a number of peop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7489" cy="2197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6821E" w14:textId="77777777" w:rsidR="00F37C23" w:rsidRDefault="00F37C23" w:rsidP="00EE6582">
      <w:pPr>
        <w:rPr>
          <w:rFonts w:cstheme="minorHAnsi"/>
          <w:b/>
          <w:bCs/>
        </w:rPr>
      </w:pPr>
    </w:p>
    <w:p w14:paraId="11F5A77F" w14:textId="65AC4CE7" w:rsidR="00F37C23" w:rsidRDefault="00F37C23" w:rsidP="00EE658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B</w:t>
      </w:r>
    </w:p>
    <w:p w14:paraId="49BB8255" w14:textId="18277899" w:rsidR="00EE6582" w:rsidRDefault="00EE6582" w:rsidP="00EE6582">
      <w:pPr>
        <w:rPr>
          <w:rFonts w:cstheme="minorHAnsi"/>
          <w:b/>
          <w:bCs/>
          <w:sz w:val="24"/>
          <w:szCs w:val="24"/>
        </w:rPr>
      </w:pPr>
      <w:r w:rsidRPr="00D044CB">
        <w:rPr>
          <w:rFonts w:cstheme="minorHAnsi"/>
          <w:b/>
          <w:bCs/>
          <w:noProof/>
        </w:rPr>
        <w:drawing>
          <wp:inline distT="0" distB="0" distL="0" distR="0" wp14:anchorId="0CB03786" wp14:editId="5F4EC3C1">
            <wp:extent cx="3020525" cy="2157249"/>
            <wp:effectExtent l="0" t="0" r="8890" b="0"/>
            <wp:docPr id="1909607333" name="Picture 2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607333" name="Picture 2" descr="A graph of a number of peop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5628" cy="2160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044CB">
        <w:rPr>
          <w:rFonts w:cstheme="minorHAnsi"/>
          <w:b/>
          <w:bCs/>
        </w:rPr>
        <w:t xml:space="preserve">        </w:t>
      </w:r>
      <w:r w:rsidR="00397094">
        <w:rPr>
          <w:rFonts w:cstheme="minorHAnsi"/>
          <w:b/>
          <w:bCs/>
          <w:sz w:val="24"/>
          <w:szCs w:val="24"/>
        </w:rPr>
        <w:t xml:space="preserve"> </w:t>
      </w:r>
    </w:p>
    <w:p w14:paraId="119A4CA1" w14:textId="77777777" w:rsidR="00EE6582" w:rsidRDefault="00EE6582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5488E67A" w14:textId="3C0C1E9E" w:rsidR="007C1F03" w:rsidRDefault="00EE6582" w:rsidP="007C1F03">
      <w:pPr>
        <w:rPr>
          <w:rFonts w:ascii="Calibri" w:hAnsi="Calibri" w:cs="Calibri"/>
          <w:b/>
          <w:bCs/>
        </w:rPr>
      </w:pPr>
      <w:bookmarkStart w:id="10" w:name="_Hlk167875944"/>
      <w:r>
        <w:rPr>
          <w:rFonts w:cstheme="minorHAnsi"/>
          <w:b/>
          <w:bCs/>
          <w:sz w:val="24"/>
          <w:szCs w:val="24"/>
        </w:rPr>
        <w:lastRenderedPageBreak/>
        <w:t xml:space="preserve">Figure S3: </w:t>
      </w:r>
      <w:r w:rsidR="007C1F03" w:rsidRPr="008D22F3">
        <w:rPr>
          <w:rFonts w:ascii="Calibri" w:hAnsi="Calibri" w:cs="Calibri"/>
        </w:rPr>
        <w:t xml:space="preserve">Cumulative frequency chart of gestational age at delivery </w:t>
      </w:r>
      <w:r w:rsidR="007C1F03">
        <w:rPr>
          <w:rFonts w:ascii="Calibri" w:hAnsi="Calibri" w:cs="Calibri"/>
        </w:rPr>
        <w:t xml:space="preserve">stratified </w:t>
      </w:r>
      <w:r w:rsidR="007C1F03" w:rsidRPr="008D22F3">
        <w:rPr>
          <w:rFonts w:ascii="Calibri" w:hAnsi="Calibri" w:cs="Calibri"/>
        </w:rPr>
        <w:t>by maternal ethnic groups (Asian, Black and White displayed) in HDP exposed (A) and all (B) infants.</w:t>
      </w:r>
    </w:p>
    <w:p w14:paraId="1C9EEFED" w14:textId="1C892624" w:rsidR="007C1F03" w:rsidRPr="007C1F03" w:rsidRDefault="007C1F03" w:rsidP="007C1F03">
      <w:pPr>
        <w:rPr>
          <w:rFonts w:cstheme="minorHAnsi"/>
          <w:b/>
          <w:bCs/>
          <w:sz w:val="24"/>
          <w:szCs w:val="24"/>
        </w:rPr>
      </w:pPr>
      <w:r>
        <w:rPr>
          <w:rFonts w:ascii="Calibri" w:hAnsi="Calibri" w:cs="Calibri"/>
          <w:b/>
          <w:bCs/>
        </w:rPr>
        <w:t>A. H</w:t>
      </w:r>
      <w:r w:rsidRPr="007C1F03">
        <w:rPr>
          <w:rFonts w:ascii="Calibri" w:hAnsi="Calibri" w:cs="Calibri"/>
          <w:b/>
          <w:bCs/>
        </w:rPr>
        <w:t xml:space="preserve">DP exposed infants born to mothers of Asian, Black or White ethnic backgrounds (N = 13,610)                                            </w:t>
      </w:r>
    </w:p>
    <w:p w14:paraId="186718E3" w14:textId="77777777" w:rsidR="007C1F03" w:rsidRPr="008D22F3" w:rsidRDefault="007C1F03" w:rsidP="007C1F03">
      <w:pPr>
        <w:spacing w:line="360" w:lineRule="auto"/>
        <w:jc w:val="both"/>
        <w:rPr>
          <w:rFonts w:ascii="Calibri" w:hAnsi="Calibri" w:cs="Calibri"/>
          <w:b/>
          <w:bCs/>
        </w:rPr>
      </w:pPr>
      <w:r w:rsidRPr="008D22F3">
        <w:rPr>
          <w:rFonts w:ascii="Calibri" w:hAnsi="Calibri" w:cs="Calibri"/>
          <w:b/>
          <w:bCs/>
          <w:noProof/>
        </w:rPr>
        <w:drawing>
          <wp:inline distT="0" distB="0" distL="0" distR="0" wp14:anchorId="27BA9E3A" wp14:editId="3D54DE1A">
            <wp:extent cx="4723940" cy="3373262"/>
            <wp:effectExtent l="0" t="0" r="635" b="0"/>
            <wp:docPr id="1811405803" name="Picture 4" descr="A graph of a bab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1405803" name="Picture 4" descr="A graph of a bab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683" cy="3393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2825F" w14:textId="77777777" w:rsidR="007C1F03" w:rsidRPr="008D22F3" w:rsidRDefault="007C1F03" w:rsidP="007C1F03">
      <w:pPr>
        <w:spacing w:line="360" w:lineRule="auto"/>
        <w:jc w:val="both"/>
        <w:rPr>
          <w:rFonts w:ascii="Calibri" w:hAnsi="Calibri" w:cs="Calibri"/>
          <w:b/>
          <w:bCs/>
        </w:rPr>
      </w:pPr>
      <w:r w:rsidRPr="008D22F3">
        <w:rPr>
          <w:rFonts w:ascii="Calibri" w:hAnsi="Calibri" w:cs="Calibri"/>
          <w:b/>
          <w:bCs/>
        </w:rPr>
        <w:t>B.</w:t>
      </w:r>
      <w:r w:rsidRPr="008D22F3">
        <w:rPr>
          <w:rFonts w:ascii="Calibri" w:hAnsi="Calibri" w:cs="Calibri"/>
          <w:b/>
          <w:bCs/>
          <w:noProof/>
        </w:rPr>
        <w:t xml:space="preserve"> </w:t>
      </w:r>
      <w:r w:rsidRPr="008D22F3">
        <w:rPr>
          <w:rFonts w:ascii="Calibri" w:hAnsi="Calibri" w:cs="Calibri"/>
          <w:b/>
          <w:bCs/>
          <w:noProof/>
        </w:rPr>
        <w:tab/>
        <w:t xml:space="preserve">All infants </w:t>
      </w:r>
      <w:r w:rsidRPr="008D22F3">
        <w:rPr>
          <w:rFonts w:ascii="Calibri" w:hAnsi="Calibri" w:cs="Calibri"/>
          <w:b/>
          <w:bCs/>
        </w:rPr>
        <w:t xml:space="preserve">born to mothers of Asian, Black or White ethnic backgrounds (N = </w:t>
      </w:r>
      <w:r>
        <w:rPr>
          <w:rFonts w:ascii="Calibri" w:hAnsi="Calibri" w:cs="Calibri"/>
          <w:b/>
          <w:bCs/>
        </w:rPr>
        <w:t>98,809</w:t>
      </w:r>
      <w:r w:rsidRPr="008D22F3">
        <w:rPr>
          <w:rFonts w:ascii="Calibri" w:hAnsi="Calibri" w:cs="Calibri"/>
          <w:b/>
          <w:bCs/>
        </w:rPr>
        <w:t xml:space="preserve">)                                            </w:t>
      </w:r>
    </w:p>
    <w:p w14:paraId="618C1F33" w14:textId="45ADE849" w:rsidR="007C1F03" w:rsidRPr="008D22F3" w:rsidRDefault="007C1F03" w:rsidP="007C1F03">
      <w:pPr>
        <w:spacing w:line="360" w:lineRule="auto"/>
        <w:jc w:val="both"/>
        <w:rPr>
          <w:rFonts w:ascii="Calibri" w:hAnsi="Calibri" w:cs="Calibri"/>
        </w:rPr>
      </w:pPr>
      <w:r w:rsidRPr="008D22F3">
        <w:rPr>
          <w:rFonts w:ascii="Calibri" w:hAnsi="Calibri" w:cs="Calibri"/>
          <w:noProof/>
        </w:rPr>
        <w:drawing>
          <wp:inline distT="0" distB="0" distL="0" distR="0" wp14:anchorId="7BD96CC6" wp14:editId="5F2EE642">
            <wp:extent cx="4684968" cy="3345433"/>
            <wp:effectExtent l="0" t="0" r="1905" b="7620"/>
            <wp:docPr id="1332217237" name="Picture 5" descr="A graph of a baby grow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217237" name="Picture 5" descr="A graph of a baby growt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4167" cy="3352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5C530" w14:textId="77777777" w:rsidR="007C1F03" w:rsidRPr="008D22F3" w:rsidRDefault="007C1F03" w:rsidP="007C1F03">
      <w:pPr>
        <w:rPr>
          <w:rFonts w:ascii="Calibri" w:hAnsi="Calibri" w:cs="Calibri"/>
          <w:b/>
          <w:bCs/>
        </w:rPr>
      </w:pPr>
    </w:p>
    <w:bookmarkEnd w:id="10"/>
    <w:p w14:paraId="1882EBB9" w14:textId="2AA00BA1" w:rsidR="00717D12" w:rsidRPr="00717D12" w:rsidRDefault="00717D12" w:rsidP="00717D12">
      <w:pPr>
        <w:rPr>
          <w:rFonts w:cstheme="minorHAnsi"/>
        </w:rPr>
      </w:pPr>
    </w:p>
    <w:sectPr w:rsidR="00717D12" w:rsidRPr="00717D12" w:rsidSect="00F37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C2626"/>
    <w:multiLevelType w:val="hybridMultilevel"/>
    <w:tmpl w:val="7F74FEA0"/>
    <w:lvl w:ilvl="0" w:tplc="1548EDB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277C9"/>
    <w:multiLevelType w:val="hybridMultilevel"/>
    <w:tmpl w:val="7A6295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CE2583"/>
    <w:multiLevelType w:val="hybridMultilevel"/>
    <w:tmpl w:val="DE1EE7BC"/>
    <w:lvl w:ilvl="0" w:tplc="327AFD5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35317"/>
    <w:multiLevelType w:val="hybridMultilevel"/>
    <w:tmpl w:val="D4DA53D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90011F5"/>
    <w:multiLevelType w:val="hybridMultilevel"/>
    <w:tmpl w:val="24FE8C4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B29713C"/>
    <w:multiLevelType w:val="hybridMultilevel"/>
    <w:tmpl w:val="93D60F1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8682B5A"/>
    <w:multiLevelType w:val="hybridMultilevel"/>
    <w:tmpl w:val="4530ACBE"/>
    <w:lvl w:ilvl="0" w:tplc="AD66910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FD1F21"/>
    <w:multiLevelType w:val="hybridMultilevel"/>
    <w:tmpl w:val="8B4A07B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DD63F0D"/>
    <w:multiLevelType w:val="hybridMultilevel"/>
    <w:tmpl w:val="522E2B4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5F52A6A"/>
    <w:multiLevelType w:val="hybridMultilevel"/>
    <w:tmpl w:val="70002386"/>
    <w:lvl w:ilvl="0" w:tplc="2698F9B6">
      <w:start w:val="1"/>
      <w:numFmt w:val="upperLetter"/>
      <w:lvlText w:val="%1."/>
      <w:lvlJc w:val="left"/>
      <w:pPr>
        <w:ind w:left="720" w:hanging="360"/>
      </w:pPr>
      <w:rPr>
        <w:rFonts w:ascii="Calibri" w:hAnsi="Calibri" w:cs="Calibri"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8D6C96"/>
    <w:multiLevelType w:val="hybridMultilevel"/>
    <w:tmpl w:val="29947AD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20811018">
    <w:abstractNumId w:val="10"/>
  </w:num>
  <w:num w:numId="2" w16cid:durableId="34891448">
    <w:abstractNumId w:val="3"/>
  </w:num>
  <w:num w:numId="3" w16cid:durableId="999307226">
    <w:abstractNumId w:val="8"/>
  </w:num>
  <w:num w:numId="4" w16cid:durableId="1833639692">
    <w:abstractNumId w:val="4"/>
  </w:num>
  <w:num w:numId="5" w16cid:durableId="418140999">
    <w:abstractNumId w:val="5"/>
  </w:num>
  <w:num w:numId="6" w16cid:durableId="1156260206">
    <w:abstractNumId w:val="7"/>
  </w:num>
  <w:num w:numId="7" w16cid:durableId="576404246">
    <w:abstractNumId w:val="0"/>
  </w:num>
  <w:num w:numId="8" w16cid:durableId="1751660721">
    <w:abstractNumId w:val="2"/>
  </w:num>
  <w:num w:numId="9" w16cid:durableId="1720931682">
    <w:abstractNumId w:val="6"/>
  </w:num>
  <w:num w:numId="10" w16cid:durableId="1571769003">
    <w:abstractNumId w:val="1"/>
  </w:num>
  <w:num w:numId="11" w16cid:durableId="1220896084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Fran Conti-Ramsden">
    <w15:presenceInfo w15:providerId="AD" w15:userId="S::k1639019@kcl.ac.uk::76cb04e1-77d2-4cc2-a52a-f2e129c095d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L295Z355V645S456"/>
    <w:docVar w:name="paperpile-doc-name" w:val="NNRD preterm HDP preterm supplement_final LCC.docx"/>
  </w:docVars>
  <w:rsids>
    <w:rsidRoot w:val="00F06FD9"/>
    <w:rsid w:val="0008286B"/>
    <w:rsid w:val="000858E7"/>
    <w:rsid w:val="00141062"/>
    <w:rsid w:val="00145871"/>
    <w:rsid w:val="001A2DCC"/>
    <w:rsid w:val="001E274D"/>
    <w:rsid w:val="001E4E33"/>
    <w:rsid w:val="0025383D"/>
    <w:rsid w:val="0027132E"/>
    <w:rsid w:val="00291D55"/>
    <w:rsid w:val="002B1DD0"/>
    <w:rsid w:val="00357187"/>
    <w:rsid w:val="00397094"/>
    <w:rsid w:val="003D10DF"/>
    <w:rsid w:val="003E7340"/>
    <w:rsid w:val="00412137"/>
    <w:rsid w:val="00444F12"/>
    <w:rsid w:val="00484371"/>
    <w:rsid w:val="004B0FF3"/>
    <w:rsid w:val="004C7AD7"/>
    <w:rsid w:val="004D132C"/>
    <w:rsid w:val="00522305"/>
    <w:rsid w:val="00526438"/>
    <w:rsid w:val="00535289"/>
    <w:rsid w:val="00544316"/>
    <w:rsid w:val="005C1076"/>
    <w:rsid w:val="00610A0C"/>
    <w:rsid w:val="00653239"/>
    <w:rsid w:val="00654C04"/>
    <w:rsid w:val="00656516"/>
    <w:rsid w:val="00674E45"/>
    <w:rsid w:val="00691A65"/>
    <w:rsid w:val="007152FF"/>
    <w:rsid w:val="00717D12"/>
    <w:rsid w:val="00730F4B"/>
    <w:rsid w:val="0075465B"/>
    <w:rsid w:val="00774FAF"/>
    <w:rsid w:val="00777461"/>
    <w:rsid w:val="007C1F03"/>
    <w:rsid w:val="008172E1"/>
    <w:rsid w:val="00824AB4"/>
    <w:rsid w:val="008721CA"/>
    <w:rsid w:val="0089360D"/>
    <w:rsid w:val="008A4193"/>
    <w:rsid w:val="008E0B56"/>
    <w:rsid w:val="0093358F"/>
    <w:rsid w:val="00952EC9"/>
    <w:rsid w:val="00953C11"/>
    <w:rsid w:val="00962A4E"/>
    <w:rsid w:val="00A06CA0"/>
    <w:rsid w:val="00A31E25"/>
    <w:rsid w:val="00AC4F8A"/>
    <w:rsid w:val="00AD461F"/>
    <w:rsid w:val="00B14B39"/>
    <w:rsid w:val="00B24499"/>
    <w:rsid w:val="00B42B04"/>
    <w:rsid w:val="00B87B42"/>
    <w:rsid w:val="00B94FEB"/>
    <w:rsid w:val="00BF623D"/>
    <w:rsid w:val="00C47E14"/>
    <w:rsid w:val="00C5648F"/>
    <w:rsid w:val="00C944EF"/>
    <w:rsid w:val="00CA07BA"/>
    <w:rsid w:val="00CB50D7"/>
    <w:rsid w:val="00CF1D5D"/>
    <w:rsid w:val="00D01353"/>
    <w:rsid w:val="00D33522"/>
    <w:rsid w:val="00D41D84"/>
    <w:rsid w:val="00D65B83"/>
    <w:rsid w:val="00D84D6C"/>
    <w:rsid w:val="00DB26FD"/>
    <w:rsid w:val="00E51DD0"/>
    <w:rsid w:val="00EB027A"/>
    <w:rsid w:val="00EC79E1"/>
    <w:rsid w:val="00EE6582"/>
    <w:rsid w:val="00F06FD9"/>
    <w:rsid w:val="00F27F74"/>
    <w:rsid w:val="00F37C23"/>
    <w:rsid w:val="00F4643A"/>
    <w:rsid w:val="00F74CCC"/>
    <w:rsid w:val="00FC2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78F77"/>
  <w15:chartTrackingRefBased/>
  <w15:docId w15:val="{357FB392-257D-460C-8D74-CCF10619C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26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6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6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6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6FD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2137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D461F"/>
    <w:pPr>
      <w:spacing w:after="0" w:line="240" w:lineRule="auto"/>
      <w:ind w:left="720"/>
      <w:contextualSpacing/>
    </w:pPr>
    <w:rPr>
      <w:rFonts w:eastAsiaTheme="minorEastAsia" w:cs="Times New Roman"/>
      <w:kern w:val="0"/>
      <w:sz w:val="24"/>
      <w:szCs w:val="24"/>
      <w:lang w:eastAsia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D461F"/>
    <w:rPr>
      <w:rFonts w:eastAsiaTheme="minorEastAsia" w:cs="Times New Roman"/>
      <w:kern w:val="0"/>
      <w:sz w:val="24"/>
      <w:szCs w:val="24"/>
      <w:lang w:eastAsia="en-GB"/>
      <w14:ligatures w14:val="none"/>
    </w:rPr>
  </w:style>
  <w:style w:type="paragraph" w:customStyle="1" w:styleId="Body">
    <w:name w:val="Body"/>
    <w:rsid w:val="00AD46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kern w:val="0"/>
      <w:bdr w:val="nil"/>
      <w:lang w:val="en-US" w:eastAsia="en-GB"/>
      <w14:ligatures w14:val="none"/>
    </w:rPr>
  </w:style>
  <w:style w:type="character" w:customStyle="1" w:styleId="highwire-citation-authors">
    <w:name w:val="highwire-citation-authors"/>
    <w:basedOn w:val="DefaultParagraphFont"/>
    <w:rsid w:val="00AD461F"/>
  </w:style>
  <w:style w:type="character" w:customStyle="1" w:styleId="highwire-citation-author">
    <w:name w:val="highwire-citation-author"/>
    <w:basedOn w:val="DefaultParagraphFont"/>
    <w:rsid w:val="00AD461F"/>
  </w:style>
  <w:style w:type="character" w:customStyle="1" w:styleId="nlm-surname">
    <w:name w:val="nlm-surname"/>
    <w:basedOn w:val="DefaultParagraphFont"/>
    <w:rsid w:val="00AD461F"/>
  </w:style>
  <w:style w:type="character" w:customStyle="1" w:styleId="apple-converted-space">
    <w:name w:val="apple-converted-space"/>
    <w:basedOn w:val="DefaultParagraphFont"/>
    <w:rsid w:val="00AD461F"/>
  </w:style>
  <w:style w:type="character" w:customStyle="1" w:styleId="span">
    <w:name w:val="span"/>
    <w:basedOn w:val="DefaultParagraphFont"/>
    <w:rsid w:val="00AD461F"/>
  </w:style>
  <w:style w:type="character" w:customStyle="1" w:styleId="citation-et">
    <w:name w:val="citation-et"/>
    <w:basedOn w:val="DefaultParagraphFont"/>
    <w:rsid w:val="00AD461F"/>
  </w:style>
  <w:style w:type="character" w:customStyle="1" w:styleId="highwire-cite-metadata-journal">
    <w:name w:val="highwire-cite-metadata-journal"/>
    <w:basedOn w:val="DefaultParagraphFont"/>
    <w:rsid w:val="00AD461F"/>
  </w:style>
  <w:style w:type="character" w:customStyle="1" w:styleId="highwire-cite-metadata-year">
    <w:name w:val="highwire-cite-metadata-year"/>
    <w:basedOn w:val="DefaultParagraphFont"/>
    <w:rsid w:val="00AD461F"/>
  </w:style>
  <w:style w:type="character" w:customStyle="1" w:styleId="highwire-cite-metadata-volume">
    <w:name w:val="highwire-cite-metadata-volume"/>
    <w:basedOn w:val="DefaultParagraphFont"/>
    <w:rsid w:val="00AD461F"/>
  </w:style>
  <w:style w:type="character" w:customStyle="1" w:styleId="highwire-cite-metadata-pages">
    <w:name w:val="highwire-cite-metadata-pages"/>
    <w:basedOn w:val="DefaultParagraphFont"/>
    <w:rsid w:val="00AD461F"/>
  </w:style>
  <w:style w:type="paragraph" w:styleId="Revision">
    <w:name w:val="Revision"/>
    <w:hidden/>
    <w:uiPriority w:val="99"/>
    <w:semiHidden/>
    <w:rsid w:val="00CB50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21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11/relationships/people" Target="people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4</Pages>
  <Words>3610</Words>
  <Characters>20578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Conti-Ramsden</dc:creator>
  <cp:keywords/>
  <dc:description/>
  <cp:lastModifiedBy>Fran Conti-Ramsden</cp:lastModifiedBy>
  <cp:revision>3</cp:revision>
  <dcterms:created xsi:type="dcterms:W3CDTF">2024-09-16T09:11:00Z</dcterms:created>
  <dcterms:modified xsi:type="dcterms:W3CDTF">2024-09-16T09:14:00Z</dcterms:modified>
</cp:coreProperties>
</file>